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F2855" w14:textId="7B2C684F" w:rsidR="008E5315" w:rsidRDefault="00371DED" w:rsidP="00B60D16">
      <w:pPr>
        <w:spacing w:line="276" w:lineRule="auto"/>
        <w:rPr>
          <w:rFonts w:ascii="Times New Roman" w:hAnsi="Times New Roman" w:cs="Times New Roman"/>
          <w:b/>
          <w:bCs/>
          <w:sz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lang w:val="en-US"/>
        </w:rPr>
        <w:t>Supplementary File</w:t>
      </w:r>
      <w:r w:rsidR="00765E5C">
        <w:rPr>
          <w:rFonts w:ascii="Times New Roman" w:hAnsi="Times New Roman" w:cs="Times New Roman"/>
          <w:b/>
          <w:bCs/>
          <w:sz w:val="20"/>
          <w:lang w:val="en-US"/>
        </w:rPr>
        <w:t xml:space="preserve"> 1</w:t>
      </w:r>
      <w:r w:rsidR="008F3E22">
        <w:rPr>
          <w:rFonts w:ascii="Times New Roman" w:hAnsi="Times New Roman" w:cs="Times New Roman"/>
          <w:b/>
          <w:bCs/>
          <w:sz w:val="20"/>
          <w:lang w:val="en-US"/>
        </w:rPr>
        <w:t xml:space="preserve">: </w:t>
      </w:r>
      <w:r w:rsidR="009C5FA7">
        <w:rPr>
          <w:rFonts w:ascii="Times New Roman" w:hAnsi="Times New Roman" w:cs="Times New Roman"/>
          <w:b/>
          <w:bCs/>
          <w:sz w:val="20"/>
          <w:lang w:val="en-US"/>
        </w:rPr>
        <w:t>C</w:t>
      </w:r>
      <w:r w:rsidR="003406C9" w:rsidRPr="00FE211F">
        <w:rPr>
          <w:rFonts w:ascii="Times New Roman" w:hAnsi="Times New Roman" w:cs="Times New Roman"/>
          <w:b/>
          <w:bCs/>
          <w:sz w:val="20"/>
          <w:lang w:val="en-US"/>
        </w:rPr>
        <w:t>onstruct</w:t>
      </w:r>
      <w:r w:rsidR="00B977AB" w:rsidRPr="00FE211F">
        <w:rPr>
          <w:rFonts w:ascii="Times New Roman" w:hAnsi="Times New Roman" w:cs="Times New Roman"/>
          <w:b/>
          <w:bCs/>
          <w:sz w:val="20"/>
          <w:lang w:val="en-US"/>
        </w:rPr>
        <w:t xml:space="preserve">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093"/>
        <w:gridCol w:w="3093"/>
      </w:tblGrid>
      <w:tr w:rsidR="00D74ADC" w:rsidRPr="009F1CCE" w14:paraId="65571F1D" w14:textId="77777777" w:rsidTr="003E7D5A">
        <w:tc>
          <w:tcPr>
            <w:tcW w:w="2830" w:type="dxa"/>
            <w:vAlign w:val="center"/>
          </w:tcPr>
          <w:p w14:paraId="7A3C028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3093" w:type="dxa"/>
            <w:vAlign w:val="center"/>
          </w:tcPr>
          <w:p w14:paraId="6B38D0A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s</w:t>
            </w:r>
          </w:p>
        </w:tc>
        <w:tc>
          <w:tcPr>
            <w:tcW w:w="3093" w:type="dxa"/>
            <w:vAlign w:val="center"/>
          </w:tcPr>
          <w:p w14:paraId="7DA95CB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cases (Percentage)</w:t>
            </w:r>
          </w:p>
        </w:tc>
      </w:tr>
      <w:tr w:rsidR="00D74ADC" w:rsidRPr="009F1CCE" w14:paraId="1E16784E" w14:textId="77777777" w:rsidTr="003E7D5A">
        <w:tc>
          <w:tcPr>
            <w:tcW w:w="9016" w:type="dxa"/>
            <w:gridSpan w:val="3"/>
            <w:vAlign w:val="center"/>
          </w:tcPr>
          <w:p w14:paraId="0280B11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o-economic status (SES)</w:t>
            </w:r>
          </w:p>
        </w:tc>
      </w:tr>
      <w:tr w:rsidR="00D74ADC" w:rsidRPr="009F1CCE" w14:paraId="184A27F7" w14:textId="77777777" w:rsidTr="003E7D5A">
        <w:tc>
          <w:tcPr>
            <w:tcW w:w="2830" w:type="dxa"/>
            <w:vMerge w:val="restart"/>
            <w:vAlign w:val="center"/>
          </w:tcPr>
          <w:p w14:paraId="5F11FD9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level (SES1)</w:t>
            </w:r>
          </w:p>
        </w:tc>
        <w:tc>
          <w:tcPr>
            <w:tcW w:w="3093" w:type="dxa"/>
            <w:vAlign w:val="center"/>
          </w:tcPr>
          <w:p w14:paraId="503B402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3093" w:type="dxa"/>
            <w:vAlign w:val="center"/>
          </w:tcPr>
          <w:p w14:paraId="0C1838D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31.2)</w:t>
            </w:r>
          </w:p>
        </w:tc>
      </w:tr>
      <w:tr w:rsidR="00D74ADC" w:rsidRPr="009F1CCE" w14:paraId="0E7C8AEA" w14:textId="77777777" w:rsidTr="003E7D5A">
        <w:tc>
          <w:tcPr>
            <w:tcW w:w="2830" w:type="dxa"/>
            <w:vMerge/>
            <w:vAlign w:val="center"/>
          </w:tcPr>
          <w:p w14:paraId="6FEBF29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vAlign w:val="center"/>
          </w:tcPr>
          <w:p w14:paraId="49C7609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erate</w:t>
            </w:r>
          </w:p>
        </w:tc>
        <w:tc>
          <w:tcPr>
            <w:tcW w:w="3093" w:type="dxa"/>
            <w:vAlign w:val="center"/>
          </w:tcPr>
          <w:p w14:paraId="00D1DF9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68.8)</w:t>
            </w:r>
          </w:p>
        </w:tc>
      </w:tr>
      <w:tr w:rsidR="00D74ADC" w:rsidRPr="009F1CCE" w14:paraId="089E561B" w14:textId="77777777" w:rsidTr="003E7D5A">
        <w:tc>
          <w:tcPr>
            <w:tcW w:w="2830" w:type="dxa"/>
            <w:vMerge w:val="restart"/>
            <w:vAlign w:val="center"/>
          </w:tcPr>
          <w:p w14:paraId="5AE9F6A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work (SES2)</w:t>
            </w:r>
          </w:p>
        </w:tc>
        <w:tc>
          <w:tcPr>
            <w:tcW w:w="3093" w:type="dxa"/>
            <w:vAlign w:val="center"/>
          </w:tcPr>
          <w:p w14:paraId="5CA8E44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mestic work</w:t>
            </w:r>
          </w:p>
        </w:tc>
        <w:tc>
          <w:tcPr>
            <w:tcW w:w="3093" w:type="dxa"/>
            <w:vAlign w:val="center"/>
          </w:tcPr>
          <w:p w14:paraId="564AA4B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 (41.5)</w:t>
            </w:r>
          </w:p>
        </w:tc>
      </w:tr>
      <w:tr w:rsidR="00D74ADC" w:rsidRPr="009F1CCE" w14:paraId="1538573A" w14:textId="77777777" w:rsidTr="003E7D5A">
        <w:tc>
          <w:tcPr>
            <w:tcW w:w="2830" w:type="dxa"/>
            <w:vMerge/>
            <w:vAlign w:val="center"/>
          </w:tcPr>
          <w:p w14:paraId="3D59F7D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vAlign w:val="center"/>
          </w:tcPr>
          <w:p w14:paraId="3F84D4A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ome generating </w:t>
            </w:r>
          </w:p>
        </w:tc>
        <w:tc>
          <w:tcPr>
            <w:tcW w:w="3093" w:type="dxa"/>
            <w:vAlign w:val="center"/>
          </w:tcPr>
          <w:p w14:paraId="65DE1E2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58.5)</w:t>
            </w:r>
          </w:p>
        </w:tc>
      </w:tr>
      <w:tr w:rsidR="00D74ADC" w:rsidRPr="009F1CCE" w14:paraId="15832C03" w14:textId="77777777" w:rsidTr="003E7D5A">
        <w:tc>
          <w:tcPr>
            <w:tcW w:w="2830" w:type="dxa"/>
            <w:vMerge w:val="restart"/>
            <w:vAlign w:val="center"/>
          </w:tcPr>
          <w:p w14:paraId="2D770C5C" w14:textId="3504EBED" w:rsidR="00D74ADC" w:rsidRPr="009F1CCE" w:rsidRDefault="00E219B6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9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 person monthly expenditure </w:t>
            </w:r>
            <w:r w:rsidR="00D74ADC"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S3)</w:t>
            </w:r>
            <w:r w:rsidR="00DE5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90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05A18"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</w:t>
            </w:r>
            <w:r w:rsidR="00D05A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090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₹4766.41)</w:t>
            </w:r>
          </w:p>
        </w:tc>
        <w:tc>
          <w:tcPr>
            <w:tcW w:w="3093" w:type="dxa"/>
            <w:vAlign w:val="center"/>
          </w:tcPr>
          <w:p w14:paraId="4B21F96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 xml:space="preserve">Below </w:t>
            </w: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</w:t>
            </w:r>
          </w:p>
        </w:tc>
        <w:tc>
          <w:tcPr>
            <w:tcW w:w="3093" w:type="dxa"/>
            <w:vAlign w:val="center"/>
          </w:tcPr>
          <w:p w14:paraId="716A491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 (60.0)</w:t>
            </w:r>
          </w:p>
        </w:tc>
      </w:tr>
      <w:tr w:rsidR="00D74ADC" w:rsidRPr="009F1CCE" w14:paraId="26542A05" w14:textId="77777777" w:rsidTr="003E7D5A">
        <w:tc>
          <w:tcPr>
            <w:tcW w:w="2830" w:type="dxa"/>
            <w:vMerge/>
            <w:vAlign w:val="center"/>
          </w:tcPr>
          <w:p w14:paraId="643C202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vAlign w:val="center"/>
          </w:tcPr>
          <w:p w14:paraId="71AAEA7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 xml:space="preserve">Above </w:t>
            </w: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</w:t>
            </w:r>
          </w:p>
        </w:tc>
        <w:tc>
          <w:tcPr>
            <w:tcW w:w="3093" w:type="dxa"/>
            <w:vAlign w:val="center"/>
          </w:tcPr>
          <w:p w14:paraId="44F2813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 (40.0)</w:t>
            </w:r>
          </w:p>
        </w:tc>
      </w:tr>
      <w:tr w:rsidR="00D74ADC" w:rsidRPr="009F1CCE" w14:paraId="47B4FC21" w14:textId="77777777" w:rsidTr="003E7D5A">
        <w:tc>
          <w:tcPr>
            <w:tcW w:w="2830" w:type="dxa"/>
            <w:vMerge w:val="restart"/>
            <w:vAlign w:val="center"/>
          </w:tcPr>
          <w:p w14:paraId="05DCD22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ze of the land holding (in hectare) </w:t>
            </w: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S4)</w:t>
            </w:r>
          </w:p>
        </w:tc>
        <w:tc>
          <w:tcPr>
            <w:tcW w:w="3093" w:type="dxa"/>
            <w:vAlign w:val="center"/>
          </w:tcPr>
          <w:p w14:paraId="03767E2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Only residence</w:t>
            </w:r>
          </w:p>
        </w:tc>
        <w:tc>
          <w:tcPr>
            <w:tcW w:w="3093" w:type="dxa"/>
            <w:vAlign w:val="center"/>
          </w:tcPr>
          <w:p w14:paraId="73D183A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 (69.1)</w:t>
            </w:r>
          </w:p>
        </w:tc>
      </w:tr>
      <w:tr w:rsidR="00D74ADC" w:rsidRPr="009F1CCE" w14:paraId="7F5C9127" w14:textId="77777777" w:rsidTr="003E7D5A">
        <w:tc>
          <w:tcPr>
            <w:tcW w:w="2830" w:type="dxa"/>
            <w:vMerge/>
            <w:vAlign w:val="center"/>
          </w:tcPr>
          <w:p w14:paraId="0539631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vAlign w:val="center"/>
          </w:tcPr>
          <w:p w14:paraId="059A5E4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Residence with land</w:t>
            </w:r>
          </w:p>
        </w:tc>
        <w:tc>
          <w:tcPr>
            <w:tcW w:w="3093" w:type="dxa"/>
            <w:vAlign w:val="center"/>
          </w:tcPr>
          <w:p w14:paraId="0E2011E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39.9)</w:t>
            </w:r>
          </w:p>
        </w:tc>
      </w:tr>
      <w:tr w:rsidR="00D74ADC" w:rsidRPr="009F1CCE" w14:paraId="41348A27" w14:textId="77777777" w:rsidTr="003E7D5A">
        <w:tc>
          <w:tcPr>
            <w:tcW w:w="2830" w:type="dxa"/>
            <w:vMerge w:val="restart"/>
            <w:vAlign w:val="center"/>
          </w:tcPr>
          <w:p w14:paraId="1D39802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ter Purifying System </w:t>
            </w: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S5)</w:t>
            </w:r>
          </w:p>
        </w:tc>
        <w:tc>
          <w:tcPr>
            <w:tcW w:w="3093" w:type="dxa"/>
            <w:vAlign w:val="center"/>
          </w:tcPr>
          <w:p w14:paraId="41F5285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Nonelectric</w:t>
            </w:r>
          </w:p>
        </w:tc>
        <w:tc>
          <w:tcPr>
            <w:tcW w:w="3093" w:type="dxa"/>
            <w:vAlign w:val="center"/>
          </w:tcPr>
          <w:p w14:paraId="751852F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 (53.0)</w:t>
            </w:r>
          </w:p>
        </w:tc>
      </w:tr>
      <w:tr w:rsidR="00D74ADC" w:rsidRPr="009F1CCE" w14:paraId="5E6836F0" w14:textId="77777777" w:rsidTr="003E7D5A">
        <w:tc>
          <w:tcPr>
            <w:tcW w:w="2830" w:type="dxa"/>
            <w:vMerge/>
            <w:vAlign w:val="center"/>
          </w:tcPr>
          <w:p w14:paraId="17A4D6B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vAlign w:val="center"/>
          </w:tcPr>
          <w:p w14:paraId="29CD9DB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Electric</w:t>
            </w:r>
          </w:p>
        </w:tc>
        <w:tc>
          <w:tcPr>
            <w:tcW w:w="3093" w:type="dxa"/>
            <w:vAlign w:val="center"/>
          </w:tcPr>
          <w:p w14:paraId="5029608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47.0)</w:t>
            </w:r>
          </w:p>
        </w:tc>
      </w:tr>
      <w:tr w:rsidR="00D74ADC" w:rsidRPr="009F1CCE" w14:paraId="091680CE" w14:textId="77777777" w:rsidTr="003E7D5A">
        <w:tc>
          <w:tcPr>
            <w:tcW w:w="2830" w:type="dxa"/>
            <w:vMerge w:val="restart"/>
            <w:vAlign w:val="center"/>
          </w:tcPr>
          <w:p w14:paraId="5F107B9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imary source of cooking </w:t>
            </w: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S6)</w:t>
            </w:r>
          </w:p>
        </w:tc>
        <w:tc>
          <w:tcPr>
            <w:tcW w:w="3093" w:type="dxa"/>
            <w:vAlign w:val="center"/>
          </w:tcPr>
          <w:p w14:paraId="16631B7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LPG</w:t>
            </w:r>
          </w:p>
        </w:tc>
        <w:tc>
          <w:tcPr>
            <w:tcW w:w="3093" w:type="dxa"/>
            <w:vAlign w:val="center"/>
          </w:tcPr>
          <w:p w14:paraId="7322620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 (88.7)</w:t>
            </w:r>
          </w:p>
        </w:tc>
      </w:tr>
      <w:tr w:rsidR="00D74ADC" w:rsidRPr="009F1CCE" w14:paraId="1D55ED10" w14:textId="77777777" w:rsidTr="003E7D5A">
        <w:tc>
          <w:tcPr>
            <w:tcW w:w="2830" w:type="dxa"/>
            <w:vMerge/>
            <w:vAlign w:val="center"/>
          </w:tcPr>
          <w:p w14:paraId="3F581A6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vAlign w:val="center"/>
          </w:tcPr>
          <w:p w14:paraId="31F9CAC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No LPG</w:t>
            </w:r>
          </w:p>
        </w:tc>
        <w:tc>
          <w:tcPr>
            <w:tcW w:w="3093" w:type="dxa"/>
            <w:vAlign w:val="center"/>
          </w:tcPr>
          <w:p w14:paraId="56E4A9E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1.3)</w:t>
            </w:r>
          </w:p>
        </w:tc>
      </w:tr>
      <w:tr w:rsidR="00D74ADC" w:rsidRPr="009F1CCE" w14:paraId="5C6D51BD" w14:textId="77777777" w:rsidTr="003E7D5A">
        <w:tc>
          <w:tcPr>
            <w:tcW w:w="2830" w:type="dxa"/>
            <w:vMerge w:val="restart"/>
            <w:vAlign w:val="center"/>
          </w:tcPr>
          <w:p w14:paraId="04744DD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arate kitchen </w:t>
            </w: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S7)</w:t>
            </w:r>
          </w:p>
        </w:tc>
        <w:tc>
          <w:tcPr>
            <w:tcW w:w="3093" w:type="dxa"/>
            <w:vAlign w:val="center"/>
          </w:tcPr>
          <w:p w14:paraId="7CDBE2F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093" w:type="dxa"/>
            <w:vAlign w:val="center"/>
          </w:tcPr>
          <w:p w14:paraId="1A9EE2B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9.4)</w:t>
            </w:r>
          </w:p>
        </w:tc>
      </w:tr>
      <w:tr w:rsidR="00D74ADC" w:rsidRPr="009F1CCE" w14:paraId="7F268E8B" w14:textId="77777777" w:rsidTr="003E7D5A">
        <w:tc>
          <w:tcPr>
            <w:tcW w:w="2830" w:type="dxa"/>
            <w:vMerge/>
            <w:vAlign w:val="center"/>
          </w:tcPr>
          <w:p w14:paraId="68E59AC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vAlign w:val="center"/>
          </w:tcPr>
          <w:p w14:paraId="4B6F72F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093" w:type="dxa"/>
            <w:vAlign w:val="center"/>
          </w:tcPr>
          <w:p w14:paraId="0D9A9A8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 (90.6)</w:t>
            </w:r>
          </w:p>
        </w:tc>
      </w:tr>
      <w:tr w:rsidR="00D74ADC" w:rsidRPr="009F1CCE" w14:paraId="0B2EC09A" w14:textId="77777777" w:rsidTr="003E7D5A">
        <w:tc>
          <w:tcPr>
            <w:tcW w:w="2830" w:type="dxa"/>
            <w:vMerge w:val="restart"/>
            <w:vAlign w:val="center"/>
          </w:tcPr>
          <w:p w14:paraId="05376D7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usehold material </w:t>
            </w: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S8)</w:t>
            </w:r>
          </w:p>
        </w:tc>
        <w:tc>
          <w:tcPr>
            <w:tcW w:w="3093" w:type="dxa"/>
            <w:vAlign w:val="center"/>
          </w:tcPr>
          <w:p w14:paraId="3A6F81E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Concrete</w:t>
            </w:r>
          </w:p>
        </w:tc>
        <w:tc>
          <w:tcPr>
            <w:tcW w:w="3093" w:type="dxa"/>
            <w:vAlign w:val="center"/>
          </w:tcPr>
          <w:p w14:paraId="62D7C85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 (91.9)</w:t>
            </w:r>
          </w:p>
        </w:tc>
      </w:tr>
      <w:tr w:rsidR="00D74ADC" w:rsidRPr="009F1CCE" w14:paraId="3F2D293F" w14:textId="77777777" w:rsidTr="003E7D5A">
        <w:tc>
          <w:tcPr>
            <w:tcW w:w="2830" w:type="dxa"/>
            <w:vMerge/>
            <w:vAlign w:val="center"/>
          </w:tcPr>
          <w:p w14:paraId="1B9F907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vAlign w:val="center"/>
          </w:tcPr>
          <w:p w14:paraId="5376DC4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093" w:type="dxa"/>
            <w:vAlign w:val="center"/>
          </w:tcPr>
          <w:p w14:paraId="11ECA97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8.1)</w:t>
            </w:r>
          </w:p>
        </w:tc>
      </w:tr>
      <w:tr w:rsidR="00D74ADC" w:rsidRPr="009F1CCE" w14:paraId="553958F6" w14:textId="77777777" w:rsidTr="003E7D5A">
        <w:tc>
          <w:tcPr>
            <w:tcW w:w="2830" w:type="dxa"/>
            <w:vMerge w:val="restart"/>
            <w:vAlign w:val="center"/>
          </w:tcPr>
          <w:p w14:paraId="42941D8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of latrine </w:t>
            </w: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S9)</w:t>
            </w:r>
          </w:p>
        </w:tc>
        <w:tc>
          <w:tcPr>
            <w:tcW w:w="3093" w:type="dxa"/>
            <w:vAlign w:val="center"/>
          </w:tcPr>
          <w:p w14:paraId="473D43A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Flush system</w:t>
            </w:r>
          </w:p>
        </w:tc>
        <w:tc>
          <w:tcPr>
            <w:tcW w:w="3093" w:type="dxa"/>
            <w:vAlign w:val="center"/>
          </w:tcPr>
          <w:p w14:paraId="1459D47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46.7)</w:t>
            </w:r>
          </w:p>
        </w:tc>
      </w:tr>
      <w:tr w:rsidR="00D74ADC" w:rsidRPr="009F1CCE" w14:paraId="71F15959" w14:textId="77777777" w:rsidTr="003E7D5A">
        <w:tc>
          <w:tcPr>
            <w:tcW w:w="2830" w:type="dxa"/>
            <w:vMerge/>
            <w:vAlign w:val="center"/>
          </w:tcPr>
          <w:p w14:paraId="1416ACE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3" w:type="dxa"/>
            <w:vAlign w:val="center"/>
          </w:tcPr>
          <w:p w14:paraId="44F339E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</w:rPr>
              <w:t>No flush system</w:t>
            </w:r>
          </w:p>
        </w:tc>
        <w:tc>
          <w:tcPr>
            <w:tcW w:w="3093" w:type="dxa"/>
            <w:vAlign w:val="center"/>
          </w:tcPr>
          <w:p w14:paraId="42026BE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 (53.3)</w:t>
            </w:r>
          </w:p>
        </w:tc>
      </w:tr>
      <w:tr w:rsidR="00D74ADC" w:rsidRPr="009F1CCE" w14:paraId="65AAFAF8" w14:textId="77777777" w:rsidTr="003E7D5A">
        <w:tc>
          <w:tcPr>
            <w:tcW w:w="9016" w:type="dxa"/>
            <w:gridSpan w:val="3"/>
            <w:vAlign w:val="center"/>
          </w:tcPr>
          <w:p w14:paraId="52FD978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fe-Satisfaction (LISAT)</w:t>
            </w:r>
          </w:p>
        </w:tc>
      </w:tr>
      <w:tr w:rsidR="00D74ADC" w:rsidRPr="009F1CCE" w14:paraId="59A576B0" w14:textId="77777777" w:rsidTr="003E7D5A">
        <w:tc>
          <w:tcPr>
            <w:tcW w:w="2830" w:type="dxa"/>
            <w:vMerge w:val="restart"/>
            <w:vAlign w:val="center"/>
          </w:tcPr>
          <w:p w14:paraId="6B6AEFA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ility to manage self-care (dressing, hygiene, transfers, etc.) (LISAT1)</w:t>
            </w:r>
          </w:p>
        </w:tc>
        <w:tc>
          <w:tcPr>
            <w:tcW w:w="3093" w:type="dxa"/>
            <w:vAlign w:val="center"/>
          </w:tcPr>
          <w:p w14:paraId="0077F72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1550D91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.8)</w:t>
            </w:r>
          </w:p>
        </w:tc>
      </w:tr>
      <w:tr w:rsidR="00D74ADC" w:rsidRPr="009F1CCE" w14:paraId="2C04BA9D" w14:textId="77777777" w:rsidTr="003E7D5A">
        <w:tc>
          <w:tcPr>
            <w:tcW w:w="2830" w:type="dxa"/>
            <w:vMerge/>
            <w:vAlign w:val="center"/>
          </w:tcPr>
          <w:p w14:paraId="3BC724C7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1DAB89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1EE7571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17.4)</w:t>
            </w:r>
          </w:p>
        </w:tc>
      </w:tr>
      <w:tr w:rsidR="00D74ADC" w:rsidRPr="009F1CCE" w14:paraId="50C59BF7" w14:textId="77777777" w:rsidTr="003E7D5A">
        <w:tc>
          <w:tcPr>
            <w:tcW w:w="2830" w:type="dxa"/>
            <w:vMerge/>
            <w:vAlign w:val="center"/>
          </w:tcPr>
          <w:p w14:paraId="4C77E7C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F03E03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42BC66E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30.7)</w:t>
            </w:r>
          </w:p>
        </w:tc>
      </w:tr>
      <w:tr w:rsidR="00D74ADC" w:rsidRPr="009F1CCE" w14:paraId="0EAA412A" w14:textId="77777777" w:rsidTr="003E7D5A">
        <w:tc>
          <w:tcPr>
            <w:tcW w:w="2830" w:type="dxa"/>
            <w:vMerge/>
            <w:vAlign w:val="center"/>
          </w:tcPr>
          <w:p w14:paraId="47FD34F6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7E5A03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1F40A94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0.2)</w:t>
            </w:r>
          </w:p>
        </w:tc>
      </w:tr>
      <w:tr w:rsidR="00D74ADC" w:rsidRPr="009F1CCE" w14:paraId="64518AD8" w14:textId="77777777" w:rsidTr="003E7D5A">
        <w:tc>
          <w:tcPr>
            <w:tcW w:w="2830" w:type="dxa"/>
            <w:vMerge/>
            <w:vAlign w:val="center"/>
          </w:tcPr>
          <w:p w14:paraId="3492A93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972B5B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40B113C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18.2)</w:t>
            </w:r>
          </w:p>
        </w:tc>
      </w:tr>
      <w:tr w:rsidR="00D74ADC" w:rsidRPr="009F1CCE" w14:paraId="2FAC655B" w14:textId="77777777" w:rsidTr="003E7D5A">
        <w:tc>
          <w:tcPr>
            <w:tcW w:w="2830" w:type="dxa"/>
            <w:vMerge/>
            <w:vAlign w:val="center"/>
          </w:tcPr>
          <w:p w14:paraId="2748657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F69A71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333C699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74ADC" w:rsidRPr="009F1CCE" w14:paraId="655D9C94" w14:textId="77777777" w:rsidTr="003E7D5A">
        <w:tc>
          <w:tcPr>
            <w:tcW w:w="2830" w:type="dxa"/>
            <w:vMerge w:val="restart"/>
            <w:vAlign w:val="center"/>
          </w:tcPr>
          <w:p w14:paraId="03B92C2E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inancial situation (LISAT2)</w:t>
            </w:r>
          </w:p>
        </w:tc>
        <w:tc>
          <w:tcPr>
            <w:tcW w:w="3093" w:type="dxa"/>
            <w:vAlign w:val="center"/>
          </w:tcPr>
          <w:p w14:paraId="71E0853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4D62E0F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.2)</w:t>
            </w:r>
          </w:p>
        </w:tc>
      </w:tr>
      <w:tr w:rsidR="00D74ADC" w:rsidRPr="009F1CCE" w14:paraId="652410C7" w14:textId="77777777" w:rsidTr="003E7D5A">
        <w:tc>
          <w:tcPr>
            <w:tcW w:w="2830" w:type="dxa"/>
            <w:vMerge/>
            <w:vAlign w:val="center"/>
          </w:tcPr>
          <w:p w14:paraId="534CB7BA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1312BD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166CC09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74ADC" w:rsidRPr="009F1CCE" w14:paraId="1B85E4E5" w14:textId="77777777" w:rsidTr="003E7D5A">
        <w:tc>
          <w:tcPr>
            <w:tcW w:w="2830" w:type="dxa"/>
            <w:vMerge/>
            <w:vAlign w:val="center"/>
          </w:tcPr>
          <w:p w14:paraId="33A4928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B966F5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653ACAE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13.3)</w:t>
            </w:r>
          </w:p>
        </w:tc>
      </w:tr>
      <w:tr w:rsidR="00D74ADC" w:rsidRPr="009F1CCE" w14:paraId="070EB214" w14:textId="77777777" w:rsidTr="003E7D5A">
        <w:tc>
          <w:tcPr>
            <w:tcW w:w="2830" w:type="dxa"/>
            <w:vMerge/>
            <w:vAlign w:val="center"/>
          </w:tcPr>
          <w:p w14:paraId="7AAADFC8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0857FD8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32A535D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2.4)</w:t>
            </w:r>
          </w:p>
        </w:tc>
      </w:tr>
      <w:tr w:rsidR="00D74ADC" w:rsidRPr="009F1CCE" w14:paraId="7E88271B" w14:textId="77777777" w:rsidTr="003E7D5A">
        <w:tc>
          <w:tcPr>
            <w:tcW w:w="2830" w:type="dxa"/>
            <w:vMerge/>
            <w:vAlign w:val="center"/>
          </w:tcPr>
          <w:p w14:paraId="59D2553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51D43A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7EB846F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22.3)</w:t>
            </w:r>
          </w:p>
        </w:tc>
      </w:tr>
      <w:tr w:rsidR="00D74ADC" w:rsidRPr="009F1CCE" w14:paraId="15E47026" w14:textId="77777777" w:rsidTr="003E7D5A">
        <w:tc>
          <w:tcPr>
            <w:tcW w:w="2830" w:type="dxa"/>
            <w:vMerge/>
            <w:vAlign w:val="center"/>
          </w:tcPr>
          <w:p w14:paraId="485136DC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EB2801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50E9015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42.1)</w:t>
            </w:r>
          </w:p>
        </w:tc>
      </w:tr>
      <w:tr w:rsidR="00D74ADC" w:rsidRPr="009F1CCE" w14:paraId="3A0BE3D5" w14:textId="77777777" w:rsidTr="003E7D5A">
        <w:tc>
          <w:tcPr>
            <w:tcW w:w="2830" w:type="dxa"/>
            <w:vMerge w:val="restart"/>
            <w:vAlign w:val="center"/>
          </w:tcPr>
          <w:p w14:paraId="77AF0E9C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ysical health (LISAT3)</w:t>
            </w:r>
          </w:p>
        </w:tc>
        <w:tc>
          <w:tcPr>
            <w:tcW w:w="3093" w:type="dxa"/>
            <w:vAlign w:val="center"/>
          </w:tcPr>
          <w:p w14:paraId="11D0685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033F9A3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.3)</w:t>
            </w:r>
          </w:p>
        </w:tc>
      </w:tr>
      <w:tr w:rsidR="00D74ADC" w:rsidRPr="009F1CCE" w14:paraId="4D45255E" w14:textId="77777777" w:rsidTr="003E7D5A">
        <w:tc>
          <w:tcPr>
            <w:tcW w:w="2830" w:type="dxa"/>
            <w:vMerge/>
            <w:vAlign w:val="center"/>
          </w:tcPr>
          <w:p w14:paraId="75303087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4C2AD3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4B7B1E4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1.7)</w:t>
            </w:r>
          </w:p>
        </w:tc>
      </w:tr>
      <w:tr w:rsidR="00D74ADC" w:rsidRPr="009F1CCE" w14:paraId="123B7811" w14:textId="77777777" w:rsidTr="003E7D5A">
        <w:tc>
          <w:tcPr>
            <w:tcW w:w="2830" w:type="dxa"/>
            <w:vMerge/>
            <w:vAlign w:val="center"/>
          </w:tcPr>
          <w:p w14:paraId="70B75AFE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52AA5E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102C656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 (40.5)</w:t>
            </w:r>
          </w:p>
        </w:tc>
      </w:tr>
      <w:tr w:rsidR="00D74ADC" w:rsidRPr="009F1CCE" w14:paraId="4F4FB133" w14:textId="77777777" w:rsidTr="003E7D5A">
        <w:tc>
          <w:tcPr>
            <w:tcW w:w="2830" w:type="dxa"/>
            <w:vMerge/>
            <w:vAlign w:val="center"/>
          </w:tcPr>
          <w:p w14:paraId="0E79CE83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1F4431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42BFB35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4.3)</w:t>
            </w:r>
          </w:p>
        </w:tc>
      </w:tr>
      <w:tr w:rsidR="00D74ADC" w:rsidRPr="009F1CCE" w14:paraId="7723D5DA" w14:textId="77777777" w:rsidTr="003E7D5A">
        <w:tc>
          <w:tcPr>
            <w:tcW w:w="2830" w:type="dxa"/>
            <w:vMerge/>
            <w:vAlign w:val="center"/>
          </w:tcPr>
          <w:p w14:paraId="3F4DCBE4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693C5E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0E1C84E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10.3)</w:t>
            </w:r>
          </w:p>
        </w:tc>
      </w:tr>
      <w:tr w:rsidR="00D74ADC" w:rsidRPr="009F1CCE" w14:paraId="340E6C5C" w14:textId="77777777" w:rsidTr="003E7D5A">
        <w:tc>
          <w:tcPr>
            <w:tcW w:w="2830" w:type="dxa"/>
            <w:vMerge/>
            <w:vAlign w:val="center"/>
          </w:tcPr>
          <w:p w14:paraId="34D00C06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C6A178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7D15453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15.1)</w:t>
            </w:r>
          </w:p>
        </w:tc>
      </w:tr>
      <w:tr w:rsidR="00D74ADC" w:rsidRPr="009F1CCE" w14:paraId="6DFC1BAB" w14:textId="77777777" w:rsidTr="003E7D5A">
        <w:tc>
          <w:tcPr>
            <w:tcW w:w="2830" w:type="dxa"/>
            <w:vMerge w:val="restart"/>
            <w:vAlign w:val="center"/>
          </w:tcPr>
          <w:p w14:paraId="285FE39C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ychological health (LISAT4)</w:t>
            </w:r>
          </w:p>
        </w:tc>
        <w:tc>
          <w:tcPr>
            <w:tcW w:w="3093" w:type="dxa"/>
            <w:vAlign w:val="center"/>
          </w:tcPr>
          <w:p w14:paraId="01AB978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2EE04D2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.2)</w:t>
            </w:r>
          </w:p>
        </w:tc>
      </w:tr>
      <w:tr w:rsidR="00D74ADC" w:rsidRPr="009F1CCE" w14:paraId="12476691" w14:textId="77777777" w:rsidTr="003E7D5A">
        <w:tc>
          <w:tcPr>
            <w:tcW w:w="2830" w:type="dxa"/>
            <w:vMerge/>
            <w:vAlign w:val="center"/>
          </w:tcPr>
          <w:p w14:paraId="7BBE6BCC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33A7AE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0589CB4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0.9)</w:t>
            </w:r>
          </w:p>
        </w:tc>
      </w:tr>
      <w:tr w:rsidR="00D74ADC" w:rsidRPr="009F1CCE" w14:paraId="39EF6FBC" w14:textId="77777777" w:rsidTr="003E7D5A">
        <w:tc>
          <w:tcPr>
            <w:tcW w:w="2830" w:type="dxa"/>
            <w:vMerge/>
            <w:vAlign w:val="center"/>
          </w:tcPr>
          <w:p w14:paraId="58367602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C5A007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63CFE77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8.4)</w:t>
            </w:r>
          </w:p>
        </w:tc>
      </w:tr>
      <w:tr w:rsidR="00D74ADC" w:rsidRPr="009F1CCE" w14:paraId="2E3301E9" w14:textId="77777777" w:rsidTr="003E7D5A">
        <w:tc>
          <w:tcPr>
            <w:tcW w:w="2830" w:type="dxa"/>
            <w:vMerge/>
            <w:vAlign w:val="center"/>
          </w:tcPr>
          <w:p w14:paraId="319E5F48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3BA1AC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35A24B6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26.1)</w:t>
            </w:r>
          </w:p>
        </w:tc>
      </w:tr>
      <w:tr w:rsidR="00D74ADC" w:rsidRPr="009F1CCE" w14:paraId="00F4ADFA" w14:textId="77777777" w:rsidTr="003E7D5A">
        <w:tc>
          <w:tcPr>
            <w:tcW w:w="2830" w:type="dxa"/>
            <w:vMerge/>
            <w:vAlign w:val="center"/>
          </w:tcPr>
          <w:p w14:paraId="75DD2587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FF59CB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4C8AB95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25.6)</w:t>
            </w:r>
          </w:p>
        </w:tc>
      </w:tr>
      <w:tr w:rsidR="00D74ADC" w:rsidRPr="009F1CCE" w14:paraId="336F76A4" w14:textId="77777777" w:rsidTr="003E7D5A">
        <w:tc>
          <w:tcPr>
            <w:tcW w:w="2830" w:type="dxa"/>
            <w:vMerge/>
            <w:vAlign w:val="center"/>
          </w:tcPr>
          <w:p w14:paraId="45C2F6DC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38521C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056CA12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14.1)</w:t>
            </w:r>
          </w:p>
        </w:tc>
      </w:tr>
      <w:tr w:rsidR="00D74ADC" w:rsidRPr="009F1CCE" w14:paraId="2BE7C218" w14:textId="77777777" w:rsidTr="003E7D5A">
        <w:tc>
          <w:tcPr>
            <w:tcW w:w="2830" w:type="dxa"/>
            <w:vMerge w:val="restart"/>
            <w:vAlign w:val="center"/>
          </w:tcPr>
          <w:p w14:paraId="562735C3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ily life (LISAT5)</w:t>
            </w:r>
          </w:p>
        </w:tc>
        <w:tc>
          <w:tcPr>
            <w:tcW w:w="3093" w:type="dxa"/>
            <w:vAlign w:val="center"/>
          </w:tcPr>
          <w:p w14:paraId="39465EE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5BB4387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.3)</w:t>
            </w:r>
          </w:p>
        </w:tc>
      </w:tr>
      <w:tr w:rsidR="00D74ADC" w:rsidRPr="009F1CCE" w14:paraId="27400B47" w14:textId="77777777" w:rsidTr="003E7D5A">
        <w:tc>
          <w:tcPr>
            <w:tcW w:w="2830" w:type="dxa"/>
            <w:vMerge/>
            <w:vAlign w:val="center"/>
          </w:tcPr>
          <w:p w14:paraId="750DCC6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D67D31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031A692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9.5)</w:t>
            </w:r>
          </w:p>
        </w:tc>
      </w:tr>
      <w:tr w:rsidR="00D74ADC" w:rsidRPr="009F1CCE" w14:paraId="2C272D77" w14:textId="77777777" w:rsidTr="003E7D5A">
        <w:tc>
          <w:tcPr>
            <w:tcW w:w="2830" w:type="dxa"/>
            <w:vMerge/>
            <w:vAlign w:val="center"/>
          </w:tcPr>
          <w:p w14:paraId="5EFD790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D1941B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0CFB9F9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24.9)</w:t>
            </w:r>
          </w:p>
        </w:tc>
      </w:tr>
      <w:tr w:rsidR="00D74ADC" w:rsidRPr="009F1CCE" w14:paraId="282647AD" w14:textId="77777777" w:rsidTr="003E7D5A">
        <w:tc>
          <w:tcPr>
            <w:tcW w:w="2830" w:type="dxa"/>
            <w:vMerge/>
            <w:vAlign w:val="center"/>
          </w:tcPr>
          <w:p w14:paraId="7608097D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D6109C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7EC0090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5.3)</w:t>
            </w:r>
          </w:p>
        </w:tc>
      </w:tr>
      <w:tr w:rsidR="00D74ADC" w:rsidRPr="009F1CCE" w14:paraId="48A67D67" w14:textId="77777777" w:rsidTr="003E7D5A">
        <w:tc>
          <w:tcPr>
            <w:tcW w:w="2830" w:type="dxa"/>
            <w:vMerge/>
            <w:vAlign w:val="center"/>
          </w:tcPr>
          <w:p w14:paraId="5F98894B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9D7ED1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6BAF8C4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17.4)</w:t>
            </w:r>
          </w:p>
        </w:tc>
      </w:tr>
      <w:tr w:rsidR="00D74ADC" w:rsidRPr="009F1CCE" w14:paraId="017AF108" w14:textId="77777777" w:rsidTr="003E7D5A">
        <w:tc>
          <w:tcPr>
            <w:tcW w:w="2830" w:type="dxa"/>
            <w:vMerge/>
            <w:vAlign w:val="center"/>
          </w:tcPr>
          <w:p w14:paraId="3625B60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FC4192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0106EB3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29.9)</w:t>
            </w:r>
          </w:p>
        </w:tc>
      </w:tr>
      <w:tr w:rsidR="00D74ADC" w:rsidRPr="009F1CCE" w14:paraId="64E166D4" w14:textId="77777777" w:rsidTr="003E7D5A">
        <w:tc>
          <w:tcPr>
            <w:tcW w:w="2830" w:type="dxa"/>
            <w:vMerge w:val="restart"/>
            <w:vAlign w:val="center"/>
          </w:tcPr>
          <w:p w14:paraId="647D7508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ocational situation (LISAT6)</w:t>
            </w:r>
          </w:p>
        </w:tc>
        <w:tc>
          <w:tcPr>
            <w:tcW w:w="3093" w:type="dxa"/>
            <w:vAlign w:val="center"/>
          </w:tcPr>
          <w:p w14:paraId="3BFF90E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5667BD9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16.3)</w:t>
            </w:r>
          </w:p>
        </w:tc>
      </w:tr>
      <w:tr w:rsidR="00D74ADC" w:rsidRPr="009F1CCE" w14:paraId="43B0DBA3" w14:textId="77777777" w:rsidTr="003E7D5A">
        <w:tc>
          <w:tcPr>
            <w:tcW w:w="2830" w:type="dxa"/>
            <w:vMerge/>
            <w:vAlign w:val="center"/>
          </w:tcPr>
          <w:p w14:paraId="3632C176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4349BA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0144B3C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8.6)</w:t>
            </w:r>
          </w:p>
        </w:tc>
      </w:tr>
      <w:tr w:rsidR="00D74ADC" w:rsidRPr="009F1CCE" w14:paraId="79E1BB3C" w14:textId="77777777" w:rsidTr="003E7D5A">
        <w:tc>
          <w:tcPr>
            <w:tcW w:w="2830" w:type="dxa"/>
            <w:vMerge/>
            <w:vAlign w:val="center"/>
          </w:tcPr>
          <w:p w14:paraId="72E6E4F7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EEABA7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2E01107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31.1)</w:t>
            </w:r>
          </w:p>
        </w:tc>
      </w:tr>
      <w:tr w:rsidR="00D74ADC" w:rsidRPr="009F1CCE" w14:paraId="2F974197" w14:textId="77777777" w:rsidTr="003E7D5A">
        <w:tc>
          <w:tcPr>
            <w:tcW w:w="2830" w:type="dxa"/>
            <w:vMerge/>
            <w:vAlign w:val="center"/>
          </w:tcPr>
          <w:p w14:paraId="63D8DF5C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1FDC24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4F1339A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5.7)</w:t>
            </w:r>
          </w:p>
        </w:tc>
      </w:tr>
      <w:tr w:rsidR="00D74ADC" w:rsidRPr="009F1CCE" w14:paraId="19CE6E8F" w14:textId="77777777" w:rsidTr="003E7D5A">
        <w:tc>
          <w:tcPr>
            <w:tcW w:w="2830" w:type="dxa"/>
            <w:vMerge/>
            <w:vAlign w:val="center"/>
          </w:tcPr>
          <w:p w14:paraId="58BBFEBE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F28A46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1537D40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16.7)</w:t>
            </w:r>
          </w:p>
        </w:tc>
      </w:tr>
      <w:tr w:rsidR="00D74ADC" w:rsidRPr="009F1CCE" w14:paraId="644A1D9D" w14:textId="77777777" w:rsidTr="003E7D5A">
        <w:tc>
          <w:tcPr>
            <w:tcW w:w="2830" w:type="dxa"/>
            <w:vMerge/>
            <w:vAlign w:val="center"/>
          </w:tcPr>
          <w:p w14:paraId="1F741F25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4DB94F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36EE053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11.9)</w:t>
            </w:r>
          </w:p>
        </w:tc>
      </w:tr>
      <w:tr w:rsidR="00D74ADC" w:rsidRPr="009F1CCE" w14:paraId="207F4F6E" w14:textId="77777777" w:rsidTr="003E7D5A">
        <w:tc>
          <w:tcPr>
            <w:tcW w:w="2830" w:type="dxa"/>
            <w:vMerge w:val="restart"/>
            <w:vAlign w:val="center"/>
          </w:tcPr>
          <w:p w14:paraId="0A5EF0B2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isure situation (LISAT7)</w:t>
            </w:r>
          </w:p>
        </w:tc>
        <w:tc>
          <w:tcPr>
            <w:tcW w:w="3093" w:type="dxa"/>
            <w:vAlign w:val="center"/>
          </w:tcPr>
          <w:p w14:paraId="77449C4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1E2C31C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.5)</w:t>
            </w:r>
          </w:p>
        </w:tc>
      </w:tr>
      <w:tr w:rsidR="00D74ADC" w:rsidRPr="009F1CCE" w14:paraId="7C77F4C8" w14:textId="77777777" w:rsidTr="003E7D5A">
        <w:tc>
          <w:tcPr>
            <w:tcW w:w="2830" w:type="dxa"/>
            <w:vMerge/>
            <w:vAlign w:val="center"/>
          </w:tcPr>
          <w:p w14:paraId="4F16ED27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D94C1D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0EDE2D2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7.1)</w:t>
            </w:r>
          </w:p>
        </w:tc>
      </w:tr>
      <w:tr w:rsidR="00D74ADC" w:rsidRPr="009F1CCE" w14:paraId="58FFBC61" w14:textId="77777777" w:rsidTr="003E7D5A">
        <w:tc>
          <w:tcPr>
            <w:tcW w:w="2830" w:type="dxa"/>
            <w:vMerge/>
            <w:vAlign w:val="center"/>
          </w:tcPr>
          <w:p w14:paraId="20F689E7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D15367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21D73B0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24.6)</w:t>
            </w:r>
          </w:p>
        </w:tc>
      </w:tr>
      <w:tr w:rsidR="00D74ADC" w:rsidRPr="009F1CCE" w14:paraId="1A3E8A5E" w14:textId="77777777" w:rsidTr="003E7D5A">
        <w:tc>
          <w:tcPr>
            <w:tcW w:w="2830" w:type="dxa"/>
            <w:vMerge/>
            <w:vAlign w:val="center"/>
          </w:tcPr>
          <w:p w14:paraId="65EAAA5B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6964C1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7EF1B87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24.9)</w:t>
            </w:r>
          </w:p>
        </w:tc>
      </w:tr>
      <w:tr w:rsidR="00D74ADC" w:rsidRPr="009F1CCE" w14:paraId="77EFE692" w14:textId="77777777" w:rsidTr="003E7D5A">
        <w:tc>
          <w:tcPr>
            <w:tcW w:w="2830" w:type="dxa"/>
            <w:vMerge/>
            <w:vAlign w:val="center"/>
          </w:tcPr>
          <w:p w14:paraId="6C4F0998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F2FF71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5E2621E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27.3)</w:t>
            </w:r>
          </w:p>
        </w:tc>
      </w:tr>
      <w:tr w:rsidR="00D74ADC" w:rsidRPr="009F1CCE" w14:paraId="4EB1027A" w14:textId="77777777" w:rsidTr="003E7D5A">
        <w:tc>
          <w:tcPr>
            <w:tcW w:w="2830" w:type="dxa"/>
            <w:vMerge/>
            <w:vAlign w:val="center"/>
          </w:tcPr>
          <w:p w14:paraId="496D63B4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0496C33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26CAD74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2.9)</w:t>
            </w:r>
          </w:p>
        </w:tc>
      </w:tr>
      <w:tr w:rsidR="00D74ADC" w:rsidRPr="009F1CCE" w14:paraId="05E8095D" w14:textId="77777777" w:rsidTr="003E7D5A">
        <w:tc>
          <w:tcPr>
            <w:tcW w:w="2830" w:type="dxa"/>
            <w:vMerge w:val="restart"/>
            <w:vAlign w:val="center"/>
          </w:tcPr>
          <w:p w14:paraId="77B8D3B0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xual life (LISAT8)</w:t>
            </w:r>
          </w:p>
        </w:tc>
        <w:tc>
          <w:tcPr>
            <w:tcW w:w="3093" w:type="dxa"/>
            <w:vAlign w:val="center"/>
          </w:tcPr>
          <w:p w14:paraId="089E112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3305F07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.6)</w:t>
            </w:r>
          </w:p>
        </w:tc>
      </w:tr>
      <w:tr w:rsidR="00D74ADC" w:rsidRPr="009F1CCE" w14:paraId="0405D25E" w14:textId="77777777" w:rsidTr="003E7D5A">
        <w:tc>
          <w:tcPr>
            <w:tcW w:w="2830" w:type="dxa"/>
            <w:vMerge/>
            <w:vAlign w:val="center"/>
          </w:tcPr>
          <w:p w14:paraId="31BBE45E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034AAB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4F86DE2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7.4)</w:t>
            </w:r>
          </w:p>
        </w:tc>
      </w:tr>
      <w:tr w:rsidR="00D74ADC" w:rsidRPr="009F1CCE" w14:paraId="085D87A5" w14:textId="77777777" w:rsidTr="003E7D5A">
        <w:tc>
          <w:tcPr>
            <w:tcW w:w="2830" w:type="dxa"/>
            <w:vMerge/>
            <w:vAlign w:val="center"/>
          </w:tcPr>
          <w:p w14:paraId="6E642335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2A797E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427B1EE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22.2)</w:t>
            </w:r>
          </w:p>
        </w:tc>
      </w:tr>
      <w:tr w:rsidR="00D74ADC" w:rsidRPr="009F1CCE" w14:paraId="47BD2F59" w14:textId="77777777" w:rsidTr="003E7D5A">
        <w:tc>
          <w:tcPr>
            <w:tcW w:w="2830" w:type="dxa"/>
            <w:vMerge/>
            <w:vAlign w:val="center"/>
          </w:tcPr>
          <w:p w14:paraId="072984DC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EDA9D1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03C8C1B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7.7)</w:t>
            </w:r>
          </w:p>
        </w:tc>
      </w:tr>
      <w:tr w:rsidR="00D74ADC" w:rsidRPr="009F1CCE" w14:paraId="412A346B" w14:textId="77777777" w:rsidTr="003E7D5A">
        <w:tc>
          <w:tcPr>
            <w:tcW w:w="2830" w:type="dxa"/>
            <w:vMerge/>
            <w:vAlign w:val="center"/>
          </w:tcPr>
          <w:p w14:paraId="3FCE524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938668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33C2545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30.9)</w:t>
            </w:r>
          </w:p>
        </w:tc>
      </w:tr>
      <w:tr w:rsidR="00D74ADC" w:rsidRPr="009F1CCE" w14:paraId="18F4B67C" w14:textId="77777777" w:rsidTr="003E7D5A">
        <w:tc>
          <w:tcPr>
            <w:tcW w:w="2830" w:type="dxa"/>
            <w:vMerge/>
            <w:vAlign w:val="center"/>
          </w:tcPr>
          <w:p w14:paraId="0B29CA2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D3D3FD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11C6F6B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8.4)</w:t>
            </w:r>
          </w:p>
        </w:tc>
      </w:tr>
      <w:tr w:rsidR="00D74ADC" w:rsidRPr="009F1CCE" w14:paraId="2680B6CD" w14:textId="77777777" w:rsidTr="003E7D5A">
        <w:tc>
          <w:tcPr>
            <w:tcW w:w="2830" w:type="dxa"/>
            <w:vMerge w:val="restart"/>
            <w:vAlign w:val="center"/>
          </w:tcPr>
          <w:p w14:paraId="7F09764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tacts with friends and acquaintances (LISAT9)</w:t>
            </w:r>
          </w:p>
        </w:tc>
        <w:tc>
          <w:tcPr>
            <w:tcW w:w="3093" w:type="dxa"/>
            <w:vAlign w:val="center"/>
          </w:tcPr>
          <w:p w14:paraId="290A993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16A3D72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7)</w:t>
            </w:r>
          </w:p>
        </w:tc>
      </w:tr>
      <w:tr w:rsidR="00D74ADC" w:rsidRPr="009F1CCE" w14:paraId="7834CA52" w14:textId="77777777" w:rsidTr="003E7D5A">
        <w:tc>
          <w:tcPr>
            <w:tcW w:w="2830" w:type="dxa"/>
            <w:vMerge/>
            <w:vAlign w:val="center"/>
          </w:tcPr>
          <w:p w14:paraId="32F19796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951296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39AE8BC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2)</w:t>
            </w:r>
          </w:p>
        </w:tc>
      </w:tr>
      <w:tr w:rsidR="00D74ADC" w:rsidRPr="009F1CCE" w14:paraId="3625167F" w14:textId="77777777" w:rsidTr="003E7D5A">
        <w:tc>
          <w:tcPr>
            <w:tcW w:w="2830" w:type="dxa"/>
            <w:vMerge/>
            <w:vAlign w:val="center"/>
          </w:tcPr>
          <w:p w14:paraId="1C42B01D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56B19F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38D09D0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.8)</w:t>
            </w:r>
          </w:p>
        </w:tc>
      </w:tr>
      <w:tr w:rsidR="00D74ADC" w:rsidRPr="009F1CCE" w14:paraId="0203527A" w14:textId="77777777" w:rsidTr="003E7D5A">
        <w:tc>
          <w:tcPr>
            <w:tcW w:w="2830" w:type="dxa"/>
            <w:vMerge/>
            <w:vAlign w:val="center"/>
          </w:tcPr>
          <w:p w14:paraId="47DCD0C4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D41C5B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5F4C025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18.2)</w:t>
            </w:r>
          </w:p>
        </w:tc>
      </w:tr>
      <w:tr w:rsidR="00D74ADC" w:rsidRPr="009F1CCE" w14:paraId="7A72BA8E" w14:textId="77777777" w:rsidTr="003E7D5A">
        <w:tc>
          <w:tcPr>
            <w:tcW w:w="2830" w:type="dxa"/>
            <w:vMerge/>
            <w:vAlign w:val="center"/>
          </w:tcPr>
          <w:p w14:paraId="547FB7A2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2B4AD3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28665FB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74ADC" w:rsidRPr="009F1CCE" w14:paraId="1ECB56D8" w14:textId="77777777" w:rsidTr="003E7D5A">
        <w:tc>
          <w:tcPr>
            <w:tcW w:w="2830" w:type="dxa"/>
            <w:vMerge/>
            <w:vAlign w:val="center"/>
          </w:tcPr>
          <w:p w14:paraId="1E6BD9F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A94ABD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2492622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39.3)</w:t>
            </w:r>
          </w:p>
        </w:tc>
      </w:tr>
      <w:tr w:rsidR="00D74ADC" w:rsidRPr="009F1CCE" w14:paraId="71355AD8" w14:textId="77777777" w:rsidTr="003E7D5A">
        <w:tc>
          <w:tcPr>
            <w:tcW w:w="2830" w:type="dxa"/>
            <w:vMerge w:val="restart"/>
            <w:vAlign w:val="center"/>
          </w:tcPr>
          <w:p w14:paraId="79CF618D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tnership relation (LISAT10)</w:t>
            </w:r>
          </w:p>
        </w:tc>
        <w:tc>
          <w:tcPr>
            <w:tcW w:w="3093" w:type="dxa"/>
            <w:vAlign w:val="center"/>
          </w:tcPr>
          <w:p w14:paraId="23DE4A3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21D1304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D74ADC" w:rsidRPr="009F1CCE" w14:paraId="2AADD3FC" w14:textId="77777777" w:rsidTr="003E7D5A">
        <w:tc>
          <w:tcPr>
            <w:tcW w:w="2830" w:type="dxa"/>
            <w:vMerge/>
            <w:vAlign w:val="center"/>
          </w:tcPr>
          <w:p w14:paraId="26EB0EE0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2A66B5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6570926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.2)</w:t>
            </w:r>
          </w:p>
        </w:tc>
      </w:tr>
      <w:tr w:rsidR="00D74ADC" w:rsidRPr="009F1CCE" w14:paraId="68FA2983" w14:textId="77777777" w:rsidTr="003E7D5A">
        <w:tc>
          <w:tcPr>
            <w:tcW w:w="2830" w:type="dxa"/>
            <w:vMerge/>
            <w:vAlign w:val="center"/>
          </w:tcPr>
          <w:p w14:paraId="69AA3E77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32B45D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6E23A83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24.7)</w:t>
            </w:r>
          </w:p>
        </w:tc>
      </w:tr>
      <w:tr w:rsidR="00D74ADC" w:rsidRPr="009F1CCE" w14:paraId="75F849CD" w14:textId="77777777" w:rsidTr="003E7D5A">
        <w:tc>
          <w:tcPr>
            <w:tcW w:w="2830" w:type="dxa"/>
            <w:vMerge/>
            <w:vAlign w:val="center"/>
          </w:tcPr>
          <w:p w14:paraId="60178272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00F432E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3352439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21.1)</w:t>
            </w:r>
          </w:p>
        </w:tc>
      </w:tr>
      <w:tr w:rsidR="00D74ADC" w:rsidRPr="009F1CCE" w14:paraId="4515697B" w14:textId="77777777" w:rsidTr="003E7D5A">
        <w:tc>
          <w:tcPr>
            <w:tcW w:w="2830" w:type="dxa"/>
            <w:vMerge/>
            <w:vAlign w:val="center"/>
          </w:tcPr>
          <w:p w14:paraId="51344787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DA8E6A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33A4672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27.7)</w:t>
            </w:r>
          </w:p>
        </w:tc>
      </w:tr>
      <w:tr w:rsidR="00D74ADC" w:rsidRPr="009F1CCE" w14:paraId="34EE1338" w14:textId="77777777" w:rsidTr="003E7D5A">
        <w:tc>
          <w:tcPr>
            <w:tcW w:w="2830" w:type="dxa"/>
            <w:vMerge/>
            <w:vAlign w:val="center"/>
          </w:tcPr>
          <w:p w14:paraId="617C5D43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B12BB6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18ACB6D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21.3)</w:t>
            </w:r>
          </w:p>
        </w:tc>
      </w:tr>
      <w:tr w:rsidR="00D74ADC" w:rsidRPr="009F1CCE" w14:paraId="57A7EF15" w14:textId="77777777" w:rsidTr="003E7D5A">
        <w:tc>
          <w:tcPr>
            <w:tcW w:w="2830" w:type="dxa"/>
            <w:vMerge w:val="restart"/>
            <w:vAlign w:val="center"/>
          </w:tcPr>
          <w:p w14:paraId="2C641407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fe as a</w:t>
            </w:r>
            <w:r w:rsidRPr="009F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ab/>
              <w:t>whole (LISAT11)</w:t>
            </w:r>
          </w:p>
        </w:tc>
        <w:tc>
          <w:tcPr>
            <w:tcW w:w="3093" w:type="dxa"/>
            <w:vAlign w:val="center"/>
          </w:tcPr>
          <w:p w14:paraId="16610B5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dissatisfying</w:t>
            </w:r>
          </w:p>
        </w:tc>
        <w:tc>
          <w:tcPr>
            <w:tcW w:w="3093" w:type="dxa"/>
            <w:vAlign w:val="center"/>
          </w:tcPr>
          <w:p w14:paraId="23FDB8D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.2)</w:t>
            </w:r>
          </w:p>
        </w:tc>
      </w:tr>
      <w:tr w:rsidR="00D74ADC" w:rsidRPr="009F1CCE" w14:paraId="5F1B0BDE" w14:textId="77777777" w:rsidTr="003E7D5A">
        <w:tc>
          <w:tcPr>
            <w:tcW w:w="2830" w:type="dxa"/>
            <w:vMerge/>
            <w:vAlign w:val="center"/>
          </w:tcPr>
          <w:p w14:paraId="608BEB9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2D90BF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atisfying </w:t>
            </w:r>
          </w:p>
        </w:tc>
        <w:tc>
          <w:tcPr>
            <w:tcW w:w="3093" w:type="dxa"/>
            <w:vAlign w:val="center"/>
          </w:tcPr>
          <w:p w14:paraId="0BABF67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4.6)</w:t>
            </w:r>
          </w:p>
        </w:tc>
      </w:tr>
      <w:tr w:rsidR="00D74ADC" w:rsidRPr="009F1CCE" w14:paraId="18DEC27E" w14:textId="77777777" w:rsidTr="003E7D5A">
        <w:tc>
          <w:tcPr>
            <w:tcW w:w="2830" w:type="dxa"/>
            <w:vMerge/>
            <w:vAlign w:val="center"/>
          </w:tcPr>
          <w:p w14:paraId="2BA33F48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0BF7BC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dissatisfying</w:t>
            </w:r>
          </w:p>
        </w:tc>
        <w:tc>
          <w:tcPr>
            <w:tcW w:w="3093" w:type="dxa"/>
            <w:vAlign w:val="center"/>
          </w:tcPr>
          <w:p w14:paraId="3CFB89B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23.5)</w:t>
            </w:r>
          </w:p>
        </w:tc>
      </w:tr>
      <w:tr w:rsidR="00D74ADC" w:rsidRPr="009F1CCE" w14:paraId="4488CFFB" w14:textId="77777777" w:rsidTr="003E7D5A">
        <w:tc>
          <w:tcPr>
            <w:tcW w:w="2830" w:type="dxa"/>
            <w:vMerge/>
            <w:vAlign w:val="center"/>
          </w:tcPr>
          <w:p w14:paraId="34D8182B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123EC8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er satisfying</w:t>
            </w:r>
          </w:p>
        </w:tc>
        <w:tc>
          <w:tcPr>
            <w:tcW w:w="3093" w:type="dxa"/>
            <w:vAlign w:val="center"/>
          </w:tcPr>
          <w:p w14:paraId="3A35FF1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14.5)</w:t>
            </w:r>
          </w:p>
        </w:tc>
      </w:tr>
      <w:tr w:rsidR="00D74ADC" w:rsidRPr="009F1CCE" w14:paraId="20A78F82" w14:textId="77777777" w:rsidTr="003E7D5A">
        <w:tc>
          <w:tcPr>
            <w:tcW w:w="2830" w:type="dxa"/>
            <w:vMerge/>
            <w:vAlign w:val="center"/>
          </w:tcPr>
          <w:p w14:paraId="4F9F9EDC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99E2D1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ying </w:t>
            </w:r>
          </w:p>
        </w:tc>
        <w:tc>
          <w:tcPr>
            <w:tcW w:w="3093" w:type="dxa"/>
            <w:vAlign w:val="center"/>
          </w:tcPr>
          <w:p w14:paraId="0435D7E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25.3)</w:t>
            </w:r>
          </w:p>
        </w:tc>
      </w:tr>
      <w:tr w:rsidR="00D74ADC" w:rsidRPr="009F1CCE" w14:paraId="7061545A" w14:textId="77777777" w:rsidTr="003E7D5A">
        <w:tc>
          <w:tcPr>
            <w:tcW w:w="2830" w:type="dxa"/>
            <w:vMerge/>
            <w:vAlign w:val="center"/>
          </w:tcPr>
          <w:p w14:paraId="57392D9D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797D38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ying</w:t>
            </w:r>
          </w:p>
        </w:tc>
        <w:tc>
          <w:tcPr>
            <w:tcW w:w="3093" w:type="dxa"/>
            <w:vAlign w:val="center"/>
          </w:tcPr>
          <w:p w14:paraId="2699ABD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17.2)</w:t>
            </w:r>
          </w:p>
        </w:tc>
      </w:tr>
      <w:tr w:rsidR="00D74ADC" w:rsidRPr="009F1CCE" w14:paraId="25DBE6EC" w14:textId="77777777" w:rsidTr="003E7D5A">
        <w:tc>
          <w:tcPr>
            <w:tcW w:w="9016" w:type="dxa"/>
            <w:gridSpan w:val="3"/>
            <w:vAlign w:val="center"/>
          </w:tcPr>
          <w:p w14:paraId="60EE025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health questionnaire (PHQ)</w:t>
            </w:r>
          </w:p>
        </w:tc>
      </w:tr>
      <w:tr w:rsidR="00D74ADC" w:rsidRPr="009F1CCE" w14:paraId="51886648" w14:textId="77777777" w:rsidTr="003E7D5A">
        <w:tc>
          <w:tcPr>
            <w:tcW w:w="2830" w:type="dxa"/>
            <w:vMerge w:val="restart"/>
            <w:vAlign w:val="center"/>
          </w:tcPr>
          <w:p w14:paraId="0036AB2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tle interest or pleasure in doing things (PHQ1)</w:t>
            </w:r>
          </w:p>
        </w:tc>
        <w:tc>
          <w:tcPr>
            <w:tcW w:w="3093" w:type="dxa"/>
            <w:vAlign w:val="center"/>
          </w:tcPr>
          <w:p w14:paraId="4C4FB7B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093" w:type="dxa"/>
            <w:vAlign w:val="center"/>
          </w:tcPr>
          <w:p w14:paraId="294830E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 (88.2)</w:t>
            </w:r>
          </w:p>
        </w:tc>
      </w:tr>
      <w:tr w:rsidR="00D74ADC" w:rsidRPr="009F1CCE" w14:paraId="11EDB454" w14:textId="77777777" w:rsidTr="003E7D5A">
        <w:tc>
          <w:tcPr>
            <w:tcW w:w="2830" w:type="dxa"/>
            <w:vMerge/>
            <w:vAlign w:val="center"/>
          </w:tcPr>
          <w:p w14:paraId="78C8AE9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5DFFB2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days</w:t>
            </w:r>
          </w:p>
        </w:tc>
        <w:tc>
          <w:tcPr>
            <w:tcW w:w="3093" w:type="dxa"/>
            <w:vAlign w:val="center"/>
          </w:tcPr>
          <w:p w14:paraId="3CB1F41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.8)</w:t>
            </w:r>
          </w:p>
        </w:tc>
      </w:tr>
      <w:tr w:rsidR="00D74ADC" w:rsidRPr="009F1CCE" w14:paraId="1E7955B1" w14:textId="77777777" w:rsidTr="003E7D5A">
        <w:tc>
          <w:tcPr>
            <w:tcW w:w="2830" w:type="dxa"/>
            <w:vMerge/>
            <w:vAlign w:val="center"/>
          </w:tcPr>
          <w:p w14:paraId="672BC72A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5848F7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3093" w:type="dxa"/>
            <w:vAlign w:val="center"/>
          </w:tcPr>
          <w:p w14:paraId="1981AA9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5.7)</w:t>
            </w:r>
          </w:p>
        </w:tc>
      </w:tr>
      <w:tr w:rsidR="00D74ADC" w:rsidRPr="009F1CCE" w14:paraId="7CC9CB67" w14:textId="77777777" w:rsidTr="003E7D5A">
        <w:tc>
          <w:tcPr>
            <w:tcW w:w="2830" w:type="dxa"/>
            <w:vMerge/>
            <w:vAlign w:val="center"/>
          </w:tcPr>
          <w:p w14:paraId="2FD9390D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B6E61B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ly every day</w:t>
            </w:r>
          </w:p>
        </w:tc>
        <w:tc>
          <w:tcPr>
            <w:tcW w:w="3093" w:type="dxa"/>
            <w:vAlign w:val="center"/>
          </w:tcPr>
          <w:p w14:paraId="14A799F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4)</w:t>
            </w:r>
          </w:p>
        </w:tc>
      </w:tr>
      <w:tr w:rsidR="00D74ADC" w:rsidRPr="009F1CCE" w14:paraId="6B86178D" w14:textId="77777777" w:rsidTr="003E7D5A">
        <w:tc>
          <w:tcPr>
            <w:tcW w:w="2830" w:type="dxa"/>
            <w:vMerge w:val="restart"/>
            <w:vAlign w:val="center"/>
          </w:tcPr>
          <w:p w14:paraId="648D1D3C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down, depressed, or hopeless (PHQ2)</w:t>
            </w:r>
          </w:p>
        </w:tc>
        <w:tc>
          <w:tcPr>
            <w:tcW w:w="3093" w:type="dxa"/>
            <w:vAlign w:val="center"/>
          </w:tcPr>
          <w:p w14:paraId="14A7798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093" w:type="dxa"/>
            <w:vAlign w:val="center"/>
          </w:tcPr>
          <w:p w14:paraId="77ED73F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 (71.6)</w:t>
            </w:r>
          </w:p>
        </w:tc>
      </w:tr>
      <w:tr w:rsidR="00D74ADC" w:rsidRPr="009F1CCE" w14:paraId="57DAD589" w14:textId="77777777" w:rsidTr="003E7D5A">
        <w:tc>
          <w:tcPr>
            <w:tcW w:w="2830" w:type="dxa"/>
            <w:vMerge/>
            <w:vAlign w:val="center"/>
          </w:tcPr>
          <w:p w14:paraId="12427A2E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B55F73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days</w:t>
            </w:r>
          </w:p>
        </w:tc>
        <w:tc>
          <w:tcPr>
            <w:tcW w:w="3093" w:type="dxa"/>
            <w:vAlign w:val="center"/>
          </w:tcPr>
          <w:p w14:paraId="4BFA2E9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1.2)</w:t>
            </w:r>
          </w:p>
        </w:tc>
      </w:tr>
      <w:tr w:rsidR="00D74ADC" w:rsidRPr="009F1CCE" w14:paraId="38888D46" w14:textId="77777777" w:rsidTr="003E7D5A">
        <w:tc>
          <w:tcPr>
            <w:tcW w:w="2830" w:type="dxa"/>
            <w:vMerge/>
            <w:vAlign w:val="center"/>
          </w:tcPr>
          <w:p w14:paraId="013ED1D3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204321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3093" w:type="dxa"/>
            <w:vAlign w:val="center"/>
          </w:tcPr>
          <w:p w14:paraId="56027D2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13.6)</w:t>
            </w:r>
          </w:p>
        </w:tc>
      </w:tr>
      <w:tr w:rsidR="00D74ADC" w:rsidRPr="009F1CCE" w14:paraId="17B31F0D" w14:textId="77777777" w:rsidTr="003E7D5A">
        <w:tc>
          <w:tcPr>
            <w:tcW w:w="2830" w:type="dxa"/>
            <w:vMerge/>
            <w:vAlign w:val="center"/>
          </w:tcPr>
          <w:p w14:paraId="69A0882D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E9506B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ly every day</w:t>
            </w:r>
          </w:p>
        </w:tc>
        <w:tc>
          <w:tcPr>
            <w:tcW w:w="3093" w:type="dxa"/>
            <w:vAlign w:val="center"/>
          </w:tcPr>
          <w:p w14:paraId="462F17D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.8)</w:t>
            </w:r>
          </w:p>
        </w:tc>
      </w:tr>
      <w:tr w:rsidR="00D74ADC" w:rsidRPr="009F1CCE" w14:paraId="15845A60" w14:textId="77777777" w:rsidTr="003E7D5A">
        <w:tc>
          <w:tcPr>
            <w:tcW w:w="2830" w:type="dxa"/>
            <w:vMerge w:val="restart"/>
            <w:vAlign w:val="center"/>
          </w:tcPr>
          <w:p w14:paraId="4DBAFE2E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 falling or staying asleep, or sleeping too much (PHQ3)</w:t>
            </w:r>
          </w:p>
        </w:tc>
        <w:tc>
          <w:tcPr>
            <w:tcW w:w="3093" w:type="dxa"/>
            <w:vAlign w:val="center"/>
          </w:tcPr>
          <w:p w14:paraId="19B5F6F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093" w:type="dxa"/>
            <w:vAlign w:val="center"/>
          </w:tcPr>
          <w:p w14:paraId="74D11E4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 (77.2)</w:t>
            </w:r>
          </w:p>
        </w:tc>
      </w:tr>
      <w:tr w:rsidR="00D74ADC" w:rsidRPr="009F1CCE" w14:paraId="45E12E0F" w14:textId="77777777" w:rsidTr="003E7D5A">
        <w:tc>
          <w:tcPr>
            <w:tcW w:w="2830" w:type="dxa"/>
            <w:vMerge/>
            <w:vAlign w:val="center"/>
          </w:tcPr>
          <w:p w14:paraId="118BC5A8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A2A7B0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days</w:t>
            </w:r>
          </w:p>
        </w:tc>
        <w:tc>
          <w:tcPr>
            <w:tcW w:w="3093" w:type="dxa"/>
            <w:vAlign w:val="center"/>
          </w:tcPr>
          <w:p w14:paraId="0ABE697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11.9)</w:t>
            </w:r>
          </w:p>
        </w:tc>
      </w:tr>
      <w:tr w:rsidR="00D74ADC" w:rsidRPr="009F1CCE" w14:paraId="7607118E" w14:textId="77777777" w:rsidTr="003E7D5A">
        <w:tc>
          <w:tcPr>
            <w:tcW w:w="2830" w:type="dxa"/>
            <w:vMerge/>
            <w:vAlign w:val="center"/>
          </w:tcPr>
          <w:p w14:paraId="6AB0CCE3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BB11FB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3093" w:type="dxa"/>
            <w:vAlign w:val="center"/>
          </w:tcPr>
          <w:p w14:paraId="7519B37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.6)</w:t>
            </w:r>
          </w:p>
        </w:tc>
      </w:tr>
      <w:tr w:rsidR="00D74ADC" w:rsidRPr="009F1CCE" w14:paraId="35B9D0D4" w14:textId="77777777" w:rsidTr="003E7D5A">
        <w:tc>
          <w:tcPr>
            <w:tcW w:w="2830" w:type="dxa"/>
            <w:vMerge/>
            <w:vAlign w:val="center"/>
          </w:tcPr>
          <w:p w14:paraId="0839644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CC9D79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ly every day</w:t>
            </w:r>
          </w:p>
        </w:tc>
        <w:tc>
          <w:tcPr>
            <w:tcW w:w="3093" w:type="dxa"/>
            <w:vAlign w:val="center"/>
          </w:tcPr>
          <w:p w14:paraId="0660416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4)</w:t>
            </w:r>
          </w:p>
        </w:tc>
      </w:tr>
      <w:tr w:rsidR="00D74ADC" w:rsidRPr="009F1CCE" w14:paraId="7A4D3D0B" w14:textId="77777777" w:rsidTr="003E7D5A">
        <w:tc>
          <w:tcPr>
            <w:tcW w:w="2830" w:type="dxa"/>
            <w:vMerge w:val="restart"/>
            <w:vAlign w:val="center"/>
          </w:tcPr>
          <w:p w14:paraId="348D28A3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tired or having little energy (PHQ4)</w:t>
            </w:r>
          </w:p>
        </w:tc>
        <w:tc>
          <w:tcPr>
            <w:tcW w:w="3093" w:type="dxa"/>
            <w:vAlign w:val="center"/>
          </w:tcPr>
          <w:p w14:paraId="265CC3F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093" w:type="dxa"/>
            <w:vAlign w:val="center"/>
          </w:tcPr>
          <w:p w14:paraId="4FD6B0E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 (84.6)</w:t>
            </w:r>
          </w:p>
        </w:tc>
      </w:tr>
      <w:tr w:rsidR="00D74ADC" w:rsidRPr="009F1CCE" w14:paraId="65659823" w14:textId="77777777" w:rsidTr="003E7D5A">
        <w:tc>
          <w:tcPr>
            <w:tcW w:w="2830" w:type="dxa"/>
            <w:vMerge/>
            <w:vAlign w:val="center"/>
          </w:tcPr>
          <w:p w14:paraId="002BD8DE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D2B788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days</w:t>
            </w:r>
          </w:p>
        </w:tc>
        <w:tc>
          <w:tcPr>
            <w:tcW w:w="3093" w:type="dxa"/>
            <w:vAlign w:val="center"/>
          </w:tcPr>
          <w:p w14:paraId="77BB3ED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8.4)</w:t>
            </w:r>
          </w:p>
        </w:tc>
      </w:tr>
      <w:tr w:rsidR="00D74ADC" w:rsidRPr="009F1CCE" w14:paraId="75CCE3B7" w14:textId="77777777" w:rsidTr="003E7D5A">
        <w:tc>
          <w:tcPr>
            <w:tcW w:w="2830" w:type="dxa"/>
            <w:vMerge/>
            <w:vAlign w:val="center"/>
          </w:tcPr>
          <w:p w14:paraId="058A6A2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A183D0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3093" w:type="dxa"/>
            <w:vAlign w:val="center"/>
          </w:tcPr>
          <w:p w14:paraId="7EEA18F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.5)</w:t>
            </w:r>
          </w:p>
        </w:tc>
      </w:tr>
      <w:tr w:rsidR="00D74ADC" w:rsidRPr="009F1CCE" w14:paraId="3DF4A90D" w14:textId="77777777" w:rsidTr="003E7D5A">
        <w:tc>
          <w:tcPr>
            <w:tcW w:w="2830" w:type="dxa"/>
            <w:vMerge/>
            <w:vAlign w:val="center"/>
          </w:tcPr>
          <w:p w14:paraId="5048ECF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8B7F24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ly every day</w:t>
            </w:r>
          </w:p>
        </w:tc>
        <w:tc>
          <w:tcPr>
            <w:tcW w:w="3093" w:type="dxa"/>
            <w:vAlign w:val="center"/>
          </w:tcPr>
          <w:p w14:paraId="63D6AE9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6)</w:t>
            </w:r>
          </w:p>
        </w:tc>
      </w:tr>
      <w:tr w:rsidR="00D74ADC" w:rsidRPr="009F1CCE" w14:paraId="235D3E41" w14:textId="77777777" w:rsidTr="003E7D5A">
        <w:tc>
          <w:tcPr>
            <w:tcW w:w="2830" w:type="dxa"/>
            <w:vMerge w:val="restart"/>
            <w:vAlign w:val="center"/>
          </w:tcPr>
          <w:p w14:paraId="6E063B86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or appetite or overeating </w:t>
            </w: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Q5)</w:t>
            </w:r>
          </w:p>
        </w:tc>
        <w:tc>
          <w:tcPr>
            <w:tcW w:w="3093" w:type="dxa"/>
            <w:vAlign w:val="center"/>
          </w:tcPr>
          <w:p w14:paraId="002681C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093" w:type="dxa"/>
            <w:vAlign w:val="center"/>
          </w:tcPr>
          <w:p w14:paraId="604DCA7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 (90.1)</w:t>
            </w:r>
          </w:p>
        </w:tc>
      </w:tr>
      <w:tr w:rsidR="00D74ADC" w:rsidRPr="009F1CCE" w14:paraId="6284EED4" w14:textId="77777777" w:rsidTr="003E7D5A">
        <w:tc>
          <w:tcPr>
            <w:tcW w:w="2830" w:type="dxa"/>
            <w:vMerge/>
            <w:vAlign w:val="center"/>
          </w:tcPr>
          <w:p w14:paraId="4B2A119D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7F2913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days</w:t>
            </w:r>
          </w:p>
        </w:tc>
        <w:tc>
          <w:tcPr>
            <w:tcW w:w="3093" w:type="dxa"/>
            <w:vAlign w:val="center"/>
          </w:tcPr>
          <w:p w14:paraId="1FBAF63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.5)</w:t>
            </w:r>
          </w:p>
        </w:tc>
      </w:tr>
      <w:tr w:rsidR="00D74ADC" w:rsidRPr="009F1CCE" w14:paraId="7DCEAA11" w14:textId="77777777" w:rsidTr="003E7D5A">
        <w:tc>
          <w:tcPr>
            <w:tcW w:w="2830" w:type="dxa"/>
            <w:vMerge/>
            <w:vAlign w:val="center"/>
          </w:tcPr>
          <w:p w14:paraId="20CB1A1A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AB51E2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3093" w:type="dxa"/>
            <w:vAlign w:val="center"/>
          </w:tcPr>
          <w:p w14:paraId="0153902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.6)</w:t>
            </w:r>
          </w:p>
        </w:tc>
      </w:tr>
      <w:tr w:rsidR="00D74ADC" w:rsidRPr="009F1CCE" w14:paraId="0176BDFE" w14:textId="77777777" w:rsidTr="003E7D5A">
        <w:tc>
          <w:tcPr>
            <w:tcW w:w="2830" w:type="dxa"/>
            <w:vMerge/>
            <w:vAlign w:val="center"/>
          </w:tcPr>
          <w:p w14:paraId="7C5F565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07F6ED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ly every day</w:t>
            </w:r>
          </w:p>
        </w:tc>
        <w:tc>
          <w:tcPr>
            <w:tcW w:w="3093" w:type="dxa"/>
            <w:vAlign w:val="center"/>
          </w:tcPr>
          <w:p w14:paraId="63CB187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9)</w:t>
            </w:r>
          </w:p>
        </w:tc>
      </w:tr>
      <w:tr w:rsidR="00D74ADC" w:rsidRPr="009F1CCE" w14:paraId="1B3E62A5" w14:textId="77777777" w:rsidTr="003E7D5A">
        <w:tc>
          <w:tcPr>
            <w:tcW w:w="2830" w:type="dxa"/>
            <w:vMerge w:val="restart"/>
            <w:vAlign w:val="center"/>
          </w:tcPr>
          <w:p w14:paraId="4363593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eling bad about yourself—or that you are a failure or have let yourself or your family down </w:t>
            </w: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Q6)</w:t>
            </w:r>
          </w:p>
        </w:tc>
        <w:tc>
          <w:tcPr>
            <w:tcW w:w="3093" w:type="dxa"/>
            <w:vAlign w:val="center"/>
          </w:tcPr>
          <w:p w14:paraId="5561952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093" w:type="dxa"/>
            <w:vAlign w:val="center"/>
          </w:tcPr>
          <w:p w14:paraId="1BA4C5A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 (91.6)</w:t>
            </w:r>
          </w:p>
        </w:tc>
      </w:tr>
      <w:tr w:rsidR="00D74ADC" w:rsidRPr="009F1CCE" w14:paraId="6DCA08E9" w14:textId="77777777" w:rsidTr="003E7D5A">
        <w:tc>
          <w:tcPr>
            <w:tcW w:w="2830" w:type="dxa"/>
            <w:vMerge/>
            <w:vAlign w:val="center"/>
          </w:tcPr>
          <w:p w14:paraId="435B0D6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71E5B3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days</w:t>
            </w:r>
          </w:p>
        </w:tc>
        <w:tc>
          <w:tcPr>
            <w:tcW w:w="3093" w:type="dxa"/>
            <w:vAlign w:val="center"/>
          </w:tcPr>
          <w:p w14:paraId="029D762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.2)</w:t>
            </w:r>
          </w:p>
        </w:tc>
      </w:tr>
      <w:tr w:rsidR="00D74ADC" w:rsidRPr="009F1CCE" w14:paraId="038BB457" w14:textId="77777777" w:rsidTr="003E7D5A">
        <w:tc>
          <w:tcPr>
            <w:tcW w:w="2830" w:type="dxa"/>
            <w:vMerge/>
            <w:vAlign w:val="center"/>
          </w:tcPr>
          <w:p w14:paraId="7AC4B792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7C3669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3093" w:type="dxa"/>
            <w:vAlign w:val="center"/>
          </w:tcPr>
          <w:p w14:paraId="4E43366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.1)</w:t>
            </w:r>
          </w:p>
        </w:tc>
      </w:tr>
      <w:tr w:rsidR="00D74ADC" w:rsidRPr="009F1CCE" w14:paraId="7EA54298" w14:textId="77777777" w:rsidTr="003E7D5A">
        <w:tc>
          <w:tcPr>
            <w:tcW w:w="2830" w:type="dxa"/>
            <w:vMerge/>
            <w:vAlign w:val="center"/>
          </w:tcPr>
          <w:p w14:paraId="21921EB0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DAFF87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ly every day</w:t>
            </w:r>
          </w:p>
        </w:tc>
        <w:tc>
          <w:tcPr>
            <w:tcW w:w="3093" w:type="dxa"/>
            <w:vAlign w:val="center"/>
          </w:tcPr>
          <w:p w14:paraId="62DACAD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2)</w:t>
            </w:r>
          </w:p>
        </w:tc>
      </w:tr>
      <w:tr w:rsidR="00D74ADC" w:rsidRPr="009F1CCE" w14:paraId="3F4D991C" w14:textId="77777777" w:rsidTr="003E7D5A">
        <w:tc>
          <w:tcPr>
            <w:tcW w:w="2830" w:type="dxa"/>
            <w:vMerge w:val="restart"/>
            <w:vAlign w:val="center"/>
          </w:tcPr>
          <w:p w14:paraId="24F8B7E8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ouble concentrating on things, such as reading the newspaper or watching television </w:t>
            </w: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Q7)</w:t>
            </w:r>
          </w:p>
        </w:tc>
        <w:tc>
          <w:tcPr>
            <w:tcW w:w="3093" w:type="dxa"/>
            <w:vAlign w:val="center"/>
          </w:tcPr>
          <w:p w14:paraId="74B40E5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093" w:type="dxa"/>
            <w:vAlign w:val="center"/>
          </w:tcPr>
          <w:p w14:paraId="3A969E8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87.9)</w:t>
            </w:r>
          </w:p>
        </w:tc>
      </w:tr>
      <w:tr w:rsidR="00D74ADC" w:rsidRPr="009F1CCE" w14:paraId="788344C4" w14:textId="77777777" w:rsidTr="003E7D5A">
        <w:tc>
          <w:tcPr>
            <w:tcW w:w="2830" w:type="dxa"/>
            <w:vMerge/>
            <w:vAlign w:val="center"/>
          </w:tcPr>
          <w:p w14:paraId="1EF793C0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AEBF8A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days</w:t>
            </w:r>
          </w:p>
        </w:tc>
        <w:tc>
          <w:tcPr>
            <w:tcW w:w="3093" w:type="dxa"/>
            <w:vAlign w:val="center"/>
          </w:tcPr>
          <w:p w14:paraId="69AEF89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.5)</w:t>
            </w:r>
          </w:p>
        </w:tc>
      </w:tr>
      <w:tr w:rsidR="00D74ADC" w:rsidRPr="009F1CCE" w14:paraId="4226940B" w14:textId="77777777" w:rsidTr="003E7D5A">
        <w:tc>
          <w:tcPr>
            <w:tcW w:w="2830" w:type="dxa"/>
            <w:vMerge/>
            <w:vAlign w:val="center"/>
          </w:tcPr>
          <w:p w14:paraId="5EF20ED5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072FF67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3093" w:type="dxa"/>
            <w:vAlign w:val="center"/>
          </w:tcPr>
          <w:p w14:paraId="561015F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5.9)</w:t>
            </w:r>
          </w:p>
        </w:tc>
      </w:tr>
      <w:tr w:rsidR="00D74ADC" w:rsidRPr="009F1CCE" w14:paraId="47362916" w14:textId="77777777" w:rsidTr="003E7D5A">
        <w:tc>
          <w:tcPr>
            <w:tcW w:w="2830" w:type="dxa"/>
            <w:vMerge/>
            <w:vAlign w:val="center"/>
          </w:tcPr>
          <w:p w14:paraId="5D0A4D80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F4C09B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ly every day</w:t>
            </w:r>
          </w:p>
        </w:tc>
        <w:tc>
          <w:tcPr>
            <w:tcW w:w="3093" w:type="dxa"/>
            <w:vAlign w:val="center"/>
          </w:tcPr>
          <w:p w14:paraId="531E29C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9)</w:t>
            </w:r>
          </w:p>
        </w:tc>
      </w:tr>
      <w:tr w:rsidR="00D74ADC" w:rsidRPr="009F1CCE" w14:paraId="37DE99C8" w14:textId="77777777" w:rsidTr="003E7D5A">
        <w:tc>
          <w:tcPr>
            <w:tcW w:w="2830" w:type="dxa"/>
            <w:vMerge w:val="restart"/>
            <w:vAlign w:val="center"/>
          </w:tcPr>
          <w:p w14:paraId="03D310C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ving or speaking so slowly that other people could have noticed? Or the opposite </w:t>
            </w: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Q8)</w:t>
            </w:r>
          </w:p>
        </w:tc>
        <w:tc>
          <w:tcPr>
            <w:tcW w:w="3093" w:type="dxa"/>
            <w:vAlign w:val="center"/>
          </w:tcPr>
          <w:p w14:paraId="533674D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093" w:type="dxa"/>
            <w:vAlign w:val="center"/>
          </w:tcPr>
          <w:p w14:paraId="6B2CFC7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 (89.9)</w:t>
            </w:r>
          </w:p>
        </w:tc>
      </w:tr>
      <w:tr w:rsidR="00D74ADC" w:rsidRPr="009F1CCE" w14:paraId="7F4038BF" w14:textId="77777777" w:rsidTr="003E7D5A">
        <w:tc>
          <w:tcPr>
            <w:tcW w:w="2830" w:type="dxa"/>
            <w:vMerge/>
            <w:vAlign w:val="center"/>
          </w:tcPr>
          <w:p w14:paraId="71BE4FD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D08EDA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days</w:t>
            </w:r>
          </w:p>
        </w:tc>
        <w:tc>
          <w:tcPr>
            <w:tcW w:w="3093" w:type="dxa"/>
            <w:vAlign w:val="center"/>
          </w:tcPr>
          <w:p w14:paraId="4A92DD4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7)</w:t>
            </w:r>
          </w:p>
        </w:tc>
      </w:tr>
      <w:tr w:rsidR="00D74ADC" w:rsidRPr="009F1CCE" w14:paraId="5EB857D3" w14:textId="77777777" w:rsidTr="003E7D5A">
        <w:tc>
          <w:tcPr>
            <w:tcW w:w="2830" w:type="dxa"/>
            <w:vMerge/>
            <w:vAlign w:val="center"/>
          </w:tcPr>
          <w:p w14:paraId="5DCDE18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E5313A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3093" w:type="dxa"/>
            <w:vAlign w:val="center"/>
          </w:tcPr>
          <w:p w14:paraId="1424B17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.3)</w:t>
            </w:r>
          </w:p>
        </w:tc>
      </w:tr>
      <w:tr w:rsidR="00D74ADC" w:rsidRPr="009F1CCE" w14:paraId="5CD13E8E" w14:textId="77777777" w:rsidTr="003E7D5A">
        <w:tc>
          <w:tcPr>
            <w:tcW w:w="2830" w:type="dxa"/>
            <w:vMerge/>
            <w:vAlign w:val="center"/>
          </w:tcPr>
          <w:p w14:paraId="610E2BB1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7AF10A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ly every day</w:t>
            </w:r>
          </w:p>
        </w:tc>
        <w:tc>
          <w:tcPr>
            <w:tcW w:w="3093" w:type="dxa"/>
            <w:vAlign w:val="center"/>
          </w:tcPr>
          <w:p w14:paraId="121F7B7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3)</w:t>
            </w:r>
          </w:p>
        </w:tc>
      </w:tr>
      <w:tr w:rsidR="00D74ADC" w:rsidRPr="009F1CCE" w14:paraId="49E2D6E7" w14:textId="77777777" w:rsidTr="003E7D5A">
        <w:tc>
          <w:tcPr>
            <w:tcW w:w="2830" w:type="dxa"/>
            <w:vMerge w:val="restart"/>
            <w:vAlign w:val="center"/>
          </w:tcPr>
          <w:p w14:paraId="6259A6C0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oughts that you would be better off dead or of hurting yourself in some way </w:t>
            </w: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Q9)</w:t>
            </w:r>
          </w:p>
        </w:tc>
        <w:tc>
          <w:tcPr>
            <w:tcW w:w="3093" w:type="dxa"/>
            <w:vAlign w:val="center"/>
          </w:tcPr>
          <w:p w14:paraId="245EF36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093" w:type="dxa"/>
            <w:vAlign w:val="center"/>
          </w:tcPr>
          <w:p w14:paraId="69ADC17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93.9)</w:t>
            </w:r>
          </w:p>
        </w:tc>
      </w:tr>
      <w:tr w:rsidR="00D74ADC" w:rsidRPr="009F1CCE" w14:paraId="1DE8780B" w14:textId="77777777" w:rsidTr="003E7D5A">
        <w:tc>
          <w:tcPr>
            <w:tcW w:w="2830" w:type="dxa"/>
            <w:vMerge/>
            <w:vAlign w:val="center"/>
          </w:tcPr>
          <w:p w14:paraId="1E5B475E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ECDA6C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al days</w:t>
            </w:r>
          </w:p>
        </w:tc>
        <w:tc>
          <w:tcPr>
            <w:tcW w:w="3093" w:type="dxa"/>
            <w:vAlign w:val="center"/>
          </w:tcPr>
          <w:p w14:paraId="2283308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.5)</w:t>
            </w:r>
          </w:p>
        </w:tc>
      </w:tr>
      <w:tr w:rsidR="00D74ADC" w:rsidRPr="009F1CCE" w14:paraId="5769111E" w14:textId="77777777" w:rsidTr="003E7D5A">
        <w:tc>
          <w:tcPr>
            <w:tcW w:w="2830" w:type="dxa"/>
            <w:vMerge/>
            <w:vAlign w:val="center"/>
          </w:tcPr>
          <w:p w14:paraId="7A51F3CB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5029C9F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half the days</w:t>
            </w:r>
          </w:p>
        </w:tc>
        <w:tc>
          <w:tcPr>
            <w:tcW w:w="3093" w:type="dxa"/>
            <w:vAlign w:val="center"/>
          </w:tcPr>
          <w:p w14:paraId="403F4C9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2)</w:t>
            </w:r>
          </w:p>
        </w:tc>
      </w:tr>
      <w:tr w:rsidR="00D74ADC" w:rsidRPr="009F1CCE" w14:paraId="28FF4699" w14:textId="77777777" w:rsidTr="003E7D5A">
        <w:tc>
          <w:tcPr>
            <w:tcW w:w="2830" w:type="dxa"/>
            <w:vMerge/>
            <w:vAlign w:val="center"/>
          </w:tcPr>
          <w:p w14:paraId="74C29FC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979C85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arly every day</w:t>
            </w:r>
          </w:p>
        </w:tc>
        <w:tc>
          <w:tcPr>
            <w:tcW w:w="3093" w:type="dxa"/>
            <w:vAlign w:val="center"/>
          </w:tcPr>
          <w:p w14:paraId="0007096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</w:tr>
      <w:tr w:rsidR="00D74ADC" w:rsidRPr="009F1CCE" w14:paraId="24BA3277" w14:textId="77777777" w:rsidTr="003E7D5A">
        <w:tc>
          <w:tcPr>
            <w:tcW w:w="9016" w:type="dxa"/>
            <w:gridSpan w:val="3"/>
            <w:vAlign w:val="center"/>
          </w:tcPr>
          <w:p w14:paraId="6444213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 s</w:t>
            </w:r>
            <w:r w:rsidRPr="009F1C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mptoms severity (</w:t>
            </w:r>
            <w:r w:rsidRPr="00EE58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S</w:t>
            </w:r>
            <w:r w:rsidRPr="009F1C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74ADC" w:rsidRPr="009F1CCE" w14:paraId="5DA34668" w14:textId="77777777" w:rsidTr="003E7D5A">
        <w:tc>
          <w:tcPr>
            <w:tcW w:w="2830" w:type="dxa"/>
            <w:vMerge w:val="restart"/>
            <w:vAlign w:val="center"/>
          </w:tcPr>
          <w:p w14:paraId="162EB4A8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ymptom (</w:t>
            </w:r>
            <w:r w:rsidRPr="003927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3" w:type="dxa"/>
            <w:vAlign w:val="center"/>
          </w:tcPr>
          <w:p w14:paraId="18D5581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irst symptom</w:t>
            </w:r>
          </w:p>
        </w:tc>
        <w:tc>
          <w:tcPr>
            <w:tcW w:w="3093" w:type="dxa"/>
            <w:vAlign w:val="center"/>
          </w:tcPr>
          <w:p w14:paraId="4BA03F2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74ADC" w:rsidRPr="009F1CCE" w14:paraId="0C024155" w14:textId="77777777" w:rsidTr="003E7D5A">
        <w:tc>
          <w:tcPr>
            <w:tcW w:w="2830" w:type="dxa"/>
            <w:vMerge/>
            <w:vAlign w:val="center"/>
          </w:tcPr>
          <w:p w14:paraId="5BD0E70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783D1E2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oblem</w:t>
            </w:r>
          </w:p>
        </w:tc>
        <w:tc>
          <w:tcPr>
            <w:tcW w:w="3093" w:type="dxa"/>
            <w:vAlign w:val="center"/>
          </w:tcPr>
          <w:p w14:paraId="5BBA0FF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41.9)</w:t>
            </w:r>
          </w:p>
        </w:tc>
      </w:tr>
      <w:tr w:rsidR="00D74ADC" w:rsidRPr="009F1CCE" w14:paraId="154E6022" w14:textId="77777777" w:rsidTr="003E7D5A">
        <w:tc>
          <w:tcPr>
            <w:tcW w:w="2830" w:type="dxa"/>
            <w:vMerge/>
            <w:vAlign w:val="center"/>
          </w:tcPr>
          <w:p w14:paraId="4D9116D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2273D4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3093" w:type="dxa"/>
            <w:vAlign w:val="center"/>
          </w:tcPr>
          <w:p w14:paraId="4667C07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41.2)</w:t>
            </w:r>
          </w:p>
        </w:tc>
      </w:tr>
      <w:tr w:rsidR="00D74ADC" w:rsidRPr="009F1CCE" w14:paraId="773F03F9" w14:textId="77777777" w:rsidTr="003E7D5A">
        <w:tc>
          <w:tcPr>
            <w:tcW w:w="2830" w:type="dxa"/>
            <w:vMerge/>
            <w:vAlign w:val="center"/>
          </w:tcPr>
          <w:p w14:paraId="7ACAAADA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4C09575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3093" w:type="dxa"/>
            <w:vAlign w:val="center"/>
          </w:tcPr>
          <w:p w14:paraId="1D6999D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0.9)</w:t>
            </w:r>
          </w:p>
        </w:tc>
      </w:tr>
      <w:tr w:rsidR="00D74ADC" w:rsidRPr="009F1CCE" w14:paraId="3C779698" w14:textId="77777777" w:rsidTr="003E7D5A">
        <w:tc>
          <w:tcPr>
            <w:tcW w:w="2830" w:type="dxa"/>
            <w:vMerge/>
            <w:vAlign w:val="center"/>
          </w:tcPr>
          <w:p w14:paraId="47885CD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55FA2C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93" w:type="dxa"/>
            <w:vAlign w:val="center"/>
          </w:tcPr>
          <w:p w14:paraId="50F4052E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3)</w:t>
            </w:r>
          </w:p>
        </w:tc>
      </w:tr>
      <w:tr w:rsidR="00D74ADC" w:rsidRPr="009F1CCE" w14:paraId="77E150A5" w14:textId="77777777" w:rsidTr="003E7D5A">
        <w:tc>
          <w:tcPr>
            <w:tcW w:w="2830" w:type="dxa"/>
            <w:vMerge w:val="restart"/>
            <w:vAlign w:val="center"/>
          </w:tcPr>
          <w:p w14:paraId="52D919BD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ymptom (</w:t>
            </w:r>
            <w:r w:rsidRPr="003927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3" w:type="dxa"/>
            <w:vAlign w:val="center"/>
          </w:tcPr>
          <w:p w14:paraId="6DBD3D4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cond symptom</w:t>
            </w:r>
          </w:p>
        </w:tc>
        <w:tc>
          <w:tcPr>
            <w:tcW w:w="3093" w:type="dxa"/>
            <w:vAlign w:val="center"/>
          </w:tcPr>
          <w:p w14:paraId="0FE5A46B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16.7)</w:t>
            </w:r>
          </w:p>
        </w:tc>
      </w:tr>
      <w:tr w:rsidR="00D74ADC" w:rsidRPr="009F1CCE" w14:paraId="2D4AE79E" w14:textId="77777777" w:rsidTr="003E7D5A">
        <w:tc>
          <w:tcPr>
            <w:tcW w:w="2830" w:type="dxa"/>
            <w:vMerge/>
            <w:vAlign w:val="center"/>
          </w:tcPr>
          <w:p w14:paraId="19DFB77D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68EFF7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oblem</w:t>
            </w:r>
          </w:p>
        </w:tc>
        <w:tc>
          <w:tcPr>
            <w:tcW w:w="3093" w:type="dxa"/>
            <w:vAlign w:val="center"/>
          </w:tcPr>
          <w:p w14:paraId="26EB55E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27.1)</w:t>
            </w:r>
          </w:p>
        </w:tc>
      </w:tr>
      <w:tr w:rsidR="00D74ADC" w:rsidRPr="009F1CCE" w14:paraId="7C177BE5" w14:textId="77777777" w:rsidTr="003E7D5A">
        <w:tc>
          <w:tcPr>
            <w:tcW w:w="2830" w:type="dxa"/>
            <w:vMerge/>
            <w:vAlign w:val="center"/>
          </w:tcPr>
          <w:p w14:paraId="2DA45F6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5EDE04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3093" w:type="dxa"/>
            <w:vAlign w:val="center"/>
          </w:tcPr>
          <w:p w14:paraId="61C2753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 (44.1)</w:t>
            </w:r>
          </w:p>
        </w:tc>
      </w:tr>
      <w:tr w:rsidR="00D74ADC" w:rsidRPr="009F1CCE" w14:paraId="22CFD3B7" w14:textId="77777777" w:rsidTr="003E7D5A">
        <w:tc>
          <w:tcPr>
            <w:tcW w:w="2830" w:type="dxa"/>
            <w:vMerge/>
            <w:vAlign w:val="center"/>
          </w:tcPr>
          <w:p w14:paraId="2BF8F3E2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08B0E9F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3093" w:type="dxa"/>
            <w:vAlign w:val="center"/>
          </w:tcPr>
          <w:p w14:paraId="060C597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12.1)</w:t>
            </w:r>
          </w:p>
        </w:tc>
      </w:tr>
      <w:tr w:rsidR="00D74ADC" w:rsidRPr="009F1CCE" w14:paraId="34C29289" w14:textId="77777777" w:rsidTr="003E7D5A">
        <w:tc>
          <w:tcPr>
            <w:tcW w:w="2830" w:type="dxa"/>
            <w:vMerge/>
            <w:vAlign w:val="center"/>
          </w:tcPr>
          <w:p w14:paraId="19F9C58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E1BD92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93" w:type="dxa"/>
            <w:vAlign w:val="center"/>
          </w:tcPr>
          <w:p w14:paraId="2D65C85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D74ADC" w:rsidRPr="009F1CCE" w14:paraId="352944F7" w14:textId="77777777" w:rsidTr="003E7D5A">
        <w:tc>
          <w:tcPr>
            <w:tcW w:w="2830" w:type="dxa"/>
            <w:vMerge w:val="restart"/>
            <w:vAlign w:val="center"/>
          </w:tcPr>
          <w:p w14:paraId="277C53B5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rd symptom (</w:t>
            </w:r>
            <w:r w:rsidRPr="003927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3" w:type="dxa"/>
            <w:vAlign w:val="center"/>
          </w:tcPr>
          <w:p w14:paraId="67A41A99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hird symptom</w:t>
            </w:r>
          </w:p>
        </w:tc>
        <w:tc>
          <w:tcPr>
            <w:tcW w:w="3093" w:type="dxa"/>
            <w:vAlign w:val="center"/>
          </w:tcPr>
          <w:p w14:paraId="1D9D433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39.7)</w:t>
            </w:r>
          </w:p>
        </w:tc>
      </w:tr>
      <w:tr w:rsidR="00D74ADC" w:rsidRPr="009F1CCE" w14:paraId="3DD1AABC" w14:textId="77777777" w:rsidTr="003E7D5A">
        <w:tc>
          <w:tcPr>
            <w:tcW w:w="2830" w:type="dxa"/>
            <w:vMerge/>
            <w:vAlign w:val="center"/>
          </w:tcPr>
          <w:p w14:paraId="0B478E5A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32CC545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oblem</w:t>
            </w:r>
          </w:p>
        </w:tc>
        <w:tc>
          <w:tcPr>
            <w:tcW w:w="3093" w:type="dxa"/>
            <w:vAlign w:val="center"/>
          </w:tcPr>
          <w:p w14:paraId="7798D934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16.7)</w:t>
            </w:r>
          </w:p>
        </w:tc>
      </w:tr>
      <w:tr w:rsidR="00D74ADC" w:rsidRPr="009F1CCE" w14:paraId="6F6570E4" w14:textId="77777777" w:rsidTr="003E7D5A">
        <w:tc>
          <w:tcPr>
            <w:tcW w:w="2830" w:type="dxa"/>
            <w:vMerge/>
            <w:vAlign w:val="center"/>
          </w:tcPr>
          <w:p w14:paraId="2F8FB81A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3796941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3093" w:type="dxa"/>
            <w:vAlign w:val="center"/>
          </w:tcPr>
          <w:p w14:paraId="26BB02C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33.3)</w:t>
            </w:r>
          </w:p>
        </w:tc>
      </w:tr>
      <w:tr w:rsidR="00D74ADC" w:rsidRPr="009F1CCE" w14:paraId="7B2A419F" w14:textId="77777777" w:rsidTr="003E7D5A">
        <w:tc>
          <w:tcPr>
            <w:tcW w:w="2830" w:type="dxa"/>
            <w:vMerge/>
            <w:vAlign w:val="center"/>
          </w:tcPr>
          <w:p w14:paraId="21A8BF4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61C00380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3093" w:type="dxa"/>
            <w:vAlign w:val="center"/>
          </w:tcPr>
          <w:p w14:paraId="1E53427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9.7)</w:t>
            </w:r>
          </w:p>
        </w:tc>
      </w:tr>
      <w:tr w:rsidR="00D74ADC" w:rsidRPr="009F1CCE" w14:paraId="5F5B4373" w14:textId="77777777" w:rsidTr="003E7D5A">
        <w:tc>
          <w:tcPr>
            <w:tcW w:w="2830" w:type="dxa"/>
            <w:vMerge/>
            <w:vAlign w:val="center"/>
          </w:tcPr>
          <w:p w14:paraId="1F2461E8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51CCBF8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93" w:type="dxa"/>
            <w:vAlign w:val="center"/>
          </w:tcPr>
          <w:p w14:paraId="36DD3587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9)</w:t>
            </w:r>
          </w:p>
        </w:tc>
      </w:tr>
      <w:tr w:rsidR="00D74ADC" w:rsidRPr="009F1CCE" w14:paraId="3824656F" w14:textId="77777777" w:rsidTr="003E7D5A">
        <w:tc>
          <w:tcPr>
            <w:tcW w:w="2830" w:type="dxa"/>
            <w:vMerge w:val="restart"/>
            <w:vAlign w:val="center"/>
          </w:tcPr>
          <w:p w14:paraId="4B377096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th symptom (</w:t>
            </w:r>
            <w:r w:rsidRPr="003927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3" w:type="dxa"/>
            <w:vAlign w:val="center"/>
          </w:tcPr>
          <w:p w14:paraId="28E71438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ourth symptom</w:t>
            </w:r>
          </w:p>
        </w:tc>
        <w:tc>
          <w:tcPr>
            <w:tcW w:w="3093" w:type="dxa"/>
            <w:vAlign w:val="center"/>
          </w:tcPr>
          <w:p w14:paraId="43FF672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65.1)</w:t>
            </w:r>
          </w:p>
        </w:tc>
      </w:tr>
      <w:tr w:rsidR="00D74ADC" w:rsidRPr="009F1CCE" w14:paraId="473FA54B" w14:textId="77777777" w:rsidTr="003E7D5A">
        <w:tc>
          <w:tcPr>
            <w:tcW w:w="2830" w:type="dxa"/>
            <w:vMerge/>
            <w:vAlign w:val="center"/>
          </w:tcPr>
          <w:p w14:paraId="6754243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21FF6552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oblem</w:t>
            </w:r>
          </w:p>
        </w:tc>
        <w:tc>
          <w:tcPr>
            <w:tcW w:w="3093" w:type="dxa"/>
            <w:vAlign w:val="center"/>
          </w:tcPr>
          <w:p w14:paraId="5DDECBDC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6.9)</w:t>
            </w:r>
          </w:p>
        </w:tc>
      </w:tr>
      <w:tr w:rsidR="00D74ADC" w:rsidRPr="009F1CCE" w14:paraId="388155E0" w14:textId="77777777" w:rsidTr="003E7D5A">
        <w:tc>
          <w:tcPr>
            <w:tcW w:w="2830" w:type="dxa"/>
            <w:vMerge/>
            <w:vAlign w:val="center"/>
          </w:tcPr>
          <w:p w14:paraId="6FB4F713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0C778306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3093" w:type="dxa"/>
            <w:vAlign w:val="center"/>
          </w:tcPr>
          <w:p w14:paraId="5FEA3F0A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9.6)</w:t>
            </w:r>
          </w:p>
        </w:tc>
      </w:tr>
      <w:tr w:rsidR="00D74ADC" w:rsidRPr="009F1CCE" w14:paraId="2BC88E93" w14:textId="77777777" w:rsidTr="003E7D5A">
        <w:tc>
          <w:tcPr>
            <w:tcW w:w="2830" w:type="dxa"/>
            <w:vMerge/>
            <w:vAlign w:val="center"/>
          </w:tcPr>
          <w:p w14:paraId="54C833C9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1F7795D1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3093" w:type="dxa"/>
            <w:vAlign w:val="center"/>
          </w:tcPr>
          <w:p w14:paraId="49BB26B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8.1)</w:t>
            </w:r>
          </w:p>
        </w:tc>
      </w:tr>
      <w:tr w:rsidR="00D74ADC" w:rsidRPr="009F1CCE" w14:paraId="726D31FC" w14:textId="77777777" w:rsidTr="003E7D5A">
        <w:tc>
          <w:tcPr>
            <w:tcW w:w="2830" w:type="dxa"/>
            <w:vMerge/>
            <w:vAlign w:val="center"/>
          </w:tcPr>
          <w:p w14:paraId="4812664F" w14:textId="77777777" w:rsidR="00D74ADC" w:rsidRPr="009F1CCE" w:rsidRDefault="00D74ADC" w:rsidP="003E7D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3093" w:type="dxa"/>
            <w:vAlign w:val="center"/>
          </w:tcPr>
          <w:p w14:paraId="04EBB46D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F1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93" w:type="dxa"/>
            <w:vAlign w:val="center"/>
          </w:tcPr>
          <w:p w14:paraId="61757743" w14:textId="77777777" w:rsidR="00D74ADC" w:rsidRPr="009F1CCE" w:rsidRDefault="00D74ADC" w:rsidP="003E7D5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1C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</w:tr>
    </w:tbl>
    <w:p w14:paraId="2F180C60" w14:textId="41E72EC9" w:rsidR="005D1CBF" w:rsidRPr="001D455E" w:rsidRDefault="001D455E" w:rsidP="001D455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lang w:val="en-US"/>
        </w:rPr>
      </w:pPr>
      <w:r w:rsidRPr="001D455E">
        <w:rPr>
          <w:rFonts w:ascii="Times New Roman" w:hAnsi="Times New Roman" w:cs="Times New Roman"/>
          <w:sz w:val="16"/>
          <w:szCs w:val="16"/>
          <w:lang w:val="en-US"/>
        </w:rPr>
        <w:t>Note: µ=Mean.</w:t>
      </w:r>
    </w:p>
    <w:p w14:paraId="3FDC1A8B" w14:textId="3261B247" w:rsidR="00E829F9" w:rsidRDefault="00E829F9" w:rsidP="00B60D1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829F9" w:rsidSect="00445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34A73"/>
    <w:multiLevelType w:val="hybridMultilevel"/>
    <w:tmpl w:val="972C1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6921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NjE0M7A0MzE2MzJV0lEKTi0uzszPAymwtKwFAO/gbM0tAAAA"/>
  </w:docVars>
  <w:rsids>
    <w:rsidRoot w:val="00B32FE6"/>
    <w:rsid w:val="00000517"/>
    <w:rsid w:val="00000F57"/>
    <w:rsid w:val="000014F5"/>
    <w:rsid w:val="00001C2C"/>
    <w:rsid w:val="00001EA6"/>
    <w:rsid w:val="00002F7C"/>
    <w:rsid w:val="0000338B"/>
    <w:rsid w:val="00003D82"/>
    <w:rsid w:val="00003EFD"/>
    <w:rsid w:val="00003F63"/>
    <w:rsid w:val="000045F6"/>
    <w:rsid w:val="0000466C"/>
    <w:rsid w:val="00004C4A"/>
    <w:rsid w:val="00004DAC"/>
    <w:rsid w:val="00005458"/>
    <w:rsid w:val="000056C4"/>
    <w:rsid w:val="000067A9"/>
    <w:rsid w:val="00006989"/>
    <w:rsid w:val="00006CF8"/>
    <w:rsid w:val="00006F5E"/>
    <w:rsid w:val="00007A69"/>
    <w:rsid w:val="00007DEF"/>
    <w:rsid w:val="000101DB"/>
    <w:rsid w:val="00010245"/>
    <w:rsid w:val="000102DE"/>
    <w:rsid w:val="000102F2"/>
    <w:rsid w:val="00010708"/>
    <w:rsid w:val="00011AA8"/>
    <w:rsid w:val="00012F44"/>
    <w:rsid w:val="00013465"/>
    <w:rsid w:val="000134E8"/>
    <w:rsid w:val="00013B12"/>
    <w:rsid w:val="00013CE0"/>
    <w:rsid w:val="00013D6C"/>
    <w:rsid w:val="0001507E"/>
    <w:rsid w:val="00015106"/>
    <w:rsid w:val="00015841"/>
    <w:rsid w:val="00015C17"/>
    <w:rsid w:val="00015E85"/>
    <w:rsid w:val="00016404"/>
    <w:rsid w:val="00016534"/>
    <w:rsid w:val="00016B13"/>
    <w:rsid w:val="00016FD6"/>
    <w:rsid w:val="000171E5"/>
    <w:rsid w:val="00017974"/>
    <w:rsid w:val="00020C05"/>
    <w:rsid w:val="000216AA"/>
    <w:rsid w:val="00021FE9"/>
    <w:rsid w:val="000224FB"/>
    <w:rsid w:val="00022753"/>
    <w:rsid w:val="00022A48"/>
    <w:rsid w:val="00024262"/>
    <w:rsid w:val="000245A1"/>
    <w:rsid w:val="000256C4"/>
    <w:rsid w:val="00025D6E"/>
    <w:rsid w:val="00026689"/>
    <w:rsid w:val="00026AE8"/>
    <w:rsid w:val="00026B2E"/>
    <w:rsid w:val="00027061"/>
    <w:rsid w:val="000302C5"/>
    <w:rsid w:val="00030A15"/>
    <w:rsid w:val="00030E03"/>
    <w:rsid w:val="00031502"/>
    <w:rsid w:val="000316C1"/>
    <w:rsid w:val="00034142"/>
    <w:rsid w:val="00035AAD"/>
    <w:rsid w:val="00036B48"/>
    <w:rsid w:val="000401A0"/>
    <w:rsid w:val="0004083F"/>
    <w:rsid w:val="00041045"/>
    <w:rsid w:val="0004183D"/>
    <w:rsid w:val="00041B0F"/>
    <w:rsid w:val="00041D98"/>
    <w:rsid w:val="00041EEA"/>
    <w:rsid w:val="0004214B"/>
    <w:rsid w:val="000422E1"/>
    <w:rsid w:val="00042B50"/>
    <w:rsid w:val="00042FDF"/>
    <w:rsid w:val="00043596"/>
    <w:rsid w:val="00044D5F"/>
    <w:rsid w:val="0004509F"/>
    <w:rsid w:val="0004673A"/>
    <w:rsid w:val="000477DF"/>
    <w:rsid w:val="000510BB"/>
    <w:rsid w:val="000514E2"/>
    <w:rsid w:val="00052EF7"/>
    <w:rsid w:val="000538F7"/>
    <w:rsid w:val="0005421D"/>
    <w:rsid w:val="000545C3"/>
    <w:rsid w:val="00055B33"/>
    <w:rsid w:val="00056576"/>
    <w:rsid w:val="00056BAF"/>
    <w:rsid w:val="00056DAA"/>
    <w:rsid w:val="000575AB"/>
    <w:rsid w:val="00057879"/>
    <w:rsid w:val="00057B81"/>
    <w:rsid w:val="000600F7"/>
    <w:rsid w:val="00061211"/>
    <w:rsid w:val="00061646"/>
    <w:rsid w:val="00061C75"/>
    <w:rsid w:val="0006253A"/>
    <w:rsid w:val="0006266D"/>
    <w:rsid w:val="00062C6F"/>
    <w:rsid w:val="00064F07"/>
    <w:rsid w:val="00066DFD"/>
    <w:rsid w:val="000674C6"/>
    <w:rsid w:val="00067B76"/>
    <w:rsid w:val="000701DF"/>
    <w:rsid w:val="000708D2"/>
    <w:rsid w:val="00070B70"/>
    <w:rsid w:val="00071200"/>
    <w:rsid w:val="00071C08"/>
    <w:rsid w:val="00072B9D"/>
    <w:rsid w:val="0007315D"/>
    <w:rsid w:val="000739E1"/>
    <w:rsid w:val="00073B23"/>
    <w:rsid w:val="00074050"/>
    <w:rsid w:val="000741BF"/>
    <w:rsid w:val="000746F5"/>
    <w:rsid w:val="00074947"/>
    <w:rsid w:val="0007545C"/>
    <w:rsid w:val="000755C6"/>
    <w:rsid w:val="00075A96"/>
    <w:rsid w:val="000760FB"/>
    <w:rsid w:val="000762DC"/>
    <w:rsid w:val="00077CD5"/>
    <w:rsid w:val="00077D85"/>
    <w:rsid w:val="00077F0F"/>
    <w:rsid w:val="00083AF6"/>
    <w:rsid w:val="00083F8C"/>
    <w:rsid w:val="000843E5"/>
    <w:rsid w:val="00084DC2"/>
    <w:rsid w:val="00086380"/>
    <w:rsid w:val="00086DCB"/>
    <w:rsid w:val="0008744D"/>
    <w:rsid w:val="00090008"/>
    <w:rsid w:val="000906D9"/>
    <w:rsid w:val="000913AB"/>
    <w:rsid w:val="00091430"/>
    <w:rsid w:val="00092CC3"/>
    <w:rsid w:val="000931B6"/>
    <w:rsid w:val="0009353F"/>
    <w:rsid w:val="00094270"/>
    <w:rsid w:val="00095310"/>
    <w:rsid w:val="00095687"/>
    <w:rsid w:val="00095E31"/>
    <w:rsid w:val="00096946"/>
    <w:rsid w:val="00096EB0"/>
    <w:rsid w:val="000979F9"/>
    <w:rsid w:val="00097D2A"/>
    <w:rsid w:val="000A07EE"/>
    <w:rsid w:val="000A0CC6"/>
    <w:rsid w:val="000A1C2C"/>
    <w:rsid w:val="000A20BB"/>
    <w:rsid w:val="000A24EF"/>
    <w:rsid w:val="000A269C"/>
    <w:rsid w:val="000A30BF"/>
    <w:rsid w:val="000A3FDA"/>
    <w:rsid w:val="000A431B"/>
    <w:rsid w:val="000A4C68"/>
    <w:rsid w:val="000A50AB"/>
    <w:rsid w:val="000A514C"/>
    <w:rsid w:val="000A529C"/>
    <w:rsid w:val="000A5433"/>
    <w:rsid w:val="000A5613"/>
    <w:rsid w:val="000A56D9"/>
    <w:rsid w:val="000A5A6A"/>
    <w:rsid w:val="000A5B9F"/>
    <w:rsid w:val="000A5E40"/>
    <w:rsid w:val="000A73A8"/>
    <w:rsid w:val="000A7A6F"/>
    <w:rsid w:val="000A7B1D"/>
    <w:rsid w:val="000B0A3E"/>
    <w:rsid w:val="000B0DDA"/>
    <w:rsid w:val="000B1446"/>
    <w:rsid w:val="000B15A3"/>
    <w:rsid w:val="000B199D"/>
    <w:rsid w:val="000B1B06"/>
    <w:rsid w:val="000B1FB0"/>
    <w:rsid w:val="000B225D"/>
    <w:rsid w:val="000B2B7D"/>
    <w:rsid w:val="000B2BD6"/>
    <w:rsid w:val="000B3985"/>
    <w:rsid w:val="000B443D"/>
    <w:rsid w:val="000B4EF2"/>
    <w:rsid w:val="000B4FDD"/>
    <w:rsid w:val="000B519F"/>
    <w:rsid w:val="000B5471"/>
    <w:rsid w:val="000B598A"/>
    <w:rsid w:val="000B5AE8"/>
    <w:rsid w:val="000B5BE1"/>
    <w:rsid w:val="000B6168"/>
    <w:rsid w:val="000B6649"/>
    <w:rsid w:val="000B7D45"/>
    <w:rsid w:val="000B7FC6"/>
    <w:rsid w:val="000C0195"/>
    <w:rsid w:val="000C07E0"/>
    <w:rsid w:val="000C09CE"/>
    <w:rsid w:val="000C11C0"/>
    <w:rsid w:val="000C383A"/>
    <w:rsid w:val="000C40BB"/>
    <w:rsid w:val="000C4101"/>
    <w:rsid w:val="000C5C65"/>
    <w:rsid w:val="000C5E4A"/>
    <w:rsid w:val="000C5FDD"/>
    <w:rsid w:val="000C630B"/>
    <w:rsid w:val="000C67BA"/>
    <w:rsid w:val="000C716D"/>
    <w:rsid w:val="000C77EC"/>
    <w:rsid w:val="000D0C78"/>
    <w:rsid w:val="000D12CA"/>
    <w:rsid w:val="000D12E7"/>
    <w:rsid w:val="000D14CD"/>
    <w:rsid w:val="000D17E4"/>
    <w:rsid w:val="000D1A90"/>
    <w:rsid w:val="000D1C85"/>
    <w:rsid w:val="000D2406"/>
    <w:rsid w:val="000D4318"/>
    <w:rsid w:val="000D488B"/>
    <w:rsid w:val="000D5147"/>
    <w:rsid w:val="000D5883"/>
    <w:rsid w:val="000D7283"/>
    <w:rsid w:val="000D780E"/>
    <w:rsid w:val="000D7B1D"/>
    <w:rsid w:val="000D7DE4"/>
    <w:rsid w:val="000E0BD6"/>
    <w:rsid w:val="000E1839"/>
    <w:rsid w:val="000E1A31"/>
    <w:rsid w:val="000E200C"/>
    <w:rsid w:val="000E2BC1"/>
    <w:rsid w:val="000E35BB"/>
    <w:rsid w:val="000E35FA"/>
    <w:rsid w:val="000E406A"/>
    <w:rsid w:val="000E43E8"/>
    <w:rsid w:val="000E4EC0"/>
    <w:rsid w:val="000E583C"/>
    <w:rsid w:val="000E6748"/>
    <w:rsid w:val="000E708C"/>
    <w:rsid w:val="000E7443"/>
    <w:rsid w:val="000E799A"/>
    <w:rsid w:val="000F0094"/>
    <w:rsid w:val="000F06BE"/>
    <w:rsid w:val="000F0C60"/>
    <w:rsid w:val="000F1F7A"/>
    <w:rsid w:val="000F1FFC"/>
    <w:rsid w:val="000F2592"/>
    <w:rsid w:val="000F265B"/>
    <w:rsid w:val="000F2ADB"/>
    <w:rsid w:val="000F357A"/>
    <w:rsid w:val="000F3AF8"/>
    <w:rsid w:val="000F3C5D"/>
    <w:rsid w:val="000F3E97"/>
    <w:rsid w:val="000F3F92"/>
    <w:rsid w:val="000F400B"/>
    <w:rsid w:val="000F435E"/>
    <w:rsid w:val="000F446E"/>
    <w:rsid w:val="000F4784"/>
    <w:rsid w:val="000F4D90"/>
    <w:rsid w:val="000F4F3A"/>
    <w:rsid w:val="000F503C"/>
    <w:rsid w:val="000F635C"/>
    <w:rsid w:val="000F73FB"/>
    <w:rsid w:val="000F74DC"/>
    <w:rsid w:val="000F7BEC"/>
    <w:rsid w:val="000F7E63"/>
    <w:rsid w:val="001008B6"/>
    <w:rsid w:val="001009FA"/>
    <w:rsid w:val="001011C4"/>
    <w:rsid w:val="00101211"/>
    <w:rsid w:val="00101646"/>
    <w:rsid w:val="0010190F"/>
    <w:rsid w:val="001025D6"/>
    <w:rsid w:val="00102F21"/>
    <w:rsid w:val="00103B26"/>
    <w:rsid w:val="00104651"/>
    <w:rsid w:val="00104DF2"/>
    <w:rsid w:val="00105628"/>
    <w:rsid w:val="001057D8"/>
    <w:rsid w:val="00105819"/>
    <w:rsid w:val="001059DD"/>
    <w:rsid w:val="00106156"/>
    <w:rsid w:val="00106D09"/>
    <w:rsid w:val="001073FE"/>
    <w:rsid w:val="00107654"/>
    <w:rsid w:val="0010796F"/>
    <w:rsid w:val="00107D82"/>
    <w:rsid w:val="00110489"/>
    <w:rsid w:val="001111C3"/>
    <w:rsid w:val="001118FC"/>
    <w:rsid w:val="0011194E"/>
    <w:rsid w:val="00112045"/>
    <w:rsid w:val="001120A1"/>
    <w:rsid w:val="00112837"/>
    <w:rsid w:val="0011397A"/>
    <w:rsid w:val="001140E2"/>
    <w:rsid w:val="00115264"/>
    <w:rsid w:val="00115DAE"/>
    <w:rsid w:val="00116488"/>
    <w:rsid w:val="00116732"/>
    <w:rsid w:val="0011798C"/>
    <w:rsid w:val="00117BE2"/>
    <w:rsid w:val="00117EDE"/>
    <w:rsid w:val="001219EC"/>
    <w:rsid w:val="00121CF1"/>
    <w:rsid w:val="00122C7A"/>
    <w:rsid w:val="00123149"/>
    <w:rsid w:val="0012317C"/>
    <w:rsid w:val="0012325F"/>
    <w:rsid w:val="001235E5"/>
    <w:rsid w:val="00123794"/>
    <w:rsid w:val="001238C9"/>
    <w:rsid w:val="00123C22"/>
    <w:rsid w:val="001241E3"/>
    <w:rsid w:val="0012433B"/>
    <w:rsid w:val="00124696"/>
    <w:rsid w:val="00125BC5"/>
    <w:rsid w:val="00126330"/>
    <w:rsid w:val="001268DB"/>
    <w:rsid w:val="0012754D"/>
    <w:rsid w:val="00127A9A"/>
    <w:rsid w:val="00127D68"/>
    <w:rsid w:val="0013199B"/>
    <w:rsid w:val="00133309"/>
    <w:rsid w:val="00134F14"/>
    <w:rsid w:val="00135076"/>
    <w:rsid w:val="0013509F"/>
    <w:rsid w:val="00135CC5"/>
    <w:rsid w:val="0013691C"/>
    <w:rsid w:val="00136A24"/>
    <w:rsid w:val="00137BC0"/>
    <w:rsid w:val="00140581"/>
    <w:rsid w:val="001429B2"/>
    <w:rsid w:val="00144159"/>
    <w:rsid w:val="00144528"/>
    <w:rsid w:val="00145C6E"/>
    <w:rsid w:val="00145E54"/>
    <w:rsid w:val="00146834"/>
    <w:rsid w:val="001473B2"/>
    <w:rsid w:val="00147482"/>
    <w:rsid w:val="00147A6B"/>
    <w:rsid w:val="00150375"/>
    <w:rsid w:val="00150871"/>
    <w:rsid w:val="00151131"/>
    <w:rsid w:val="00152DBD"/>
    <w:rsid w:val="00152F56"/>
    <w:rsid w:val="00153AEC"/>
    <w:rsid w:val="00153D11"/>
    <w:rsid w:val="001555E6"/>
    <w:rsid w:val="00155D9D"/>
    <w:rsid w:val="00156FB2"/>
    <w:rsid w:val="0015704B"/>
    <w:rsid w:val="00160851"/>
    <w:rsid w:val="001613A6"/>
    <w:rsid w:val="001623BC"/>
    <w:rsid w:val="00162728"/>
    <w:rsid w:val="00162ABF"/>
    <w:rsid w:val="001641AB"/>
    <w:rsid w:val="00164649"/>
    <w:rsid w:val="00164701"/>
    <w:rsid w:val="00164C21"/>
    <w:rsid w:val="00164F4F"/>
    <w:rsid w:val="0016567C"/>
    <w:rsid w:val="00165E73"/>
    <w:rsid w:val="0016662B"/>
    <w:rsid w:val="001666DB"/>
    <w:rsid w:val="00167AE1"/>
    <w:rsid w:val="0017030E"/>
    <w:rsid w:val="00170E18"/>
    <w:rsid w:val="001710D2"/>
    <w:rsid w:val="0017138B"/>
    <w:rsid w:val="001713F3"/>
    <w:rsid w:val="00171B21"/>
    <w:rsid w:val="001722F0"/>
    <w:rsid w:val="00172A5E"/>
    <w:rsid w:val="00173010"/>
    <w:rsid w:val="0017361F"/>
    <w:rsid w:val="00176184"/>
    <w:rsid w:val="001770FD"/>
    <w:rsid w:val="001772B3"/>
    <w:rsid w:val="001776CA"/>
    <w:rsid w:val="00177E7A"/>
    <w:rsid w:val="0018021C"/>
    <w:rsid w:val="001807CA"/>
    <w:rsid w:val="00180870"/>
    <w:rsid w:val="001811F0"/>
    <w:rsid w:val="00181202"/>
    <w:rsid w:val="00181D58"/>
    <w:rsid w:val="0018264A"/>
    <w:rsid w:val="00182C15"/>
    <w:rsid w:val="00183E5C"/>
    <w:rsid w:val="001846DB"/>
    <w:rsid w:val="00184961"/>
    <w:rsid w:val="00185634"/>
    <w:rsid w:val="00185876"/>
    <w:rsid w:val="00185D21"/>
    <w:rsid w:val="0018731A"/>
    <w:rsid w:val="00190362"/>
    <w:rsid w:val="001909E3"/>
    <w:rsid w:val="0019112A"/>
    <w:rsid w:val="001918AD"/>
    <w:rsid w:val="00191BE5"/>
    <w:rsid w:val="00192AC5"/>
    <w:rsid w:val="00192AF4"/>
    <w:rsid w:val="00193143"/>
    <w:rsid w:val="00193852"/>
    <w:rsid w:val="00194118"/>
    <w:rsid w:val="00194544"/>
    <w:rsid w:val="00194B3F"/>
    <w:rsid w:val="00194CB7"/>
    <w:rsid w:val="00195467"/>
    <w:rsid w:val="001955A2"/>
    <w:rsid w:val="00195867"/>
    <w:rsid w:val="001958A0"/>
    <w:rsid w:val="00195E7F"/>
    <w:rsid w:val="001967F1"/>
    <w:rsid w:val="00197A70"/>
    <w:rsid w:val="00197AF6"/>
    <w:rsid w:val="00197F16"/>
    <w:rsid w:val="001A0928"/>
    <w:rsid w:val="001A0BF9"/>
    <w:rsid w:val="001A0E60"/>
    <w:rsid w:val="001A146B"/>
    <w:rsid w:val="001A1D9F"/>
    <w:rsid w:val="001A2796"/>
    <w:rsid w:val="001A2917"/>
    <w:rsid w:val="001A3E0B"/>
    <w:rsid w:val="001A48C8"/>
    <w:rsid w:val="001A4A05"/>
    <w:rsid w:val="001A5F83"/>
    <w:rsid w:val="001A6328"/>
    <w:rsid w:val="001A6501"/>
    <w:rsid w:val="001A65C7"/>
    <w:rsid w:val="001A6758"/>
    <w:rsid w:val="001A71CD"/>
    <w:rsid w:val="001A74B9"/>
    <w:rsid w:val="001A7928"/>
    <w:rsid w:val="001A7C41"/>
    <w:rsid w:val="001A7D47"/>
    <w:rsid w:val="001A7EE0"/>
    <w:rsid w:val="001B2458"/>
    <w:rsid w:val="001B2B6E"/>
    <w:rsid w:val="001B2B7B"/>
    <w:rsid w:val="001B2ED2"/>
    <w:rsid w:val="001B31A1"/>
    <w:rsid w:val="001B3DBC"/>
    <w:rsid w:val="001B4E30"/>
    <w:rsid w:val="001B5652"/>
    <w:rsid w:val="001B6427"/>
    <w:rsid w:val="001B75FB"/>
    <w:rsid w:val="001B763D"/>
    <w:rsid w:val="001B76CF"/>
    <w:rsid w:val="001B7D1E"/>
    <w:rsid w:val="001C0BB8"/>
    <w:rsid w:val="001C1239"/>
    <w:rsid w:val="001C2152"/>
    <w:rsid w:val="001C297C"/>
    <w:rsid w:val="001C31AC"/>
    <w:rsid w:val="001C3AE0"/>
    <w:rsid w:val="001C3B2D"/>
    <w:rsid w:val="001C3BE4"/>
    <w:rsid w:val="001C42FF"/>
    <w:rsid w:val="001C46D0"/>
    <w:rsid w:val="001C5C68"/>
    <w:rsid w:val="001C634C"/>
    <w:rsid w:val="001C63F8"/>
    <w:rsid w:val="001C646B"/>
    <w:rsid w:val="001C64DF"/>
    <w:rsid w:val="001C65B6"/>
    <w:rsid w:val="001C6A66"/>
    <w:rsid w:val="001C6EA3"/>
    <w:rsid w:val="001C70E4"/>
    <w:rsid w:val="001C7864"/>
    <w:rsid w:val="001C7B6F"/>
    <w:rsid w:val="001C7B8C"/>
    <w:rsid w:val="001C7BFF"/>
    <w:rsid w:val="001D018C"/>
    <w:rsid w:val="001D032E"/>
    <w:rsid w:val="001D12C7"/>
    <w:rsid w:val="001D1EE0"/>
    <w:rsid w:val="001D2D1A"/>
    <w:rsid w:val="001D2EE2"/>
    <w:rsid w:val="001D31B1"/>
    <w:rsid w:val="001D3234"/>
    <w:rsid w:val="001D3B99"/>
    <w:rsid w:val="001D40FE"/>
    <w:rsid w:val="001D455E"/>
    <w:rsid w:val="001D460F"/>
    <w:rsid w:val="001D4C11"/>
    <w:rsid w:val="001D52EC"/>
    <w:rsid w:val="001D56C7"/>
    <w:rsid w:val="001D6941"/>
    <w:rsid w:val="001D6C30"/>
    <w:rsid w:val="001D6E04"/>
    <w:rsid w:val="001D6F2C"/>
    <w:rsid w:val="001D7162"/>
    <w:rsid w:val="001D7646"/>
    <w:rsid w:val="001D7702"/>
    <w:rsid w:val="001D7BA5"/>
    <w:rsid w:val="001E04E6"/>
    <w:rsid w:val="001E09DD"/>
    <w:rsid w:val="001E0DC9"/>
    <w:rsid w:val="001E1B3E"/>
    <w:rsid w:val="001E23B9"/>
    <w:rsid w:val="001E2DB6"/>
    <w:rsid w:val="001E418D"/>
    <w:rsid w:val="001E4354"/>
    <w:rsid w:val="001E4B5D"/>
    <w:rsid w:val="001E5A9F"/>
    <w:rsid w:val="001E6A5C"/>
    <w:rsid w:val="001E71F3"/>
    <w:rsid w:val="001E739A"/>
    <w:rsid w:val="001E7711"/>
    <w:rsid w:val="001F0405"/>
    <w:rsid w:val="001F10D5"/>
    <w:rsid w:val="001F1895"/>
    <w:rsid w:val="001F23DD"/>
    <w:rsid w:val="001F256C"/>
    <w:rsid w:val="001F3024"/>
    <w:rsid w:val="001F318D"/>
    <w:rsid w:val="001F4049"/>
    <w:rsid w:val="001F428B"/>
    <w:rsid w:val="001F5290"/>
    <w:rsid w:val="001F5630"/>
    <w:rsid w:val="001F6269"/>
    <w:rsid w:val="001F64DE"/>
    <w:rsid w:val="001F6754"/>
    <w:rsid w:val="001F69CD"/>
    <w:rsid w:val="001F6A68"/>
    <w:rsid w:val="001F6BF4"/>
    <w:rsid w:val="0020016D"/>
    <w:rsid w:val="0020122F"/>
    <w:rsid w:val="0020154F"/>
    <w:rsid w:val="00202169"/>
    <w:rsid w:val="00202EA3"/>
    <w:rsid w:val="00203678"/>
    <w:rsid w:val="0020413A"/>
    <w:rsid w:val="00204836"/>
    <w:rsid w:val="00204B3F"/>
    <w:rsid w:val="002053F8"/>
    <w:rsid w:val="0020613D"/>
    <w:rsid w:val="002066F6"/>
    <w:rsid w:val="00206E24"/>
    <w:rsid w:val="002079CE"/>
    <w:rsid w:val="00210A4C"/>
    <w:rsid w:val="002126AA"/>
    <w:rsid w:val="0021273E"/>
    <w:rsid w:val="002127FA"/>
    <w:rsid w:val="00212938"/>
    <w:rsid w:val="00213577"/>
    <w:rsid w:val="0021428A"/>
    <w:rsid w:val="00214B17"/>
    <w:rsid w:val="0021613F"/>
    <w:rsid w:val="00216347"/>
    <w:rsid w:val="00216699"/>
    <w:rsid w:val="00217511"/>
    <w:rsid w:val="00220022"/>
    <w:rsid w:val="00220126"/>
    <w:rsid w:val="002203D2"/>
    <w:rsid w:val="00220E15"/>
    <w:rsid w:val="00222430"/>
    <w:rsid w:val="0022325F"/>
    <w:rsid w:val="00224808"/>
    <w:rsid w:val="00224D51"/>
    <w:rsid w:val="0022528B"/>
    <w:rsid w:val="0022635C"/>
    <w:rsid w:val="00226AC8"/>
    <w:rsid w:val="00227537"/>
    <w:rsid w:val="00227651"/>
    <w:rsid w:val="00231002"/>
    <w:rsid w:val="00231F1F"/>
    <w:rsid w:val="00231F53"/>
    <w:rsid w:val="00232005"/>
    <w:rsid w:val="0023248C"/>
    <w:rsid w:val="002324BD"/>
    <w:rsid w:val="00232551"/>
    <w:rsid w:val="00233DDF"/>
    <w:rsid w:val="00234497"/>
    <w:rsid w:val="00234EEF"/>
    <w:rsid w:val="00240323"/>
    <w:rsid w:val="0024054C"/>
    <w:rsid w:val="00240759"/>
    <w:rsid w:val="00240C55"/>
    <w:rsid w:val="00241966"/>
    <w:rsid w:val="002423D8"/>
    <w:rsid w:val="00242F45"/>
    <w:rsid w:val="00243B10"/>
    <w:rsid w:val="00244515"/>
    <w:rsid w:val="002450AB"/>
    <w:rsid w:val="00245CC4"/>
    <w:rsid w:val="00246E40"/>
    <w:rsid w:val="002502B3"/>
    <w:rsid w:val="00250587"/>
    <w:rsid w:val="002507F6"/>
    <w:rsid w:val="00250862"/>
    <w:rsid w:val="00250D20"/>
    <w:rsid w:val="00251545"/>
    <w:rsid w:val="00252738"/>
    <w:rsid w:val="002530E5"/>
    <w:rsid w:val="0025473B"/>
    <w:rsid w:val="00255543"/>
    <w:rsid w:val="0025641A"/>
    <w:rsid w:val="00256894"/>
    <w:rsid w:val="00256D6A"/>
    <w:rsid w:val="00257112"/>
    <w:rsid w:val="0025717D"/>
    <w:rsid w:val="002574D3"/>
    <w:rsid w:val="00257876"/>
    <w:rsid w:val="00257C94"/>
    <w:rsid w:val="00257E66"/>
    <w:rsid w:val="00260CCD"/>
    <w:rsid w:val="002614BC"/>
    <w:rsid w:val="00261BBC"/>
    <w:rsid w:val="00261FA4"/>
    <w:rsid w:val="002624D6"/>
    <w:rsid w:val="0026294A"/>
    <w:rsid w:val="00262C0D"/>
    <w:rsid w:val="00262E4F"/>
    <w:rsid w:val="0026390F"/>
    <w:rsid w:val="002639EE"/>
    <w:rsid w:val="00263DBA"/>
    <w:rsid w:val="00263F9B"/>
    <w:rsid w:val="00263FB1"/>
    <w:rsid w:val="00265836"/>
    <w:rsid w:val="0026607A"/>
    <w:rsid w:val="002660A3"/>
    <w:rsid w:val="002673A9"/>
    <w:rsid w:val="00267594"/>
    <w:rsid w:val="00267ADB"/>
    <w:rsid w:val="00267BBC"/>
    <w:rsid w:val="00267DFD"/>
    <w:rsid w:val="0027027E"/>
    <w:rsid w:val="0027055B"/>
    <w:rsid w:val="00270AA0"/>
    <w:rsid w:val="002717E2"/>
    <w:rsid w:val="00271AE0"/>
    <w:rsid w:val="00272727"/>
    <w:rsid w:val="00272937"/>
    <w:rsid w:val="00272D7C"/>
    <w:rsid w:val="00273696"/>
    <w:rsid w:val="0027394F"/>
    <w:rsid w:val="002740A5"/>
    <w:rsid w:val="00275D53"/>
    <w:rsid w:val="0027639F"/>
    <w:rsid w:val="00276547"/>
    <w:rsid w:val="002769EA"/>
    <w:rsid w:val="00277BE7"/>
    <w:rsid w:val="002803FB"/>
    <w:rsid w:val="00281448"/>
    <w:rsid w:val="0028221A"/>
    <w:rsid w:val="0028429F"/>
    <w:rsid w:val="002842E0"/>
    <w:rsid w:val="002846F3"/>
    <w:rsid w:val="00284D81"/>
    <w:rsid w:val="002862C3"/>
    <w:rsid w:val="002873A3"/>
    <w:rsid w:val="002873B4"/>
    <w:rsid w:val="00291282"/>
    <w:rsid w:val="002924E0"/>
    <w:rsid w:val="002928D0"/>
    <w:rsid w:val="00293418"/>
    <w:rsid w:val="00293B53"/>
    <w:rsid w:val="0029400F"/>
    <w:rsid w:val="002942BD"/>
    <w:rsid w:val="002948FB"/>
    <w:rsid w:val="002960AF"/>
    <w:rsid w:val="0029627D"/>
    <w:rsid w:val="0029628D"/>
    <w:rsid w:val="00296D3C"/>
    <w:rsid w:val="00296E9B"/>
    <w:rsid w:val="00297A3E"/>
    <w:rsid w:val="002A0273"/>
    <w:rsid w:val="002A05CC"/>
    <w:rsid w:val="002A1122"/>
    <w:rsid w:val="002A1470"/>
    <w:rsid w:val="002A1623"/>
    <w:rsid w:val="002A2FD4"/>
    <w:rsid w:val="002A3CDA"/>
    <w:rsid w:val="002A40BC"/>
    <w:rsid w:val="002A4638"/>
    <w:rsid w:val="002A489B"/>
    <w:rsid w:val="002A59F9"/>
    <w:rsid w:val="002A5AD9"/>
    <w:rsid w:val="002A5B64"/>
    <w:rsid w:val="002A5EB4"/>
    <w:rsid w:val="002A6AB5"/>
    <w:rsid w:val="002A6B8E"/>
    <w:rsid w:val="002A6ECD"/>
    <w:rsid w:val="002A79C8"/>
    <w:rsid w:val="002A7D99"/>
    <w:rsid w:val="002B0528"/>
    <w:rsid w:val="002B0749"/>
    <w:rsid w:val="002B0B68"/>
    <w:rsid w:val="002B16CF"/>
    <w:rsid w:val="002B29C5"/>
    <w:rsid w:val="002B36B7"/>
    <w:rsid w:val="002B3DF2"/>
    <w:rsid w:val="002B4185"/>
    <w:rsid w:val="002B41F3"/>
    <w:rsid w:val="002B4696"/>
    <w:rsid w:val="002B47B2"/>
    <w:rsid w:val="002B5062"/>
    <w:rsid w:val="002B582E"/>
    <w:rsid w:val="002B674C"/>
    <w:rsid w:val="002C0A95"/>
    <w:rsid w:val="002C0E41"/>
    <w:rsid w:val="002C109B"/>
    <w:rsid w:val="002C15A8"/>
    <w:rsid w:val="002C1E82"/>
    <w:rsid w:val="002C232B"/>
    <w:rsid w:val="002C2469"/>
    <w:rsid w:val="002C2EC5"/>
    <w:rsid w:val="002C317D"/>
    <w:rsid w:val="002C3D87"/>
    <w:rsid w:val="002C4909"/>
    <w:rsid w:val="002C4D05"/>
    <w:rsid w:val="002C5068"/>
    <w:rsid w:val="002C5D16"/>
    <w:rsid w:val="002C6808"/>
    <w:rsid w:val="002C6A0C"/>
    <w:rsid w:val="002C77BA"/>
    <w:rsid w:val="002D0A22"/>
    <w:rsid w:val="002D0E9E"/>
    <w:rsid w:val="002D1752"/>
    <w:rsid w:val="002D1A30"/>
    <w:rsid w:val="002D1AC5"/>
    <w:rsid w:val="002D20DD"/>
    <w:rsid w:val="002D2BDC"/>
    <w:rsid w:val="002D315A"/>
    <w:rsid w:val="002D603F"/>
    <w:rsid w:val="002D6CC6"/>
    <w:rsid w:val="002D6CDF"/>
    <w:rsid w:val="002D75DC"/>
    <w:rsid w:val="002D7D92"/>
    <w:rsid w:val="002E0AF4"/>
    <w:rsid w:val="002E0EE4"/>
    <w:rsid w:val="002E1151"/>
    <w:rsid w:val="002E1A6B"/>
    <w:rsid w:val="002E2D80"/>
    <w:rsid w:val="002E390A"/>
    <w:rsid w:val="002E4285"/>
    <w:rsid w:val="002E4A14"/>
    <w:rsid w:val="002E4A59"/>
    <w:rsid w:val="002E5EB6"/>
    <w:rsid w:val="002E5FE8"/>
    <w:rsid w:val="002E6DDF"/>
    <w:rsid w:val="002F0692"/>
    <w:rsid w:val="002F08DF"/>
    <w:rsid w:val="002F0B43"/>
    <w:rsid w:val="002F17DC"/>
    <w:rsid w:val="002F2F51"/>
    <w:rsid w:val="002F339D"/>
    <w:rsid w:val="002F3973"/>
    <w:rsid w:val="002F3FFB"/>
    <w:rsid w:val="002F48E5"/>
    <w:rsid w:val="002F5D44"/>
    <w:rsid w:val="002F5FF2"/>
    <w:rsid w:val="002F69A9"/>
    <w:rsid w:val="002F6CBA"/>
    <w:rsid w:val="002F6F70"/>
    <w:rsid w:val="003008C0"/>
    <w:rsid w:val="00301677"/>
    <w:rsid w:val="003020C5"/>
    <w:rsid w:val="0030366D"/>
    <w:rsid w:val="00303B4E"/>
    <w:rsid w:val="003041BF"/>
    <w:rsid w:val="003043C8"/>
    <w:rsid w:val="00305600"/>
    <w:rsid w:val="0030640F"/>
    <w:rsid w:val="0030679A"/>
    <w:rsid w:val="00306913"/>
    <w:rsid w:val="003101C4"/>
    <w:rsid w:val="00310608"/>
    <w:rsid w:val="003111F3"/>
    <w:rsid w:val="003113BD"/>
    <w:rsid w:val="00311B61"/>
    <w:rsid w:val="003120BA"/>
    <w:rsid w:val="003120C9"/>
    <w:rsid w:val="00312ADE"/>
    <w:rsid w:val="00312CBA"/>
    <w:rsid w:val="00312F83"/>
    <w:rsid w:val="003135BF"/>
    <w:rsid w:val="00314273"/>
    <w:rsid w:val="00315986"/>
    <w:rsid w:val="00315995"/>
    <w:rsid w:val="00315EDC"/>
    <w:rsid w:val="003167E2"/>
    <w:rsid w:val="0031781E"/>
    <w:rsid w:val="00317944"/>
    <w:rsid w:val="0032044C"/>
    <w:rsid w:val="0032048E"/>
    <w:rsid w:val="003204F9"/>
    <w:rsid w:val="00320ABF"/>
    <w:rsid w:val="00321732"/>
    <w:rsid w:val="00321D74"/>
    <w:rsid w:val="0032215C"/>
    <w:rsid w:val="003225B8"/>
    <w:rsid w:val="003230FD"/>
    <w:rsid w:val="0032339D"/>
    <w:rsid w:val="00323713"/>
    <w:rsid w:val="0032371B"/>
    <w:rsid w:val="003237A9"/>
    <w:rsid w:val="00326106"/>
    <w:rsid w:val="00326693"/>
    <w:rsid w:val="003266BA"/>
    <w:rsid w:val="00326878"/>
    <w:rsid w:val="00327AA1"/>
    <w:rsid w:val="00327D4E"/>
    <w:rsid w:val="00327E13"/>
    <w:rsid w:val="00330B78"/>
    <w:rsid w:val="00331C96"/>
    <w:rsid w:val="00331E85"/>
    <w:rsid w:val="003330F8"/>
    <w:rsid w:val="003332EF"/>
    <w:rsid w:val="00334112"/>
    <w:rsid w:val="0033421C"/>
    <w:rsid w:val="00334599"/>
    <w:rsid w:val="00335D51"/>
    <w:rsid w:val="0033686D"/>
    <w:rsid w:val="003370E3"/>
    <w:rsid w:val="00337866"/>
    <w:rsid w:val="00340373"/>
    <w:rsid w:val="003406C9"/>
    <w:rsid w:val="003406EF"/>
    <w:rsid w:val="00340A23"/>
    <w:rsid w:val="00340B64"/>
    <w:rsid w:val="00340B67"/>
    <w:rsid w:val="00340F7A"/>
    <w:rsid w:val="00341181"/>
    <w:rsid w:val="0034198A"/>
    <w:rsid w:val="00341AA3"/>
    <w:rsid w:val="00341DCA"/>
    <w:rsid w:val="00342559"/>
    <w:rsid w:val="003428F1"/>
    <w:rsid w:val="003448F0"/>
    <w:rsid w:val="00344DE7"/>
    <w:rsid w:val="0034539A"/>
    <w:rsid w:val="003456CC"/>
    <w:rsid w:val="003461C1"/>
    <w:rsid w:val="00346616"/>
    <w:rsid w:val="003473ED"/>
    <w:rsid w:val="003475F5"/>
    <w:rsid w:val="003504C3"/>
    <w:rsid w:val="00352A1F"/>
    <w:rsid w:val="00352A36"/>
    <w:rsid w:val="00352B17"/>
    <w:rsid w:val="003532A2"/>
    <w:rsid w:val="0035334C"/>
    <w:rsid w:val="003533AC"/>
    <w:rsid w:val="00353BC9"/>
    <w:rsid w:val="00353D0B"/>
    <w:rsid w:val="00353EAC"/>
    <w:rsid w:val="00354B4D"/>
    <w:rsid w:val="0035574A"/>
    <w:rsid w:val="003559EE"/>
    <w:rsid w:val="00355B65"/>
    <w:rsid w:val="00356773"/>
    <w:rsid w:val="00356BE6"/>
    <w:rsid w:val="00357DF2"/>
    <w:rsid w:val="00360002"/>
    <w:rsid w:val="00360C94"/>
    <w:rsid w:val="00360CD4"/>
    <w:rsid w:val="00361996"/>
    <w:rsid w:val="003625CB"/>
    <w:rsid w:val="003629BB"/>
    <w:rsid w:val="003635A6"/>
    <w:rsid w:val="0036378E"/>
    <w:rsid w:val="0036477E"/>
    <w:rsid w:val="00365A95"/>
    <w:rsid w:val="00365B5E"/>
    <w:rsid w:val="00366402"/>
    <w:rsid w:val="00366F28"/>
    <w:rsid w:val="00367E7A"/>
    <w:rsid w:val="00367F9D"/>
    <w:rsid w:val="00370450"/>
    <w:rsid w:val="00370E5F"/>
    <w:rsid w:val="00371A69"/>
    <w:rsid w:val="00371BFE"/>
    <w:rsid w:val="00371CB2"/>
    <w:rsid w:val="00371DED"/>
    <w:rsid w:val="00372A76"/>
    <w:rsid w:val="00373F30"/>
    <w:rsid w:val="00376F4C"/>
    <w:rsid w:val="003772F9"/>
    <w:rsid w:val="0037776A"/>
    <w:rsid w:val="00377F6E"/>
    <w:rsid w:val="003802A8"/>
    <w:rsid w:val="00381FB5"/>
    <w:rsid w:val="00382497"/>
    <w:rsid w:val="00383577"/>
    <w:rsid w:val="003835DF"/>
    <w:rsid w:val="00384195"/>
    <w:rsid w:val="003843B6"/>
    <w:rsid w:val="003858BC"/>
    <w:rsid w:val="00385930"/>
    <w:rsid w:val="003859AF"/>
    <w:rsid w:val="00385A6D"/>
    <w:rsid w:val="00385A9E"/>
    <w:rsid w:val="00386B71"/>
    <w:rsid w:val="00386D7E"/>
    <w:rsid w:val="00387B91"/>
    <w:rsid w:val="00387E25"/>
    <w:rsid w:val="0039287A"/>
    <w:rsid w:val="0039291E"/>
    <w:rsid w:val="00392F26"/>
    <w:rsid w:val="00393529"/>
    <w:rsid w:val="00393B00"/>
    <w:rsid w:val="003942AF"/>
    <w:rsid w:val="00394934"/>
    <w:rsid w:val="00394B71"/>
    <w:rsid w:val="0039509E"/>
    <w:rsid w:val="003956E6"/>
    <w:rsid w:val="003957D5"/>
    <w:rsid w:val="00395B14"/>
    <w:rsid w:val="00395FB6"/>
    <w:rsid w:val="00397CB3"/>
    <w:rsid w:val="003A0DDD"/>
    <w:rsid w:val="003A15C8"/>
    <w:rsid w:val="003A2430"/>
    <w:rsid w:val="003A2557"/>
    <w:rsid w:val="003A2878"/>
    <w:rsid w:val="003A3FEC"/>
    <w:rsid w:val="003A528A"/>
    <w:rsid w:val="003A6251"/>
    <w:rsid w:val="003A64DB"/>
    <w:rsid w:val="003A70BF"/>
    <w:rsid w:val="003A7955"/>
    <w:rsid w:val="003A7A46"/>
    <w:rsid w:val="003A7DDE"/>
    <w:rsid w:val="003A7E06"/>
    <w:rsid w:val="003B2289"/>
    <w:rsid w:val="003B3E39"/>
    <w:rsid w:val="003B4440"/>
    <w:rsid w:val="003B4F9D"/>
    <w:rsid w:val="003B528E"/>
    <w:rsid w:val="003B5828"/>
    <w:rsid w:val="003B5CEF"/>
    <w:rsid w:val="003B5D3D"/>
    <w:rsid w:val="003B634A"/>
    <w:rsid w:val="003B6A74"/>
    <w:rsid w:val="003B6B99"/>
    <w:rsid w:val="003C0045"/>
    <w:rsid w:val="003C08BA"/>
    <w:rsid w:val="003C1214"/>
    <w:rsid w:val="003C1B79"/>
    <w:rsid w:val="003C1C99"/>
    <w:rsid w:val="003C248D"/>
    <w:rsid w:val="003C26E6"/>
    <w:rsid w:val="003C32D3"/>
    <w:rsid w:val="003C354D"/>
    <w:rsid w:val="003C3902"/>
    <w:rsid w:val="003C5BAB"/>
    <w:rsid w:val="003C5F56"/>
    <w:rsid w:val="003C6418"/>
    <w:rsid w:val="003C664C"/>
    <w:rsid w:val="003C6E61"/>
    <w:rsid w:val="003D0AE1"/>
    <w:rsid w:val="003D0B02"/>
    <w:rsid w:val="003D11BF"/>
    <w:rsid w:val="003D14AF"/>
    <w:rsid w:val="003D1C41"/>
    <w:rsid w:val="003D1DA7"/>
    <w:rsid w:val="003D1DAA"/>
    <w:rsid w:val="003D2139"/>
    <w:rsid w:val="003D2671"/>
    <w:rsid w:val="003D2BA0"/>
    <w:rsid w:val="003D32E8"/>
    <w:rsid w:val="003D35FB"/>
    <w:rsid w:val="003D48D6"/>
    <w:rsid w:val="003D4DB6"/>
    <w:rsid w:val="003D4F09"/>
    <w:rsid w:val="003D6155"/>
    <w:rsid w:val="003D634E"/>
    <w:rsid w:val="003D645E"/>
    <w:rsid w:val="003D6BD3"/>
    <w:rsid w:val="003D7201"/>
    <w:rsid w:val="003E0905"/>
    <w:rsid w:val="003E0A79"/>
    <w:rsid w:val="003E0B83"/>
    <w:rsid w:val="003E0C68"/>
    <w:rsid w:val="003E21BE"/>
    <w:rsid w:val="003E231C"/>
    <w:rsid w:val="003E2AB2"/>
    <w:rsid w:val="003E2CEE"/>
    <w:rsid w:val="003E3068"/>
    <w:rsid w:val="003E42A5"/>
    <w:rsid w:val="003E44C1"/>
    <w:rsid w:val="003E47E8"/>
    <w:rsid w:val="003E4C88"/>
    <w:rsid w:val="003E60B7"/>
    <w:rsid w:val="003E63C3"/>
    <w:rsid w:val="003E7007"/>
    <w:rsid w:val="003F03FB"/>
    <w:rsid w:val="003F0C59"/>
    <w:rsid w:val="003F1936"/>
    <w:rsid w:val="003F2146"/>
    <w:rsid w:val="003F372B"/>
    <w:rsid w:val="003F384B"/>
    <w:rsid w:val="003F3E5E"/>
    <w:rsid w:val="003F4112"/>
    <w:rsid w:val="003F4B81"/>
    <w:rsid w:val="003F651E"/>
    <w:rsid w:val="003F6DA6"/>
    <w:rsid w:val="003F6F4C"/>
    <w:rsid w:val="003F70B0"/>
    <w:rsid w:val="003F7ABB"/>
    <w:rsid w:val="00400195"/>
    <w:rsid w:val="00401DC2"/>
    <w:rsid w:val="004020B3"/>
    <w:rsid w:val="004021B0"/>
    <w:rsid w:val="004029B2"/>
    <w:rsid w:val="00402C1A"/>
    <w:rsid w:val="00403036"/>
    <w:rsid w:val="00403065"/>
    <w:rsid w:val="00403EDC"/>
    <w:rsid w:val="00404FDD"/>
    <w:rsid w:val="00405A59"/>
    <w:rsid w:val="00405E6B"/>
    <w:rsid w:val="00405F74"/>
    <w:rsid w:val="00405FFB"/>
    <w:rsid w:val="00407C64"/>
    <w:rsid w:val="00407CD7"/>
    <w:rsid w:val="00410A6E"/>
    <w:rsid w:val="004114B3"/>
    <w:rsid w:val="00411E12"/>
    <w:rsid w:val="004127F6"/>
    <w:rsid w:val="00412BF5"/>
    <w:rsid w:val="00412E2C"/>
    <w:rsid w:val="00412EE8"/>
    <w:rsid w:val="00413538"/>
    <w:rsid w:val="0041353B"/>
    <w:rsid w:val="00413D8C"/>
    <w:rsid w:val="004140ED"/>
    <w:rsid w:val="004149D6"/>
    <w:rsid w:val="0041559F"/>
    <w:rsid w:val="00415848"/>
    <w:rsid w:val="00415C8E"/>
    <w:rsid w:val="00416438"/>
    <w:rsid w:val="004165A5"/>
    <w:rsid w:val="00420A79"/>
    <w:rsid w:val="00420FBE"/>
    <w:rsid w:val="00421369"/>
    <w:rsid w:val="0042160F"/>
    <w:rsid w:val="00421D37"/>
    <w:rsid w:val="00421DD6"/>
    <w:rsid w:val="004222CB"/>
    <w:rsid w:val="00422503"/>
    <w:rsid w:val="00424DB3"/>
    <w:rsid w:val="00425369"/>
    <w:rsid w:val="00425B2F"/>
    <w:rsid w:val="00425ED5"/>
    <w:rsid w:val="00426B90"/>
    <w:rsid w:val="004274D1"/>
    <w:rsid w:val="00427C0B"/>
    <w:rsid w:val="00431622"/>
    <w:rsid w:val="00432458"/>
    <w:rsid w:val="00432783"/>
    <w:rsid w:val="00432B63"/>
    <w:rsid w:val="004330A9"/>
    <w:rsid w:val="004332AC"/>
    <w:rsid w:val="00433CA9"/>
    <w:rsid w:val="00435F40"/>
    <w:rsid w:val="004365C5"/>
    <w:rsid w:val="00436641"/>
    <w:rsid w:val="0043684F"/>
    <w:rsid w:val="0044036A"/>
    <w:rsid w:val="00440664"/>
    <w:rsid w:val="004407E3"/>
    <w:rsid w:val="00440B0B"/>
    <w:rsid w:val="00440F1E"/>
    <w:rsid w:val="00441344"/>
    <w:rsid w:val="00443650"/>
    <w:rsid w:val="00444136"/>
    <w:rsid w:val="00444355"/>
    <w:rsid w:val="00444432"/>
    <w:rsid w:val="00444D18"/>
    <w:rsid w:val="004452A2"/>
    <w:rsid w:val="004457F5"/>
    <w:rsid w:val="00445981"/>
    <w:rsid w:val="004459A3"/>
    <w:rsid w:val="004459FC"/>
    <w:rsid w:val="00445DBA"/>
    <w:rsid w:val="00451074"/>
    <w:rsid w:val="00451F55"/>
    <w:rsid w:val="00452EB9"/>
    <w:rsid w:val="0045334D"/>
    <w:rsid w:val="00453566"/>
    <w:rsid w:val="004545CE"/>
    <w:rsid w:val="00454729"/>
    <w:rsid w:val="0045567D"/>
    <w:rsid w:val="00455B2C"/>
    <w:rsid w:val="00456C05"/>
    <w:rsid w:val="00456F3A"/>
    <w:rsid w:val="0046145D"/>
    <w:rsid w:val="00461E18"/>
    <w:rsid w:val="004623C9"/>
    <w:rsid w:val="0046341A"/>
    <w:rsid w:val="00463C78"/>
    <w:rsid w:val="00463E4A"/>
    <w:rsid w:val="00464014"/>
    <w:rsid w:val="004644C3"/>
    <w:rsid w:val="00465165"/>
    <w:rsid w:val="00465CB9"/>
    <w:rsid w:val="00466277"/>
    <w:rsid w:val="004669AE"/>
    <w:rsid w:val="0046711F"/>
    <w:rsid w:val="00467941"/>
    <w:rsid w:val="00467ACC"/>
    <w:rsid w:val="00467F98"/>
    <w:rsid w:val="00470538"/>
    <w:rsid w:val="00470571"/>
    <w:rsid w:val="00470A16"/>
    <w:rsid w:val="00470CDA"/>
    <w:rsid w:val="00471664"/>
    <w:rsid w:val="00471995"/>
    <w:rsid w:val="00471D3A"/>
    <w:rsid w:val="00472109"/>
    <w:rsid w:val="004723F6"/>
    <w:rsid w:val="004727C5"/>
    <w:rsid w:val="00473266"/>
    <w:rsid w:val="00473834"/>
    <w:rsid w:val="00473905"/>
    <w:rsid w:val="004739F8"/>
    <w:rsid w:val="00473F9C"/>
    <w:rsid w:val="00474C75"/>
    <w:rsid w:val="0047549A"/>
    <w:rsid w:val="00475CC0"/>
    <w:rsid w:val="004766A4"/>
    <w:rsid w:val="0047720C"/>
    <w:rsid w:val="00477219"/>
    <w:rsid w:val="00477D92"/>
    <w:rsid w:val="004808EB"/>
    <w:rsid w:val="00481D6C"/>
    <w:rsid w:val="00482233"/>
    <w:rsid w:val="00482C34"/>
    <w:rsid w:val="00483207"/>
    <w:rsid w:val="00484CB2"/>
    <w:rsid w:val="00484FC0"/>
    <w:rsid w:val="00485CE9"/>
    <w:rsid w:val="00486A95"/>
    <w:rsid w:val="00487A26"/>
    <w:rsid w:val="0049015E"/>
    <w:rsid w:val="00491C5B"/>
    <w:rsid w:val="00492F28"/>
    <w:rsid w:val="00492FD7"/>
    <w:rsid w:val="0049307C"/>
    <w:rsid w:val="00493F8B"/>
    <w:rsid w:val="00494553"/>
    <w:rsid w:val="004954AD"/>
    <w:rsid w:val="00495898"/>
    <w:rsid w:val="00495F29"/>
    <w:rsid w:val="00495FF2"/>
    <w:rsid w:val="004960B1"/>
    <w:rsid w:val="0049796B"/>
    <w:rsid w:val="004A0333"/>
    <w:rsid w:val="004A0546"/>
    <w:rsid w:val="004A075A"/>
    <w:rsid w:val="004A20AC"/>
    <w:rsid w:val="004A2135"/>
    <w:rsid w:val="004A29D6"/>
    <w:rsid w:val="004A29E5"/>
    <w:rsid w:val="004A3049"/>
    <w:rsid w:val="004A364E"/>
    <w:rsid w:val="004A3EBF"/>
    <w:rsid w:val="004A4A07"/>
    <w:rsid w:val="004A538D"/>
    <w:rsid w:val="004A5706"/>
    <w:rsid w:val="004A587F"/>
    <w:rsid w:val="004A6516"/>
    <w:rsid w:val="004A67B9"/>
    <w:rsid w:val="004A7DD1"/>
    <w:rsid w:val="004A7F29"/>
    <w:rsid w:val="004B09D3"/>
    <w:rsid w:val="004B1007"/>
    <w:rsid w:val="004B160A"/>
    <w:rsid w:val="004B2CEA"/>
    <w:rsid w:val="004B453A"/>
    <w:rsid w:val="004B4DF4"/>
    <w:rsid w:val="004B52E2"/>
    <w:rsid w:val="004B5A91"/>
    <w:rsid w:val="004B5B75"/>
    <w:rsid w:val="004B623E"/>
    <w:rsid w:val="004B64B4"/>
    <w:rsid w:val="004B6718"/>
    <w:rsid w:val="004B71C8"/>
    <w:rsid w:val="004C05F9"/>
    <w:rsid w:val="004C06BB"/>
    <w:rsid w:val="004C1280"/>
    <w:rsid w:val="004C1330"/>
    <w:rsid w:val="004C1F9A"/>
    <w:rsid w:val="004C2379"/>
    <w:rsid w:val="004C3074"/>
    <w:rsid w:val="004C3F72"/>
    <w:rsid w:val="004C4174"/>
    <w:rsid w:val="004C46E6"/>
    <w:rsid w:val="004C4C1A"/>
    <w:rsid w:val="004C4E4E"/>
    <w:rsid w:val="004C4F66"/>
    <w:rsid w:val="004C4FB5"/>
    <w:rsid w:val="004C4FF9"/>
    <w:rsid w:val="004C5F92"/>
    <w:rsid w:val="004C60F5"/>
    <w:rsid w:val="004C672C"/>
    <w:rsid w:val="004C7BC8"/>
    <w:rsid w:val="004D01EE"/>
    <w:rsid w:val="004D060B"/>
    <w:rsid w:val="004D0AC1"/>
    <w:rsid w:val="004D1FCA"/>
    <w:rsid w:val="004D21F2"/>
    <w:rsid w:val="004D2548"/>
    <w:rsid w:val="004D2566"/>
    <w:rsid w:val="004D3577"/>
    <w:rsid w:val="004D3885"/>
    <w:rsid w:val="004D4298"/>
    <w:rsid w:val="004D4765"/>
    <w:rsid w:val="004D4A78"/>
    <w:rsid w:val="004D4FD0"/>
    <w:rsid w:val="004D50F7"/>
    <w:rsid w:val="004D563A"/>
    <w:rsid w:val="004D5CB2"/>
    <w:rsid w:val="004D5D33"/>
    <w:rsid w:val="004D620D"/>
    <w:rsid w:val="004D6774"/>
    <w:rsid w:val="004D7352"/>
    <w:rsid w:val="004E0B2C"/>
    <w:rsid w:val="004E15E1"/>
    <w:rsid w:val="004E1AC4"/>
    <w:rsid w:val="004E21A8"/>
    <w:rsid w:val="004E3158"/>
    <w:rsid w:val="004E3895"/>
    <w:rsid w:val="004E4B03"/>
    <w:rsid w:val="004E4FD4"/>
    <w:rsid w:val="004E5D52"/>
    <w:rsid w:val="004E6B5C"/>
    <w:rsid w:val="004E6E93"/>
    <w:rsid w:val="004E79BE"/>
    <w:rsid w:val="004E7DC9"/>
    <w:rsid w:val="004F029B"/>
    <w:rsid w:val="004F1247"/>
    <w:rsid w:val="004F1C33"/>
    <w:rsid w:val="004F20A9"/>
    <w:rsid w:val="004F3DD1"/>
    <w:rsid w:val="004F5C2D"/>
    <w:rsid w:val="004F5F18"/>
    <w:rsid w:val="004F6523"/>
    <w:rsid w:val="004F6BFF"/>
    <w:rsid w:val="004F6F47"/>
    <w:rsid w:val="004F73E3"/>
    <w:rsid w:val="004F7400"/>
    <w:rsid w:val="004F759F"/>
    <w:rsid w:val="004F7F4E"/>
    <w:rsid w:val="00500F4D"/>
    <w:rsid w:val="005010B5"/>
    <w:rsid w:val="00501242"/>
    <w:rsid w:val="005012AB"/>
    <w:rsid w:val="0050378A"/>
    <w:rsid w:val="00503955"/>
    <w:rsid w:val="00505FF8"/>
    <w:rsid w:val="00506609"/>
    <w:rsid w:val="00507A8E"/>
    <w:rsid w:val="005109EE"/>
    <w:rsid w:val="0051170A"/>
    <w:rsid w:val="00512D78"/>
    <w:rsid w:val="00512FB4"/>
    <w:rsid w:val="00513F49"/>
    <w:rsid w:val="005149AD"/>
    <w:rsid w:val="00515211"/>
    <w:rsid w:val="00515A53"/>
    <w:rsid w:val="00515C75"/>
    <w:rsid w:val="005178D5"/>
    <w:rsid w:val="00517E2E"/>
    <w:rsid w:val="00520324"/>
    <w:rsid w:val="005208D1"/>
    <w:rsid w:val="00520B97"/>
    <w:rsid w:val="00521934"/>
    <w:rsid w:val="00521C6B"/>
    <w:rsid w:val="0052218B"/>
    <w:rsid w:val="00523EB4"/>
    <w:rsid w:val="005242A5"/>
    <w:rsid w:val="005244AA"/>
    <w:rsid w:val="005247A3"/>
    <w:rsid w:val="00524F23"/>
    <w:rsid w:val="00526340"/>
    <w:rsid w:val="00526617"/>
    <w:rsid w:val="00530DA6"/>
    <w:rsid w:val="005311BC"/>
    <w:rsid w:val="00531306"/>
    <w:rsid w:val="00531A1B"/>
    <w:rsid w:val="00531A57"/>
    <w:rsid w:val="00533221"/>
    <w:rsid w:val="00533B86"/>
    <w:rsid w:val="00533C51"/>
    <w:rsid w:val="00533DA3"/>
    <w:rsid w:val="00534989"/>
    <w:rsid w:val="00535857"/>
    <w:rsid w:val="00535ACA"/>
    <w:rsid w:val="00536444"/>
    <w:rsid w:val="00536FFE"/>
    <w:rsid w:val="00537202"/>
    <w:rsid w:val="00537C1F"/>
    <w:rsid w:val="00537F5C"/>
    <w:rsid w:val="00537FC1"/>
    <w:rsid w:val="00540816"/>
    <w:rsid w:val="005408C8"/>
    <w:rsid w:val="005410AF"/>
    <w:rsid w:val="00541A64"/>
    <w:rsid w:val="00541D4D"/>
    <w:rsid w:val="00542469"/>
    <w:rsid w:val="00542F10"/>
    <w:rsid w:val="005432A7"/>
    <w:rsid w:val="005441D2"/>
    <w:rsid w:val="005443E4"/>
    <w:rsid w:val="00545F8A"/>
    <w:rsid w:val="00546B9E"/>
    <w:rsid w:val="00550373"/>
    <w:rsid w:val="00550E13"/>
    <w:rsid w:val="00551483"/>
    <w:rsid w:val="0055191C"/>
    <w:rsid w:val="00551D1F"/>
    <w:rsid w:val="00551D4A"/>
    <w:rsid w:val="00552439"/>
    <w:rsid w:val="0055256E"/>
    <w:rsid w:val="0055281C"/>
    <w:rsid w:val="00552E70"/>
    <w:rsid w:val="005535A2"/>
    <w:rsid w:val="00553892"/>
    <w:rsid w:val="00553E59"/>
    <w:rsid w:val="00553FAB"/>
    <w:rsid w:val="00554AA7"/>
    <w:rsid w:val="00555322"/>
    <w:rsid w:val="00555A79"/>
    <w:rsid w:val="00555FED"/>
    <w:rsid w:val="00556073"/>
    <w:rsid w:val="0055645F"/>
    <w:rsid w:val="00556662"/>
    <w:rsid w:val="00556911"/>
    <w:rsid w:val="00556A81"/>
    <w:rsid w:val="00557400"/>
    <w:rsid w:val="00557599"/>
    <w:rsid w:val="0056066A"/>
    <w:rsid w:val="00560BD8"/>
    <w:rsid w:val="00561211"/>
    <w:rsid w:val="00561EAC"/>
    <w:rsid w:val="0056294C"/>
    <w:rsid w:val="00562DC6"/>
    <w:rsid w:val="005633CF"/>
    <w:rsid w:val="005635A7"/>
    <w:rsid w:val="00563C39"/>
    <w:rsid w:val="00565566"/>
    <w:rsid w:val="005658B5"/>
    <w:rsid w:val="00565905"/>
    <w:rsid w:val="005665CC"/>
    <w:rsid w:val="00566BFE"/>
    <w:rsid w:val="00566DD9"/>
    <w:rsid w:val="005679B9"/>
    <w:rsid w:val="00567E86"/>
    <w:rsid w:val="00570826"/>
    <w:rsid w:val="00570BF5"/>
    <w:rsid w:val="0057176B"/>
    <w:rsid w:val="00571A7C"/>
    <w:rsid w:val="00571EB6"/>
    <w:rsid w:val="005720A5"/>
    <w:rsid w:val="00572428"/>
    <w:rsid w:val="00572600"/>
    <w:rsid w:val="00572BC1"/>
    <w:rsid w:val="00572EA3"/>
    <w:rsid w:val="00573713"/>
    <w:rsid w:val="0057423C"/>
    <w:rsid w:val="00575125"/>
    <w:rsid w:val="0057617B"/>
    <w:rsid w:val="00576810"/>
    <w:rsid w:val="005773BC"/>
    <w:rsid w:val="005773CE"/>
    <w:rsid w:val="00580D43"/>
    <w:rsid w:val="00581567"/>
    <w:rsid w:val="0058284C"/>
    <w:rsid w:val="00582AC1"/>
    <w:rsid w:val="00584874"/>
    <w:rsid w:val="00585246"/>
    <w:rsid w:val="005854B7"/>
    <w:rsid w:val="005863D0"/>
    <w:rsid w:val="005866B2"/>
    <w:rsid w:val="00587251"/>
    <w:rsid w:val="00587280"/>
    <w:rsid w:val="00587B2B"/>
    <w:rsid w:val="005902FB"/>
    <w:rsid w:val="005906D8"/>
    <w:rsid w:val="00590942"/>
    <w:rsid w:val="00591C29"/>
    <w:rsid w:val="0059203A"/>
    <w:rsid w:val="0059263E"/>
    <w:rsid w:val="0059288D"/>
    <w:rsid w:val="00592973"/>
    <w:rsid w:val="00592A07"/>
    <w:rsid w:val="00593299"/>
    <w:rsid w:val="00593F38"/>
    <w:rsid w:val="00594455"/>
    <w:rsid w:val="0059464C"/>
    <w:rsid w:val="0059497A"/>
    <w:rsid w:val="00594A31"/>
    <w:rsid w:val="00595499"/>
    <w:rsid w:val="00595E80"/>
    <w:rsid w:val="00596617"/>
    <w:rsid w:val="0059686A"/>
    <w:rsid w:val="00596B2F"/>
    <w:rsid w:val="00596B34"/>
    <w:rsid w:val="00596D2B"/>
    <w:rsid w:val="00597263"/>
    <w:rsid w:val="00597389"/>
    <w:rsid w:val="00597D9E"/>
    <w:rsid w:val="005A09F7"/>
    <w:rsid w:val="005A0A9E"/>
    <w:rsid w:val="005A1668"/>
    <w:rsid w:val="005A1DEB"/>
    <w:rsid w:val="005A2386"/>
    <w:rsid w:val="005A2BCE"/>
    <w:rsid w:val="005A32BE"/>
    <w:rsid w:val="005A5266"/>
    <w:rsid w:val="005A5D73"/>
    <w:rsid w:val="005A7092"/>
    <w:rsid w:val="005A7093"/>
    <w:rsid w:val="005B04CA"/>
    <w:rsid w:val="005B0958"/>
    <w:rsid w:val="005B165F"/>
    <w:rsid w:val="005B1D83"/>
    <w:rsid w:val="005B2412"/>
    <w:rsid w:val="005B2F9B"/>
    <w:rsid w:val="005B406D"/>
    <w:rsid w:val="005B410B"/>
    <w:rsid w:val="005B6B47"/>
    <w:rsid w:val="005B7C49"/>
    <w:rsid w:val="005B7F51"/>
    <w:rsid w:val="005C05BD"/>
    <w:rsid w:val="005C17A1"/>
    <w:rsid w:val="005C18F0"/>
    <w:rsid w:val="005C2938"/>
    <w:rsid w:val="005C2FAE"/>
    <w:rsid w:val="005C37E7"/>
    <w:rsid w:val="005C472D"/>
    <w:rsid w:val="005C5298"/>
    <w:rsid w:val="005C5A39"/>
    <w:rsid w:val="005C5CBC"/>
    <w:rsid w:val="005C60E9"/>
    <w:rsid w:val="005C642F"/>
    <w:rsid w:val="005C6CED"/>
    <w:rsid w:val="005C71F6"/>
    <w:rsid w:val="005C79E0"/>
    <w:rsid w:val="005C7B4B"/>
    <w:rsid w:val="005D0C2B"/>
    <w:rsid w:val="005D0DBD"/>
    <w:rsid w:val="005D1AB8"/>
    <w:rsid w:val="005D1CBF"/>
    <w:rsid w:val="005D28C6"/>
    <w:rsid w:val="005D28FB"/>
    <w:rsid w:val="005D3B95"/>
    <w:rsid w:val="005D463D"/>
    <w:rsid w:val="005D4CC2"/>
    <w:rsid w:val="005D5206"/>
    <w:rsid w:val="005D579F"/>
    <w:rsid w:val="005D5A67"/>
    <w:rsid w:val="005D5FA7"/>
    <w:rsid w:val="005D7D27"/>
    <w:rsid w:val="005E0205"/>
    <w:rsid w:val="005E0252"/>
    <w:rsid w:val="005E19C8"/>
    <w:rsid w:val="005E1C00"/>
    <w:rsid w:val="005E1EB1"/>
    <w:rsid w:val="005E274C"/>
    <w:rsid w:val="005E284E"/>
    <w:rsid w:val="005E3355"/>
    <w:rsid w:val="005E37C9"/>
    <w:rsid w:val="005E3855"/>
    <w:rsid w:val="005E391D"/>
    <w:rsid w:val="005E3D06"/>
    <w:rsid w:val="005E451F"/>
    <w:rsid w:val="005E45AC"/>
    <w:rsid w:val="005E45FA"/>
    <w:rsid w:val="005E49C0"/>
    <w:rsid w:val="005E4F4C"/>
    <w:rsid w:val="005E4FF7"/>
    <w:rsid w:val="005E5D62"/>
    <w:rsid w:val="005E64D5"/>
    <w:rsid w:val="005E6B03"/>
    <w:rsid w:val="005E7282"/>
    <w:rsid w:val="005E7606"/>
    <w:rsid w:val="005F06B5"/>
    <w:rsid w:val="005F1AC6"/>
    <w:rsid w:val="005F1FE1"/>
    <w:rsid w:val="005F3980"/>
    <w:rsid w:val="005F3A33"/>
    <w:rsid w:val="005F3D04"/>
    <w:rsid w:val="005F5ADC"/>
    <w:rsid w:val="005F5B97"/>
    <w:rsid w:val="005F5E83"/>
    <w:rsid w:val="005F666E"/>
    <w:rsid w:val="005F7022"/>
    <w:rsid w:val="005F7A20"/>
    <w:rsid w:val="005F7CD4"/>
    <w:rsid w:val="006003AE"/>
    <w:rsid w:val="00600539"/>
    <w:rsid w:val="006009AF"/>
    <w:rsid w:val="00600DD8"/>
    <w:rsid w:val="006022F6"/>
    <w:rsid w:val="00602513"/>
    <w:rsid w:val="00603327"/>
    <w:rsid w:val="006038A8"/>
    <w:rsid w:val="0060397E"/>
    <w:rsid w:val="006040A6"/>
    <w:rsid w:val="00604D0E"/>
    <w:rsid w:val="00605028"/>
    <w:rsid w:val="00605FA4"/>
    <w:rsid w:val="006060D4"/>
    <w:rsid w:val="00606740"/>
    <w:rsid w:val="00606BA8"/>
    <w:rsid w:val="00606C44"/>
    <w:rsid w:val="00607192"/>
    <w:rsid w:val="0060783D"/>
    <w:rsid w:val="006103EC"/>
    <w:rsid w:val="00610C0C"/>
    <w:rsid w:val="00611941"/>
    <w:rsid w:val="00611DB7"/>
    <w:rsid w:val="00611F3A"/>
    <w:rsid w:val="0061306D"/>
    <w:rsid w:val="006135FF"/>
    <w:rsid w:val="00613F13"/>
    <w:rsid w:val="00614765"/>
    <w:rsid w:val="00615B4E"/>
    <w:rsid w:val="00616984"/>
    <w:rsid w:val="00620BD3"/>
    <w:rsid w:val="0062102A"/>
    <w:rsid w:val="00621BF3"/>
    <w:rsid w:val="0062472E"/>
    <w:rsid w:val="00624FBA"/>
    <w:rsid w:val="006265B5"/>
    <w:rsid w:val="00626883"/>
    <w:rsid w:val="00626E04"/>
    <w:rsid w:val="006274FA"/>
    <w:rsid w:val="0063040F"/>
    <w:rsid w:val="006309BD"/>
    <w:rsid w:val="006329D8"/>
    <w:rsid w:val="006331CF"/>
    <w:rsid w:val="006339B3"/>
    <w:rsid w:val="00636A50"/>
    <w:rsid w:val="0064087D"/>
    <w:rsid w:val="00640B78"/>
    <w:rsid w:val="00641D2E"/>
    <w:rsid w:val="00642065"/>
    <w:rsid w:val="00642355"/>
    <w:rsid w:val="00642DBC"/>
    <w:rsid w:val="00643F39"/>
    <w:rsid w:val="00644884"/>
    <w:rsid w:val="00644A53"/>
    <w:rsid w:val="00645508"/>
    <w:rsid w:val="00646639"/>
    <w:rsid w:val="0064685B"/>
    <w:rsid w:val="0064746C"/>
    <w:rsid w:val="006476ED"/>
    <w:rsid w:val="00647CC1"/>
    <w:rsid w:val="006501AB"/>
    <w:rsid w:val="00650D2A"/>
    <w:rsid w:val="00651261"/>
    <w:rsid w:val="00651AC0"/>
    <w:rsid w:val="00652224"/>
    <w:rsid w:val="006529FF"/>
    <w:rsid w:val="00652B1B"/>
    <w:rsid w:val="00652C1D"/>
    <w:rsid w:val="00652C2A"/>
    <w:rsid w:val="00652F3D"/>
    <w:rsid w:val="006530F1"/>
    <w:rsid w:val="00653A67"/>
    <w:rsid w:val="0065404D"/>
    <w:rsid w:val="00654173"/>
    <w:rsid w:val="00654A8C"/>
    <w:rsid w:val="00655B72"/>
    <w:rsid w:val="00656020"/>
    <w:rsid w:val="00656FCE"/>
    <w:rsid w:val="00657DF6"/>
    <w:rsid w:val="00660332"/>
    <w:rsid w:val="00661329"/>
    <w:rsid w:val="006621AF"/>
    <w:rsid w:val="00662A61"/>
    <w:rsid w:val="00663FE4"/>
    <w:rsid w:val="0066416A"/>
    <w:rsid w:val="006649F1"/>
    <w:rsid w:val="006659D7"/>
    <w:rsid w:val="00666566"/>
    <w:rsid w:val="00666FAB"/>
    <w:rsid w:val="006677E5"/>
    <w:rsid w:val="006709BB"/>
    <w:rsid w:val="00671295"/>
    <w:rsid w:val="00671BA8"/>
    <w:rsid w:val="00671F46"/>
    <w:rsid w:val="00672BEF"/>
    <w:rsid w:val="0067327F"/>
    <w:rsid w:val="006736CE"/>
    <w:rsid w:val="00673AEC"/>
    <w:rsid w:val="00674117"/>
    <w:rsid w:val="0067457B"/>
    <w:rsid w:val="006746DC"/>
    <w:rsid w:val="00674768"/>
    <w:rsid w:val="0067478D"/>
    <w:rsid w:val="0067508E"/>
    <w:rsid w:val="00675212"/>
    <w:rsid w:val="006757AD"/>
    <w:rsid w:val="00675E97"/>
    <w:rsid w:val="0067702F"/>
    <w:rsid w:val="00680D77"/>
    <w:rsid w:val="00680F0F"/>
    <w:rsid w:val="006812D3"/>
    <w:rsid w:val="006814BC"/>
    <w:rsid w:val="00682156"/>
    <w:rsid w:val="006835B1"/>
    <w:rsid w:val="0068374D"/>
    <w:rsid w:val="00683E65"/>
    <w:rsid w:val="0068410E"/>
    <w:rsid w:val="00684D50"/>
    <w:rsid w:val="00685614"/>
    <w:rsid w:val="00685798"/>
    <w:rsid w:val="00685A1D"/>
    <w:rsid w:val="006867DD"/>
    <w:rsid w:val="00686836"/>
    <w:rsid w:val="00686959"/>
    <w:rsid w:val="00690D1F"/>
    <w:rsid w:val="0069122E"/>
    <w:rsid w:val="00691432"/>
    <w:rsid w:val="006916CA"/>
    <w:rsid w:val="00691FED"/>
    <w:rsid w:val="0069369A"/>
    <w:rsid w:val="00693DC7"/>
    <w:rsid w:val="00694106"/>
    <w:rsid w:val="0069438A"/>
    <w:rsid w:val="00694499"/>
    <w:rsid w:val="00694E5B"/>
    <w:rsid w:val="006956FC"/>
    <w:rsid w:val="00696EF0"/>
    <w:rsid w:val="006976A5"/>
    <w:rsid w:val="006976A8"/>
    <w:rsid w:val="00697BDE"/>
    <w:rsid w:val="00697EF6"/>
    <w:rsid w:val="006A05C6"/>
    <w:rsid w:val="006A1495"/>
    <w:rsid w:val="006A1777"/>
    <w:rsid w:val="006A216E"/>
    <w:rsid w:val="006A2EE6"/>
    <w:rsid w:val="006A34A1"/>
    <w:rsid w:val="006A36FA"/>
    <w:rsid w:val="006A3A47"/>
    <w:rsid w:val="006A404E"/>
    <w:rsid w:val="006A47EE"/>
    <w:rsid w:val="006A50F0"/>
    <w:rsid w:val="006A7208"/>
    <w:rsid w:val="006A7449"/>
    <w:rsid w:val="006A7CF5"/>
    <w:rsid w:val="006B0AF5"/>
    <w:rsid w:val="006B13B9"/>
    <w:rsid w:val="006B15C8"/>
    <w:rsid w:val="006B1B2B"/>
    <w:rsid w:val="006B2548"/>
    <w:rsid w:val="006B2583"/>
    <w:rsid w:val="006B2CFD"/>
    <w:rsid w:val="006B2EAA"/>
    <w:rsid w:val="006B32E5"/>
    <w:rsid w:val="006B333D"/>
    <w:rsid w:val="006B3E68"/>
    <w:rsid w:val="006B46EF"/>
    <w:rsid w:val="006B471F"/>
    <w:rsid w:val="006B59BC"/>
    <w:rsid w:val="006B5F46"/>
    <w:rsid w:val="006B68F2"/>
    <w:rsid w:val="006B6CB9"/>
    <w:rsid w:val="006B7449"/>
    <w:rsid w:val="006B7AAA"/>
    <w:rsid w:val="006B7E8D"/>
    <w:rsid w:val="006C0516"/>
    <w:rsid w:val="006C130B"/>
    <w:rsid w:val="006C1496"/>
    <w:rsid w:val="006C2CB7"/>
    <w:rsid w:val="006C2D43"/>
    <w:rsid w:val="006C3CE5"/>
    <w:rsid w:val="006C4F10"/>
    <w:rsid w:val="006C51E7"/>
    <w:rsid w:val="006C52EE"/>
    <w:rsid w:val="006C587C"/>
    <w:rsid w:val="006C59F3"/>
    <w:rsid w:val="006C5C51"/>
    <w:rsid w:val="006C62B2"/>
    <w:rsid w:val="006C7028"/>
    <w:rsid w:val="006D08DC"/>
    <w:rsid w:val="006D0A5C"/>
    <w:rsid w:val="006D164E"/>
    <w:rsid w:val="006D1B70"/>
    <w:rsid w:val="006D3062"/>
    <w:rsid w:val="006D30AA"/>
    <w:rsid w:val="006D3158"/>
    <w:rsid w:val="006D367F"/>
    <w:rsid w:val="006D372F"/>
    <w:rsid w:val="006D3E0E"/>
    <w:rsid w:val="006D450B"/>
    <w:rsid w:val="006D47DF"/>
    <w:rsid w:val="006D6351"/>
    <w:rsid w:val="006D664E"/>
    <w:rsid w:val="006D6EA8"/>
    <w:rsid w:val="006D76A3"/>
    <w:rsid w:val="006E25B8"/>
    <w:rsid w:val="006E27FA"/>
    <w:rsid w:val="006E290E"/>
    <w:rsid w:val="006E2BBB"/>
    <w:rsid w:val="006E40C8"/>
    <w:rsid w:val="006E4282"/>
    <w:rsid w:val="006E44C8"/>
    <w:rsid w:val="006E4927"/>
    <w:rsid w:val="006E503C"/>
    <w:rsid w:val="006E51CA"/>
    <w:rsid w:val="006E5260"/>
    <w:rsid w:val="006E5A1C"/>
    <w:rsid w:val="006E6531"/>
    <w:rsid w:val="006E6D93"/>
    <w:rsid w:val="006E7836"/>
    <w:rsid w:val="006F0094"/>
    <w:rsid w:val="006F01D1"/>
    <w:rsid w:val="006F09CD"/>
    <w:rsid w:val="006F0AD2"/>
    <w:rsid w:val="006F16E0"/>
    <w:rsid w:val="006F2169"/>
    <w:rsid w:val="006F2AD4"/>
    <w:rsid w:val="006F2C1F"/>
    <w:rsid w:val="006F2F8E"/>
    <w:rsid w:val="006F35BE"/>
    <w:rsid w:val="006F3FF5"/>
    <w:rsid w:val="006F41D8"/>
    <w:rsid w:val="006F4A65"/>
    <w:rsid w:val="006F5812"/>
    <w:rsid w:val="006F58D1"/>
    <w:rsid w:val="006F593B"/>
    <w:rsid w:val="0070114E"/>
    <w:rsid w:val="00701BD7"/>
    <w:rsid w:val="00702926"/>
    <w:rsid w:val="00703367"/>
    <w:rsid w:val="00703412"/>
    <w:rsid w:val="0070558F"/>
    <w:rsid w:val="00707BEF"/>
    <w:rsid w:val="00707EBE"/>
    <w:rsid w:val="007106B2"/>
    <w:rsid w:val="00710ACB"/>
    <w:rsid w:val="00711D71"/>
    <w:rsid w:val="0071338A"/>
    <w:rsid w:val="00713D9C"/>
    <w:rsid w:val="00714629"/>
    <w:rsid w:val="0071469E"/>
    <w:rsid w:val="007147BC"/>
    <w:rsid w:val="00714B45"/>
    <w:rsid w:val="00715D4B"/>
    <w:rsid w:val="00716C6E"/>
    <w:rsid w:val="00721098"/>
    <w:rsid w:val="00722C3E"/>
    <w:rsid w:val="007231EA"/>
    <w:rsid w:val="007233EB"/>
    <w:rsid w:val="00723886"/>
    <w:rsid w:val="00724DC2"/>
    <w:rsid w:val="0072506A"/>
    <w:rsid w:val="007253ED"/>
    <w:rsid w:val="007256FF"/>
    <w:rsid w:val="007257DE"/>
    <w:rsid w:val="00726660"/>
    <w:rsid w:val="0072673D"/>
    <w:rsid w:val="00726F2F"/>
    <w:rsid w:val="0072794B"/>
    <w:rsid w:val="00727B1D"/>
    <w:rsid w:val="0073139D"/>
    <w:rsid w:val="00731EC0"/>
    <w:rsid w:val="007323B2"/>
    <w:rsid w:val="00732A79"/>
    <w:rsid w:val="00732DFB"/>
    <w:rsid w:val="00735907"/>
    <w:rsid w:val="00736073"/>
    <w:rsid w:val="0073651B"/>
    <w:rsid w:val="007366F3"/>
    <w:rsid w:val="00736FA1"/>
    <w:rsid w:val="00737482"/>
    <w:rsid w:val="0073757B"/>
    <w:rsid w:val="00740B4F"/>
    <w:rsid w:val="00740E03"/>
    <w:rsid w:val="00740F41"/>
    <w:rsid w:val="0074105D"/>
    <w:rsid w:val="0074157D"/>
    <w:rsid w:val="0074174F"/>
    <w:rsid w:val="007427E9"/>
    <w:rsid w:val="0074314B"/>
    <w:rsid w:val="007431D9"/>
    <w:rsid w:val="00744684"/>
    <w:rsid w:val="00744E71"/>
    <w:rsid w:val="00746181"/>
    <w:rsid w:val="00747901"/>
    <w:rsid w:val="00747D5A"/>
    <w:rsid w:val="00750049"/>
    <w:rsid w:val="00750B38"/>
    <w:rsid w:val="00750B3D"/>
    <w:rsid w:val="00751387"/>
    <w:rsid w:val="00751865"/>
    <w:rsid w:val="00751BDB"/>
    <w:rsid w:val="00751CCB"/>
    <w:rsid w:val="00752A79"/>
    <w:rsid w:val="00753B68"/>
    <w:rsid w:val="00753F2A"/>
    <w:rsid w:val="00754040"/>
    <w:rsid w:val="007563EC"/>
    <w:rsid w:val="0075710B"/>
    <w:rsid w:val="00757E0B"/>
    <w:rsid w:val="007600D0"/>
    <w:rsid w:val="007600DC"/>
    <w:rsid w:val="007603D0"/>
    <w:rsid w:val="00760C2B"/>
    <w:rsid w:val="007616C7"/>
    <w:rsid w:val="00761984"/>
    <w:rsid w:val="00763081"/>
    <w:rsid w:val="00763F30"/>
    <w:rsid w:val="007646E4"/>
    <w:rsid w:val="00765B1B"/>
    <w:rsid w:val="00765E5C"/>
    <w:rsid w:val="00766161"/>
    <w:rsid w:val="007663B0"/>
    <w:rsid w:val="0076678B"/>
    <w:rsid w:val="00766968"/>
    <w:rsid w:val="00767680"/>
    <w:rsid w:val="00771435"/>
    <w:rsid w:val="00772520"/>
    <w:rsid w:val="00772945"/>
    <w:rsid w:val="00772CC1"/>
    <w:rsid w:val="007738A5"/>
    <w:rsid w:val="007738D2"/>
    <w:rsid w:val="00774862"/>
    <w:rsid w:val="00774DF5"/>
    <w:rsid w:val="007754D1"/>
    <w:rsid w:val="00775577"/>
    <w:rsid w:val="00775DA3"/>
    <w:rsid w:val="0077689E"/>
    <w:rsid w:val="00776EAB"/>
    <w:rsid w:val="00777B99"/>
    <w:rsid w:val="00777ED9"/>
    <w:rsid w:val="00780DA1"/>
    <w:rsid w:val="00781C14"/>
    <w:rsid w:val="00782778"/>
    <w:rsid w:val="00782D3C"/>
    <w:rsid w:val="00782E61"/>
    <w:rsid w:val="00782E6F"/>
    <w:rsid w:val="00783399"/>
    <w:rsid w:val="007834D2"/>
    <w:rsid w:val="00783E12"/>
    <w:rsid w:val="00785586"/>
    <w:rsid w:val="00785607"/>
    <w:rsid w:val="00787953"/>
    <w:rsid w:val="00787AA5"/>
    <w:rsid w:val="00790614"/>
    <w:rsid w:val="00790FE6"/>
    <w:rsid w:val="00791239"/>
    <w:rsid w:val="00791886"/>
    <w:rsid w:val="00791E0A"/>
    <w:rsid w:val="007923D8"/>
    <w:rsid w:val="007925FA"/>
    <w:rsid w:val="00792D2D"/>
    <w:rsid w:val="00793C1D"/>
    <w:rsid w:val="00794C0A"/>
    <w:rsid w:val="00794C70"/>
    <w:rsid w:val="00794F60"/>
    <w:rsid w:val="00795027"/>
    <w:rsid w:val="00795269"/>
    <w:rsid w:val="00795A14"/>
    <w:rsid w:val="0079650C"/>
    <w:rsid w:val="00796682"/>
    <w:rsid w:val="007971A9"/>
    <w:rsid w:val="00797E6F"/>
    <w:rsid w:val="007A026F"/>
    <w:rsid w:val="007A046D"/>
    <w:rsid w:val="007A0A7E"/>
    <w:rsid w:val="007A0B6E"/>
    <w:rsid w:val="007A224D"/>
    <w:rsid w:val="007A31C7"/>
    <w:rsid w:val="007A3903"/>
    <w:rsid w:val="007A3937"/>
    <w:rsid w:val="007A430F"/>
    <w:rsid w:val="007A436F"/>
    <w:rsid w:val="007A44F1"/>
    <w:rsid w:val="007A54F5"/>
    <w:rsid w:val="007A59C6"/>
    <w:rsid w:val="007A6999"/>
    <w:rsid w:val="007A6EC9"/>
    <w:rsid w:val="007B03CA"/>
    <w:rsid w:val="007B06DD"/>
    <w:rsid w:val="007B0882"/>
    <w:rsid w:val="007B0DAD"/>
    <w:rsid w:val="007B147B"/>
    <w:rsid w:val="007B1542"/>
    <w:rsid w:val="007B1F7B"/>
    <w:rsid w:val="007B2AAC"/>
    <w:rsid w:val="007B2B92"/>
    <w:rsid w:val="007B2E89"/>
    <w:rsid w:val="007B35FD"/>
    <w:rsid w:val="007B3F1D"/>
    <w:rsid w:val="007B4489"/>
    <w:rsid w:val="007B45DE"/>
    <w:rsid w:val="007B4EE0"/>
    <w:rsid w:val="007B50E6"/>
    <w:rsid w:val="007B50FC"/>
    <w:rsid w:val="007B5554"/>
    <w:rsid w:val="007B575D"/>
    <w:rsid w:val="007B6CC6"/>
    <w:rsid w:val="007B7BC8"/>
    <w:rsid w:val="007B7BF1"/>
    <w:rsid w:val="007C0313"/>
    <w:rsid w:val="007C05CC"/>
    <w:rsid w:val="007C0633"/>
    <w:rsid w:val="007C0E60"/>
    <w:rsid w:val="007C1635"/>
    <w:rsid w:val="007C17E9"/>
    <w:rsid w:val="007C3E0B"/>
    <w:rsid w:val="007C4943"/>
    <w:rsid w:val="007C4CD5"/>
    <w:rsid w:val="007C52F4"/>
    <w:rsid w:val="007C55F5"/>
    <w:rsid w:val="007C5FB3"/>
    <w:rsid w:val="007C6FED"/>
    <w:rsid w:val="007C74B0"/>
    <w:rsid w:val="007C76F4"/>
    <w:rsid w:val="007C79CE"/>
    <w:rsid w:val="007C7F74"/>
    <w:rsid w:val="007D0176"/>
    <w:rsid w:val="007D017D"/>
    <w:rsid w:val="007D084B"/>
    <w:rsid w:val="007D0BED"/>
    <w:rsid w:val="007D166F"/>
    <w:rsid w:val="007D1854"/>
    <w:rsid w:val="007D1C92"/>
    <w:rsid w:val="007D1EC3"/>
    <w:rsid w:val="007D2846"/>
    <w:rsid w:val="007D28F7"/>
    <w:rsid w:val="007D2AEC"/>
    <w:rsid w:val="007D2FC0"/>
    <w:rsid w:val="007D3093"/>
    <w:rsid w:val="007D32DE"/>
    <w:rsid w:val="007D3A99"/>
    <w:rsid w:val="007D44E1"/>
    <w:rsid w:val="007D5227"/>
    <w:rsid w:val="007D55E8"/>
    <w:rsid w:val="007D5E47"/>
    <w:rsid w:val="007D7066"/>
    <w:rsid w:val="007D7162"/>
    <w:rsid w:val="007D7748"/>
    <w:rsid w:val="007E0CB6"/>
    <w:rsid w:val="007E1660"/>
    <w:rsid w:val="007E1AB9"/>
    <w:rsid w:val="007E209B"/>
    <w:rsid w:val="007E30A4"/>
    <w:rsid w:val="007E47AA"/>
    <w:rsid w:val="007E4F3E"/>
    <w:rsid w:val="007E5562"/>
    <w:rsid w:val="007E56F9"/>
    <w:rsid w:val="007E66BA"/>
    <w:rsid w:val="007E7DFC"/>
    <w:rsid w:val="007F0281"/>
    <w:rsid w:val="007F08F1"/>
    <w:rsid w:val="007F11AF"/>
    <w:rsid w:val="007F151F"/>
    <w:rsid w:val="007F2E4C"/>
    <w:rsid w:val="007F41C9"/>
    <w:rsid w:val="007F52E2"/>
    <w:rsid w:val="007F5E33"/>
    <w:rsid w:val="007F6398"/>
    <w:rsid w:val="007F7A18"/>
    <w:rsid w:val="007F7A41"/>
    <w:rsid w:val="007F7D3A"/>
    <w:rsid w:val="007F7DA3"/>
    <w:rsid w:val="008001F8"/>
    <w:rsid w:val="008007BA"/>
    <w:rsid w:val="00801236"/>
    <w:rsid w:val="00802B5F"/>
    <w:rsid w:val="008034BF"/>
    <w:rsid w:val="00803C81"/>
    <w:rsid w:val="00804799"/>
    <w:rsid w:val="00804B83"/>
    <w:rsid w:val="00806C3C"/>
    <w:rsid w:val="00806DA6"/>
    <w:rsid w:val="00806EDB"/>
    <w:rsid w:val="0080728A"/>
    <w:rsid w:val="00810517"/>
    <w:rsid w:val="00810A7D"/>
    <w:rsid w:val="00810D39"/>
    <w:rsid w:val="008110CD"/>
    <w:rsid w:val="008114F0"/>
    <w:rsid w:val="00811F54"/>
    <w:rsid w:val="00812580"/>
    <w:rsid w:val="00812C61"/>
    <w:rsid w:val="00812E51"/>
    <w:rsid w:val="00812E5C"/>
    <w:rsid w:val="00813DC5"/>
    <w:rsid w:val="00814525"/>
    <w:rsid w:val="008146B2"/>
    <w:rsid w:val="00816837"/>
    <w:rsid w:val="008173F8"/>
    <w:rsid w:val="00817CBB"/>
    <w:rsid w:val="00820832"/>
    <w:rsid w:val="0082129A"/>
    <w:rsid w:val="00821B3D"/>
    <w:rsid w:val="00821E54"/>
    <w:rsid w:val="00822AA6"/>
    <w:rsid w:val="0082415A"/>
    <w:rsid w:val="00825F8F"/>
    <w:rsid w:val="00826305"/>
    <w:rsid w:val="008264AD"/>
    <w:rsid w:val="00826DCB"/>
    <w:rsid w:val="00827C1E"/>
    <w:rsid w:val="008302F4"/>
    <w:rsid w:val="0083042A"/>
    <w:rsid w:val="00830A15"/>
    <w:rsid w:val="00831204"/>
    <w:rsid w:val="0083137E"/>
    <w:rsid w:val="0083161C"/>
    <w:rsid w:val="0083198E"/>
    <w:rsid w:val="0083236F"/>
    <w:rsid w:val="00832E7F"/>
    <w:rsid w:val="0083388C"/>
    <w:rsid w:val="00833A35"/>
    <w:rsid w:val="00833A65"/>
    <w:rsid w:val="0083496E"/>
    <w:rsid w:val="008357A8"/>
    <w:rsid w:val="008362D7"/>
    <w:rsid w:val="00836647"/>
    <w:rsid w:val="0083696B"/>
    <w:rsid w:val="00836B85"/>
    <w:rsid w:val="00836BD3"/>
    <w:rsid w:val="008402F0"/>
    <w:rsid w:val="0084037A"/>
    <w:rsid w:val="008412F3"/>
    <w:rsid w:val="008415E8"/>
    <w:rsid w:val="00841BAF"/>
    <w:rsid w:val="00841C5B"/>
    <w:rsid w:val="00842148"/>
    <w:rsid w:val="008427C4"/>
    <w:rsid w:val="00843C3B"/>
    <w:rsid w:val="00843F18"/>
    <w:rsid w:val="008448D8"/>
    <w:rsid w:val="00844E78"/>
    <w:rsid w:val="0084555C"/>
    <w:rsid w:val="00846DE0"/>
    <w:rsid w:val="0084700D"/>
    <w:rsid w:val="008470EA"/>
    <w:rsid w:val="0084798A"/>
    <w:rsid w:val="008479BC"/>
    <w:rsid w:val="008503B7"/>
    <w:rsid w:val="008518EC"/>
    <w:rsid w:val="00852E20"/>
    <w:rsid w:val="0085323F"/>
    <w:rsid w:val="00853337"/>
    <w:rsid w:val="0085379D"/>
    <w:rsid w:val="00853E52"/>
    <w:rsid w:val="00853F33"/>
    <w:rsid w:val="008550CC"/>
    <w:rsid w:val="00855352"/>
    <w:rsid w:val="0085582F"/>
    <w:rsid w:val="00855A20"/>
    <w:rsid w:val="00855A95"/>
    <w:rsid w:val="00855C3A"/>
    <w:rsid w:val="008561CD"/>
    <w:rsid w:val="00856B41"/>
    <w:rsid w:val="00856C74"/>
    <w:rsid w:val="008603F0"/>
    <w:rsid w:val="008606B1"/>
    <w:rsid w:val="00860B91"/>
    <w:rsid w:val="00861219"/>
    <w:rsid w:val="00861913"/>
    <w:rsid w:val="00861CA4"/>
    <w:rsid w:val="008627A7"/>
    <w:rsid w:val="00862808"/>
    <w:rsid w:val="00863512"/>
    <w:rsid w:val="00863B6C"/>
    <w:rsid w:val="00865143"/>
    <w:rsid w:val="00865979"/>
    <w:rsid w:val="00865A33"/>
    <w:rsid w:val="00865F0E"/>
    <w:rsid w:val="008666E7"/>
    <w:rsid w:val="00866B94"/>
    <w:rsid w:val="00866BDE"/>
    <w:rsid w:val="00867367"/>
    <w:rsid w:val="0086762E"/>
    <w:rsid w:val="00867704"/>
    <w:rsid w:val="008678F2"/>
    <w:rsid w:val="00870B81"/>
    <w:rsid w:val="00870EB9"/>
    <w:rsid w:val="00871BBC"/>
    <w:rsid w:val="00871BC4"/>
    <w:rsid w:val="008722EB"/>
    <w:rsid w:val="00872767"/>
    <w:rsid w:val="008746EC"/>
    <w:rsid w:val="00874A41"/>
    <w:rsid w:val="00874C7D"/>
    <w:rsid w:val="00877C49"/>
    <w:rsid w:val="00880218"/>
    <w:rsid w:val="00880AB5"/>
    <w:rsid w:val="00880EEA"/>
    <w:rsid w:val="00881E67"/>
    <w:rsid w:val="008830B6"/>
    <w:rsid w:val="0088364A"/>
    <w:rsid w:val="00884A23"/>
    <w:rsid w:val="00885739"/>
    <w:rsid w:val="00886B5A"/>
    <w:rsid w:val="00886FBD"/>
    <w:rsid w:val="008876A8"/>
    <w:rsid w:val="00887BA1"/>
    <w:rsid w:val="00890301"/>
    <w:rsid w:val="0089083E"/>
    <w:rsid w:val="008910C5"/>
    <w:rsid w:val="0089128B"/>
    <w:rsid w:val="00891708"/>
    <w:rsid w:val="00891AD3"/>
    <w:rsid w:val="008927E4"/>
    <w:rsid w:val="0089295A"/>
    <w:rsid w:val="00892A1F"/>
    <w:rsid w:val="00892C80"/>
    <w:rsid w:val="00893CC4"/>
    <w:rsid w:val="00893E89"/>
    <w:rsid w:val="008946F0"/>
    <w:rsid w:val="00894F7B"/>
    <w:rsid w:val="00895A47"/>
    <w:rsid w:val="008960FA"/>
    <w:rsid w:val="00896238"/>
    <w:rsid w:val="0089638F"/>
    <w:rsid w:val="0089652E"/>
    <w:rsid w:val="00897555"/>
    <w:rsid w:val="00897FD7"/>
    <w:rsid w:val="008A0624"/>
    <w:rsid w:val="008A08F2"/>
    <w:rsid w:val="008A0BF6"/>
    <w:rsid w:val="008A0C14"/>
    <w:rsid w:val="008A13A7"/>
    <w:rsid w:val="008A1943"/>
    <w:rsid w:val="008A1D57"/>
    <w:rsid w:val="008A2C30"/>
    <w:rsid w:val="008A3548"/>
    <w:rsid w:val="008A35D8"/>
    <w:rsid w:val="008A3A8C"/>
    <w:rsid w:val="008A4196"/>
    <w:rsid w:val="008A69B3"/>
    <w:rsid w:val="008A6C97"/>
    <w:rsid w:val="008A702E"/>
    <w:rsid w:val="008A79E3"/>
    <w:rsid w:val="008A7AD0"/>
    <w:rsid w:val="008A7FD2"/>
    <w:rsid w:val="008B1560"/>
    <w:rsid w:val="008B15C9"/>
    <w:rsid w:val="008B1FC2"/>
    <w:rsid w:val="008B251F"/>
    <w:rsid w:val="008B2E3D"/>
    <w:rsid w:val="008B3C5D"/>
    <w:rsid w:val="008B3DE9"/>
    <w:rsid w:val="008B4FEE"/>
    <w:rsid w:val="008B5560"/>
    <w:rsid w:val="008B55DB"/>
    <w:rsid w:val="008B6EA9"/>
    <w:rsid w:val="008B73E8"/>
    <w:rsid w:val="008B7717"/>
    <w:rsid w:val="008B7829"/>
    <w:rsid w:val="008B78B1"/>
    <w:rsid w:val="008C0042"/>
    <w:rsid w:val="008C03D7"/>
    <w:rsid w:val="008C0736"/>
    <w:rsid w:val="008C1B75"/>
    <w:rsid w:val="008C1E6D"/>
    <w:rsid w:val="008C2B4F"/>
    <w:rsid w:val="008C2C72"/>
    <w:rsid w:val="008C4612"/>
    <w:rsid w:val="008C4638"/>
    <w:rsid w:val="008C5B6C"/>
    <w:rsid w:val="008C6A56"/>
    <w:rsid w:val="008C6C69"/>
    <w:rsid w:val="008C7EC6"/>
    <w:rsid w:val="008D0C45"/>
    <w:rsid w:val="008D0F40"/>
    <w:rsid w:val="008D1672"/>
    <w:rsid w:val="008D1811"/>
    <w:rsid w:val="008D1B43"/>
    <w:rsid w:val="008D1E5E"/>
    <w:rsid w:val="008D2224"/>
    <w:rsid w:val="008D29C1"/>
    <w:rsid w:val="008D2EEA"/>
    <w:rsid w:val="008D3B86"/>
    <w:rsid w:val="008D403A"/>
    <w:rsid w:val="008D4166"/>
    <w:rsid w:val="008D4DFA"/>
    <w:rsid w:val="008D5250"/>
    <w:rsid w:val="008D58F8"/>
    <w:rsid w:val="008D6B04"/>
    <w:rsid w:val="008D6C1E"/>
    <w:rsid w:val="008D7200"/>
    <w:rsid w:val="008D73D8"/>
    <w:rsid w:val="008D7646"/>
    <w:rsid w:val="008D7C88"/>
    <w:rsid w:val="008E04FA"/>
    <w:rsid w:val="008E1269"/>
    <w:rsid w:val="008E158B"/>
    <w:rsid w:val="008E1C3E"/>
    <w:rsid w:val="008E2503"/>
    <w:rsid w:val="008E2849"/>
    <w:rsid w:val="008E38B7"/>
    <w:rsid w:val="008E3D05"/>
    <w:rsid w:val="008E484F"/>
    <w:rsid w:val="008E5315"/>
    <w:rsid w:val="008E58A7"/>
    <w:rsid w:val="008E5B31"/>
    <w:rsid w:val="008E5C0A"/>
    <w:rsid w:val="008E6812"/>
    <w:rsid w:val="008E68AA"/>
    <w:rsid w:val="008E7914"/>
    <w:rsid w:val="008F01D4"/>
    <w:rsid w:val="008F0278"/>
    <w:rsid w:val="008F0819"/>
    <w:rsid w:val="008F0A53"/>
    <w:rsid w:val="008F0BBD"/>
    <w:rsid w:val="008F1047"/>
    <w:rsid w:val="008F11E1"/>
    <w:rsid w:val="008F14E3"/>
    <w:rsid w:val="008F1772"/>
    <w:rsid w:val="008F2B9A"/>
    <w:rsid w:val="008F301A"/>
    <w:rsid w:val="008F3225"/>
    <w:rsid w:val="008F364C"/>
    <w:rsid w:val="008F3E22"/>
    <w:rsid w:val="008F4607"/>
    <w:rsid w:val="008F4717"/>
    <w:rsid w:val="008F4842"/>
    <w:rsid w:val="008F4CC1"/>
    <w:rsid w:val="008F5596"/>
    <w:rsid w:val="008F6177"/>
    <w:rsid w:val="008F699F"/>
    <w:rsid w:val="008F69F9"/>
    <w:rsid w:val="008F7ADB"/>
    <w:rsid w:val="00900531"/>
    <w:rsid w:val="009007A3"/>
    <w:rsid w:val="00901CC0"/>
    <w:rsid w:val="0090247B"/>
    <w:rsid w:val="0090315D"/>
    <w:rsid w:val="009042BF"/>
    <w:rsid w:val="009046FF"/>
    <w:rsid w:val="00904B35"/>
    <w:rsid w:val="00905F88"/>
    <w:rsid w:val="0090649A"/>
    <w:rsid w:val="009073C5"/>
    <w:rsid w:val="009079F8"/>
    <w:rsid w:val="00910441"/>
    <w:rsid w:val="00910E07"/>
    <w:rsid w:val="00911E04"/>
    <w:rsid w:val="009126B6"/>
    <w:rsid w:val="00912DD5"/>
    <w:rsid w:val="00913DC4"/>
    <w:rsid w:val="00913E74"/>
    <w:rsid w:val="0091460C"/>
    <w:rsid w:val="00914815"/>
    <w:rsid w:val="0091573D"/>
    <w:rsid w:val="00915C0F"/>
    <w:rsid w:val="009162AE"/>
    <w:rsid w:val="009168CE"/>
    <w:rsid w:val="00916C70"/>
    <w:rsid w:val="009176B9"/>
    <w:rsid w:val="00917762"/>
    <w:rsid w:val="00917945"/>
    <w:rsid w:val="00920634"/>
    <w:rsid w:val="009207CF"/>
    <w:rsid w:val="009208EC"/>
    <w:rsid w:val="00920E6F"/>
    <w:rsid w:val="009230EF"/>
    <w:rsid w:val="009234C0"/>
    <w:rsid w:val="00923570"/>
    <w:rsid w:val="0092359B"/>
    <w:rsid w:val="009242D8"/>
    <w:rsid w:val="00924E6E"/>
    <w:rsid w:val="00924EA4"/>
    <w:rsid w:val="009263CE"/>
    <w:rsid w:val="00926606"/>
    <w:rsid w:val="00926618"/>
    <w:rsid w:val="0092677D"/>
    <w:rsid w:val="00926B2D"/>
    <w:rsid w:val="00926EEA"/>
    <w:rsid w:val="009271C1"/>
    <w:rsid w:val="00927FA3"/>
    <w:rsid w:val="0093070D"/>
    <w:rsid w:val="00930E54"/>
    <w:rsid w:val="009329D0"/>
    <w:rsid w:val="00932A7A"/>
    <w:rsid w:val="00934074"/>
    <w:rsid w:val="009345B3"/>
    <w:rsid w:val="0093550E"/>
    <w:rsid w:val="0093575E"/>
    <w:rsid w:val="00936C5B"/>
    <w:rsid w:val="00936EFE"/>
    <w:rsid w:val="0093757A"/>
    <w:rsid w:val="009375F5"/>
    <w:rsid w:val="0093764A"/>
    <w:rsid w:val="00937956"/>
    <w:rsid w:val="00940F1F"/>
    <w:rsid w:val="009411EC"/>
    <w:rsid w:val="00941975"/>
    <w:rsid w:val="009421F2"/>
    <w:rsid w:val="00942AA9"/>
    <w:rsid w:val="00943D7E"/>
    <w:rsid w:val="0094438B"/>
    <w:rsid w:val="00944400"/>
    <w:rsid w:val="0094469E"/>
    <w:rsid w:val="009456BC"/>
    <w:rsid w:val="0094624C"/>
    <w:rsid w:val="009500CE"/>
    <w:rsid w:val="009501DE"/>
    <w:rsid w:val="00950D0A"/>
    <w:rsid w:val="0095163C"/>
    <w:rsid w:val="00952168"/>
    <w:rsid w:val="0095219B"/>
    <w:rsid w:val="0095277D"/>
    <w:rsid w:val="00953642"/>
    <w:rsid w:val="00953A84"/>
    <w:rsid w:val="0095441C"/>
    <w:rsid w:val="0095525B"/>
    <w:rsid w:val="00955356"/>
    <w:rsid w:val="00955813"/>
    <w:rsid w:val="009562BC"/>
    <w:rsid w:val="00956F38"/>
    <w:rsid w:val="0095752A"/>
    <w:rsid w:val="00957753"/>
    <w:rsid w:val="009579EA"/>
    <w:rsid w:val="00957BCC"/>
    <w:rsid w:val="009600F2"/>
    <w:rsid w:val="00960728"/>
    <w:rsid w:val="00960A88"/>
    <w:rsid w:val="00960FB7"/>
    <w:rsid w:val="00961E84"/>
    <w:rsid w:val="009633F0"/>
    <w:rsid w:val="00963DD0"/>
    <w:rsid w:val="0096408A"/>
    <w:rsid w:val="009643C9"/>
    <w:rsid w:val="00964ABE"/>
    <w:rsid w:val="0096500A"/>
    <w:rsid w:val="00966128"/>
    <w:rsid w:val="00967806"/>
    <w:rsid w:val="00970046"/>
    <w:rsid w:val="00971179"/>
    <w:rsid w:val="00971323"/>
    <w:rsid w:val="009714B3"/>
    <w:rsid w:val="00971E4E"/>
    <w:rsid w:val="00972119"/>
    <w:rsid w:val="00972B0C"/>
    <w:rsid w:val="0097330E"/>
    <w:rsid w:val="00973384"/>
    <w:rsid w:val="00973385"/>
    <w:rsid w:val="009734AA"/>
    <w:rsid w:val="00974E86"/>
    <w:rsid w:val="0097516F"/>
    <w:rsid w:val="00975B2C"/>
    <w:rsid w:val="009764F8"/>
    <w:rsid w:val="00976774"/>
    <w:rsid w:val="00976A39"/>
    <w:rsid w:val="00980801"/>
    <w:rsid w:val="00980826"/>
    <w:rsid w:val="009817D1"/>
    <w:rsid w:val="00981B75"/>
    <w:rsid w:val="00983132"/>
    <w:rsid w:val="009834DB"/>
    <w:rsid w:val="00983534"/>
    <w:rsid w:val="00983A72"/>
    <w:rsid w:val="009842A0"/>
    <w:rsid w:val="009845B3"/>
    <w:rsid w:val="009848A0"/>
    <w:rsid w:val="00984AE5"/>
    <w:rsid w:val="00984C63"/>
    <w:rsid w:val="00984F3C"/>
    <w:rsid w:val="00985C44"/>
    <w:rsid w:val="00986EA1"/>
    <w:rsid w:val="0098735B"/>
    <w:rsid w:val="00990ACF"/>
    <w:rsid w:val="00991307"/>
    <w:rsid w:val="00991D84"/>
    <w:rsid w:val="00992F19"/>
    <w:rsid w:val="009934D0"/>
    <w:rsid w:val="00993BD0"/>
    <w:rsid w:val="00993C26"/>
    <w:rsid w:val="00994030"/>
    <w:rsid w:val="00995F3C"/>
    <w:rsid w:val="009967B6"/>
    <w:rsid w:val="009974CA"/>
    <w:rsid w:val="00997677"/>
    <w:rsid w:val="00997983"/>
    <w:rsid w:val="009979D0"/>
    <w:rsid w:val="009A060D"/>
    <w:rsid w:val="009A170D"/>
    <w:rsid w:val="009A1C4D"/>
    <w:rsid w:val="009A2658"/>
    <w:rsid w:val="009A2F08"/>
    <w:rsid w:val="009A36E8"/>
    <w:rsid w:val="009A3831"/>
    <w:rsid w:val="009A43DA"/>
    <w:rsid w:val="009A45AF"/>
    <w:rsid w:val="009A51F2"/>
    <w:rsid w:val="009A5644"/>
    <w:rsid w:val="009A6366"/>
    <w:rsid w:val="009A6A66"/>
    <w:rsid w:val="009A7397"/>
    <w:rsid w:val="009A788E"/>
    <w:rsid w:val="009A7F16"/>
    <w:rsid w:val="009B06EF"/>
    <w:rsid w:val="009B0C1D"/>
    <w:rsid w:val="009B0C36"/>
    <w:rsid w:val="009B112F"/>
    <w:rsid w:val="009B1285"/>
    <w:rsid w:val="009B20CF"/>
    <w:rsid w:val="009B247B"/>
    <w:rsid w:val="009B3782"/>
    <w:rsid w:val="009B3E90"/>
    <w:rsid w:val="009B4B21"/>
    <w:rsid w:val="009B53F8"/>
    <w:rsid w:val="009B698D"/>
    <w:rsid w:val="009C0818"/>
    <w:rsid w:val="009C0ADE"/>
    <w:rsid w:val="009C1316"/>
    <w:rsid w:val="009C1AF0"/>
    <w:rsid w:val="009C1F0F"/>
    <w:rsid w:val="009C2796"/>
    <w:rsid w:val="009C4D8B"/>
    <w:rsid w:val="009C5D48"/>
    <w:rsid w:val="009C5FA7"/>
    <w:rsid w:val="009C62A6"/>
    <w:rsid w:val="009C6FAA"/>
    <w:rsid w:val="009C779F"/>
    <w:rsid w:val="009C791A"/>
    <w:rsid w:val="009C7E56"/>
    <w:rsid w:val="009D11CE"/>
    <w:rsid w:val="009D1AE7"/>
    <w:rsid w:val="009D219E"/>
    <w:rsid w:val="009D3202"/>
    <w:rsid w:val="009D33E3"/>
    <w:rsid w:val="009D4BF9"/>
    <w:rsid w:val="009D636B"/>
    <w:rsid w:val="009D63CB"/>
    <w:rsid w:val="009D66A0"/>
    <w:rsid w:val="009D675C"/>
    <w:rsid w:val="009D67E2"/>
    <w:rsid w:val="009D6DB4"/>
    <w:rsid w:val="009D703F"/>
    <w:rsid w:val="009D7E8B"/>
    <w:rsid w:val="009E25CC"/>
    <w:rsid w:val="009E2656"/>
    <w:rsid w:val="009E28AD"/>
    <w:rsid w:val="009E4164"/>
    <w:rsid w:val="009E4237"/>
    <w:rsid w:val="009E477F"/>
    <w:rsid w:val="009E49B9"/>
    <w:rsid w:val="009E4A51"/>
    <w:rsid w:val="009E4E69"/>
    <w:rsid w:val="009E54E4"/>
    <w:rsid w:val="009E6952"/>
    <w:rsid w:val="009E6ECC"/>
    <w:rsid w:val="009E72AB"/>
    <w:rsid w:val="009F0080"/>
    <w:rsid w:val="009F0FFA"/>
    <w:rsid w:val="009F1A95"/>
    <w:rsid w:val="009F1CCE"/>
    <w:rsid w:val="009F26EF"/>
    <w:rsid w:val="009F2C67"/>
    <w:rsid w:val="009F322F"/>
    <w:rsid w:val="009F4536"/>
    <w:rsid w:val="009F482A"/>
    <w:rsid w:val="009F4E3D"/>
    <w:rsid w:val="009F5B97"/>
    <w:rsid w:val="009F64D6"/>
    <w:rsid w:val="009F6DC3"/>
    <w:rsid w:val="009F7602"/>
    <w:rsid w:val="009F7690"/>
    <w:rsid w:val="009F7BAC"/>
    <w:rsid w:val="00A00531"/>
    <w:rsid w:val="00A00D5F"/>
    <w:rsid w:val="00A02B8D"/>
    <w:rsid w:val="00A03BCA"/>
    <w:rsid w:val="00A03C63"/>
    <w:rsid w:val="00A0404D"/>
    <w:rsid w:val="00A04178"/>
    <w:rsid w:val="00A04AFD"/>
    <w:rsid w:val="00A04D9B"/>
    <w:rsid w:val="00A06937"/>
    <w:rsid w:val="00A073CA"/>
    <w:rsid w:val="00A079F2"/>
    <w:rsid w:val="00A07F46"/>
    <w:rsid w:val="00A10B44"/>
    <w:rsid w:val="00A10E1E"/>
    <w:rsid w:val="00A123E8"/>
    <w:rsid w:val="00A12777"/>
    <w:rsid w:val="00A128EF"/>
    <w:rsid w:val="00A12932"/>
    <w:rsid w:val="00A12C9D"/>
    <w:rsid w:val="00A13155"/>
    <w:rsid w:val="00A13288"/>
    <w:rsid w:val="00A13BA1"/>
    <w:rsid w:val="00A13C59"/>
    <w:rsid w:val="00A14551"/>
    <w:rsid w:val="00A149D9"/>
    <w:rsid w:val="00A154F2"/>
    <w:rsid w:val="00A15A2A"/>
    <w:rsid w:val="00A15B6F"/>
    <w:rsid w:val="00A16097"/>
    <w:rsid w:val="00A175F8"/>
    <w:rsid w:val="00A210D2"/>
    <w:rsid w:val="00A21106"/>
    <w:rsid w:val="00A22153"/>
    <w:rsid w:val="00A221BC"/>
    <w:rsid w:val="00A2296C"/>
    <w:rsid w:val="00A22AEC"/>
    <w:rsid w:val="00A2402F"/>
    <w:rsid w:val="00A24451"/>
    <w:rsid w:val="00A24BD8"/>
    <w:rsid w:val="00A26DF4"/>
    <w:rsid w:val="00A2710D"/>
    <w:rsid w:val="00A27BCB"/>
    <w:rsid w:val="00A31CF1"/>
    <w:rsid w:val="00A31DB4"/>
    <w:rsid w:val="00A32C4B"/>
    <w:rsid w:val="00A33E79"/>
    <w:rsid w:val="00A33ED0"/>
    <w:rsid w:val="00A346C4"/>
    <w:rsid w:val="00A348BF"/>
    <w:rsid w:val="00A3493E"/>
    <w:rsid w:val="00A34BF7"/>
    <w:rsid w:val="00A34EF1"/>
    <w:rsid w:val="00A35C2F"/>
    <w:rsid w:val="00A35E1B"/>
    <w:rsid w:val="00A360E4"/>
    <w:rsid w:val="00A3757E"/>
    <w:rsid w:val="00A3788A"/>
    <w:rsid w:val="00A40112"/>
    <w:rsid w:val="00A406EA"/>
    <w:rsid w:val="00A41488"/>
    <w:rsid w:val="00A41D8A"/>
    <w:rsid w:val="00A42356"/>
    <w:rsid w:val="00A42740"/>
    <w:rsid w:val="00A42AF1"/>
    <w:rsid w:val="00A43200"/>
    <w:rsid w:val="00A43479"/>
    <w:rsid w:val="00A43559"/>
    <w:rsid w:val="00A437B1"/>
    <w:rsid w:val="00A43CBF"/>
    <w:rsid w:val="00A43F00"/>
    <w:rsid w:val="00A44114"/>
    <w:rsid w:val="00A442DD"/>
    <w:rsid w:val="00A45B84"/>
    <w:rsid w:val="00A47AD7"/>
    <w:rsid w:val="00A47F57"/>
    <w:rsid w:val="00A503ED"/>
    <w:rsid w:val="00A50CDE"/>
    <w:rsid w:val="00A529FB"/>
    <w:rsid w:val="00A53523"/>
    <w:rsid w:val="00A53679"/>
    <w:rsid w:val="00A53C9A"/>
    <w:rsid w:val="00A54682"/>
    <w:rsid w:val="00A54854"/>
    <w:rsid w:val="00A54A93"/>
    <w:rsid w:val="00A54D14"/>
    <w:rsid w:val="00A54E2F"/>
    <w:rsid w:val="00A54FC4"/>
    <w:rsid w:val="00A5735C"/>
    <w:rsid w:val="00A602FA"/>
    <w:rsid w:val="00A6097B"/>
    <w:rsid w:val="00A60EB1"/>
    <w:rsid w:val="00A62513"/>
    <w:rsid w:val="00A62C2C"/>
    <w:rsid w:val="00A62E2D"/>
    <w:rsid w:val="00A62E8A"/>
    <w:rsid w:val="00A63C6D"/>
    <w:rsid w:val="00A64219"/>
    <w:rsid w:val="00A64417"/>
    <w:rsid w:val="00A651D8"/>
    <w:rsid w:val="00A65651"/>
    <w:rsid w:val="00A65ABA"/>
    <w:rsid w:val="00A661F4"/>
    <w:rsid w:val="00A663C5"/>
    <w:rsid w:val="00A671BE"/>
    <w:rsid w:val="00A672AA"/>
    <w:rsid w:val="00A677C2"/>
    <w:rsid w:val="00A709C7"/>
    <w:rsid w:val="00A70D62"/>
    <w:rsid w:val="00A7174E"/>
    <w:rsid w:val="00A71B84"/>
    <w:rsid w:val="00A72D43"/>
    <w:rsid w:val="00A72E95"/>
    <w:rsid w:val="00A73217"/>
    <w:rsid w:val="00A73F6A"/>
    <w:rsid w:val="00A7408B"/>
    <w:rsid w:val="00A74B50"/>
    <w:rsid w:val="00A77471"/>
    <w:rsid w:val="00A775C6"/>
    <w:rsid w:val="00A77D0A"/>
    <w:rsid w:val="00A803AB"/>
    <w:rsid w:val="00A809BA"/>
    <w:rsid w:val="00A80C22"/>
    <w:rsid w:val="00A84433"/>
    <w:rsid w:val="00A8463E"/>
    <w:rsid w:val="00A84EDC"/>
    <w:rsid w:val="00A84FE9"/>
    <w:rsid w:val="00A85B25"/>
    <w:rsid w:val="00A86105"/>
    <w:rsid w:val="00A865B7"/>
    <w:rsid w:val="00A86728"/>
    <w:rsid w:val="00A9041C"/>
    <w:rsid w:val="00A90677"/>
    <w:rsid w:val="00A90BD4"/>
    <w:rsid w:val="00A91287"/>
    <w:rsid w:val="00A91591"/>
    <w:rsid w:val="00A9198C"/>
    <w:rsid w:val="00A9293E"/>
    <w:rsid w:val="00A92A99"/>
    <w:rsid w:val="00A9304D"/>
    <w:rsid w:val="00A93824"/>
    <w:rsid w:val="00A94539"/>
    <w:rsid w:val="00A949ED"/>
    <w:rsid w:val="00A957AE"/>
    <w:rsid w:val="00A9604B"/>
    <w:rsid w:val="00A9653B"/>
    <w:rsid w:val="00A967A2"/>
    <w:rsid w:val="00A97D15"/>
    <w:rsid w:val="00AA0077"/>
    <w:rsid w:val="00AA05AD"/>
    <w:rsid w:val="00AA06BC"/>
    <w:rsid w:val="00AA0B59"/>
    <w:rsid w:val="00AA1418"/>
    <w:rsid w:val="00AA1AEA"/>
    <w:rsid w:val="00AA2AFB"/>
    <w:rsid w:val="00AA3AF9"/>
    <w:rsid w:val="00AA4CA1"/>
    <w:rsid w:val="00AA4E50"/>
    <w:rsid w:val="00AA5553"/>
    <w:rsid w:val="00AA59BD"/>
    <w:rsid w:val="00AA62F8"/>
    <w:rsid w:val="00AA646D"/>
    <w:rsid w:val="00AA64FE"/>
    <w:rsid w:val="00AA6687"/>
    <w:rsid w:val="00AA70B4"/>
    <w:rsid w:val="00AA78BD"/>
    <w:rsid w:val="00AA7974"/>
    <w:rsid w:val="00AA7C32"/>
    <w:rsid w:val="00AA7D2D"/>
    <w:rsid w:val="00AB09FB"/>
    <w:rsid w:val="00AB3448"/>
    <w:rsid w:val="00AB3710"/>
    <w:rsid w:val="00AB389D"/>
    <w:rsid w:val="00AB4DCD"/>
    <w:rsid w:val="00AB557C"/>
    <w:rsid w:val="00AB6661"/>
    <w:rsid w:val="00AB6B60"/>
    <w:rsid w:val="00AB79D0"/>
    <w:rsid w:val="00AB7A90"/>
    <w:rsid w:val="00AC0B03"/>
    <w:rsid w:val="00AC211A"/>
    <w:rsid w:val="00AC2DDF"/>
    <w:rsid w:val="00AC3708"/>
    <w:rsid w:val="00AC42CE"/>
    <w:rsid w:val="00AC4443"/>
    <w:rsid w:val="00AC4B12"/>
    <w:rsid w:val="00AC5065"/>
    <w:rsid w:val="00AC53F6"/>
    <w:rsid w:val="00AC5BED"/>
    <w:rsid w:val="00AC5EAA"/>
    <w:rsid w:val="00AC645C"/>
    <w:rsid w:val="00AC6A96"/>
    <w:rsid w:val="00AC7DD4"/>
    <w:rsid w:val="00AD0175"/>
    <w:rsid w:val="00AD0221"/>
    <w:rsid w:val="00AD03BE"/>
    <w:rsid w:val="00AD0A79"/>
    <w:rsid w:val="00AD187D"/>
    <w:rsid w:val="00AD1912"/>
    <w:rsid w:val="00AD1E7F"/>
    <w:rsid w:val="00AD21F9"/>
    <w:rsid w:val="00AD2F43"/>
    <w:rsid w:val="00AD2F9E"/>
    <w:rsid w:val="00AD343D"/>
    <w:rsid w:val="00AD414C"/>
    <w:rsid w:val="00AD6209"/>
    <w:rsid w:val="00AD630C"/>
    <w:rsid w:val="00AD6B80"/>
    <w:rsid w:val="00AD6D0D"/>
    <w:rsid w:val="00AD6DCF"/>
    <w:rsid w:val="00AD72E4"/>
    <w:rsid w:val="00AD7325"/>
    <w:rsid w:val="00AD75B0"/>
    <w:rsid w:val="00AD767E"/>
    <w:rsid w:val="00AE0945"/>
    <w:rsid w:val="00AE1FAA"/>
    <w:rsid w:val="00AE269F"/>
    <w:rsid w:val="00AE324F"/>
    <w:rsid w:val="00AE33F9"/>
    <w:rsid w:val="00AE43F2"/>
    <w:rsid w:val="00AE4502"/>
    <w:rsid w:val="00AE47A5"/>
    <w:rsid w:val="00AE5297"/>
    <w:rsid w:val="00AE5764"/>
    <w:rsid w:val="00AE5770"/>
    <w:rsid w:val="00AE6162"/>
    <w:rsid w:val="00AE643A"/>
    <w:rsid w:val="00AE68DE"/>
    <w:rsid w:val="00AE7593"/>
    <w:rsid w:val="00AE7C3D"/>
    <w:rsid w:val="00AE7F36"/>
    <w:rsid w:val="00AF0BEC"/>
    <w:rsid w:val="00AF0C67"/>
    <w:rsid w:val="00AF17ED"/>
    <w:rsid w:val="00AF18E1"/>
    <w:rsid w:val="00AF1DE5"/>
    <w:rsid w:val="00AF2010"/>
    <w:rsid w:val="00AF216C"/>
    <w:rsid w:val="00AF2267"/>
    <w:rsid w:val="00AF22D8"/>
    <w:rsid w:val="00AF2654"/>
    <w:rsid w:val="00AF2DAF"/>
    <w:rsid w:val="00AF2E52"/>
    <w:rsid w:val="00AF3A81"/>
    <w:rsid w:val="00AF3BB9"/>
    <w:rsid w:val="00AF3C50"/>
    <w:rsid w:val="00AF4376"/>
    <w:rsid w:val="00AF46C2"/>
    <w:rsid w:val="00AF4852"/>
    <w:rsid w:val="00AF4A94"/>
    <w:rsid w:val="00AF5080"/>
    <w:rsid w:val="00AF56AB"/>
    <w:rsid w:val="00AF5A3C"/>
    <w:rsid w:val="00AF5AA5"/>
    <w:rsid w:val="00AF5C0F"/>
    <w:rsid w:val="00AF5DF4"/>
    <w:rsid w:val="00AF5F49"/>
    <w:rsid w:val="00AF61F4"/>
    <w:rsid w:val="00AF6AB1"/>
    <w:rsid w:val="00AF7D4A"/>
    <w:rsid w:val="00B00213"/>
    <w:rsid w:val="00B019E3"/>
    <w:rsid w:val="00B02477"/>
    <w:rsid w:val="00B029E5"/>
    <w:rsid w:val="00B02B62"/>
    <w:rsid w:val="00B034B1"/>
    <w:rsid w:val="00B036D6"/>
    <w:rsid w:val="00B03DEB"/>
    <w:rsid w:val="00B043A1"/>
    <w:rsid w:val="00B04A56"/>
    <w:rsid w:val="00B04D2E"/>
    <w:rsid w:val="00B05DDE"/>
    <w:rsid w:val="00B06A71"/>
    <w:rsid w:val="00B06C3C"/>
    <w:rsid w:val="00B07478"/>
    <w:rsid w:val="00B074AB"/>
    <w:rsid w:val="00B0763B"/>
    <w:rsid w:val="00B07949"/>
    <w:rsid w:val="00B1032A"/>
    <w:rsid w:val="00B106EF"/>
    <w:rsid w:val="00B10A1E"/>
    <w:rsid w:val="00B10C96"/>
    <w:rsid w:val="00B10D60"/>
    <w:rsid w:val="00B114CA"/>
    <w:rsid w:val="00B116F7"/>
    <w:rsid w:val="00B12C78"/>
    <w:rsid w:val="00B12D1E"/>
    <w:rsid w:val="00B162B0"/>
    <w:rsid w:val="00B178A0"/>
    <w:rsid w:val="00B20573"/>
    <w:rsid w:val="00B21B35"/>
    <w:rsid w:val="00B21C9B"/>
    <w:rsid w:val="00B2225C"/>
    <w:rsid w:val="00B23E49"/>
    <w:rsid w:val="00B24BC3"/>
    <w:rsid w:val="00B25494"/>
    <w:rsid w:val="00B267EF"/>
    <w:rsid w:val="00B27CDE"/>
    <w:rsid w:val="00B302FD"/>
    <w:rsid w:val="00B303B6"/>
    <w:rsid w:val="00B3111E"/>
    <w:rsid w:val="00B31406"/>
    <w:rsid w:val="00B32045"/>
    <w:rsid w:val="00B32F45"/>
    <w:rsid w:val="00B32FE6"/>
    <w:rsid w:val="00B3355E"/>
    <w:rsid w:val="00B34405"/>
    <w:rsid w:val="00B34CF1"/>
    <w:rsid w:val="00B35147"/>
    <w:rsid w:val="00B3654A"/>
    <w:rsid w:val="00B36AA7"/>
    <w:rsid w:val="00B36F4A"/>
    <w:rsid w:val="00B3734D"/>
    <w:rsid w:val="00B374E4"/>
    <w:rsid w:val="00B40E9F"/>
    <w:rsid w:val="00B415D2"/>
    <w:rsid w:val="00B4172A"/>
    <w:rsid w:val="00B41E77"/>
    <w:rsid w:val="00B4226A"/>
    <w:rsid w:val="00B43083"/>
    <w:rsid w:val="00B43916"/>
    <w:rsid w:val="00B43DE5"/>
    <w:rsid w:val="00B4472F"/>
    <w:rsid w:val="00B44D05"/>
    <w:rsid w:val="00B45EE5"/>
    <w:rsid w:val="00B46EFB"/>
    <w:rsid w:val="00B46FA7"/>
    <w:rsid w:val="00B471C3"/>
    <w:rsid w:val="00B47608"/>
    <w:rsid w:val="00B502B2"/>
    <w:rsid w:val="00B5067D"/>
    <w:rsid w:val="00B50D8A"/>
    <w:rsid w:val="00B51799"/>
    <w:rsid w:val="00B52904"/>
    <w:rsid w:val="00B53D2B"/>
    <w:rsid w:val="00B53EE2"/>
    <w:rsid w:val="00B54810"/>
    <w:rsid w:val="00B5481F"/>
    <w:rsid w:val="00B54B5B"/>
    <w:rsid w:val="00B54C52"/>
    <w:rsid w:val="00B55338"/>
    <w:rsid w:val="00B55700"/>
    <w:rsid w:val="00B55DF5"/>
    <w:rsid w:val="00B55E18"/>
    <w:rsid w:val="00B57206"/>
    <w:rsid w:val="00B57461"/>
    <w:rsid w:val="00B57795"/>
    <w:rsid w:val="00B60D16"/>
    <w:rsid w:val="00B60F69"/>
    <w:rsid w:val="00B61095"/>
    <w:rsid w:val="00B61599"/>
    <w:rsid w:val="00B620DA"/>
    <w:rsid w:val="00B629E6"/>
    <w:rsid w:val="00B63430"/>
    <w:rsid w:val="00B63AB7"/>
    <w:rsid w:val="00B649C1"/>
    <w:rsid w:val="00B64C71"/>
    <w:rsid w:val="00B65868"/>
    <w:rsid w:val="00B65C4C"/>
    <w:rsid w:val="00B65E94"/>
    <w:rsid w:val="00B67469"/>
    <w:rsid w:val="00B6763B"/>
    <w:rsid w:val="00B676CA"/>
    <w:rsid w:val="00B71D44"/>
    <w:rsid w:val="00B71E26"/>
    <w:rsid w:val="00B7208C"/>
    <w:rsid w:val="00B72CB5"/>
    <w:rsid w:val="00B73336"/>
    <w:rsid w:val="00B73D0F"/>
    <w:rsid w:val="00B7485F"/>
    <w:rsid w:val="00B751D6"/>
    <w:rsid w:val="00B756B5"/>
    <w:rsid w:val="00B75DD6"/>
    <w:rsid w:val="00B75FE3"/>
    <w:rsid w:val="00B76871"/>
    <w:rsid w:val="00B76E36"/>
    <w:rsid w:val="00B76EF9"/>
    <w:rsid w:val="00B779C9"/>
    <w:rsid w:val="00B77E56"/>
    <w:rsid w:val="00B808D8"/>
    <w:rsid w:val="00B80B02"/>
    <w:rsid w:val="00B81960"/>
    <w:rsid w:val="00B81A96"/>
    <w:rsid w:val="00B822CE"/>
    <w:rsid w:val="00B827D3"/>
    <w:rsid w:val="00B83039"/>
    <w:rsid w:val="00B83058"/>
    <w:rsid w:val="00B84096"/>
    <w:rsid w:val="00B8557F"/>
    <w:rsid w:val="00B857A3"/>
    <w:rsid w:val="00B85B53"/>
    <w:rsid w:val="00B85B99"/>
    <w:rsid w:val="00B85C77"/>
    <w:rsid w:val="00B87722"/>
    <w:rsid w:val="00B87832"/>
    <w:rsid w:val="00B879E4"/>
    <w:rsid w:val="00B87D9B"/>
    <w:rsid w:val="00B907CB"/>
    <w:rsid w:val="00B9082C"/>
    <w:rsid w:val="00B912CF"/>
    <w:rsid w:val="00B91DF4"/>
    <w:rsid w:val="00B91E5D"/>
    <w:rsid w:val="00B92513"/>
    <w:rsid w:val="00B92AA1"/>
    <w:rsid w:val="00B92ED3"/>
    <w:rsid w:val="00B9305D"/>
    <w:rsid w:val="00B94413"/>
    <w:rsid w:val="00B94527"/>
    <w:rsid w:val="00B95B73"/>
    <w:rsid w:val="00B96292"/>
    <w:rsid w:val="00B96B13"/>
    <w:rsid w:val="00B96E62"/>
    <w:rsid w:val="00B96EE6"/>
    <w:rsid w:val="00B972C0"/>
    <w:rsid w:val="00B977AB"/>
    <w:rsid w:val="00B978A3"/>
    <w:rsid w:val="00B978BB"/>
    <w:rsid w:val="00BA0399"/>
    <w:rsid w:val="00BA1047"/>
    <w:rsid w:val="00BA1278"/>
    <w:rsid w:val="00BA19CD"/>
    <w:rsid w:val="00BA1E28"/>
    <w:rsid w:val="00BA1F0F"/>
    <w:rsid w:val="00BA1FBD"/>
    <w:rsid w:val="00BA2266"/>
    <w:rsid w:val="00BA27B2"/>
    <w:rsid w:val="00BA3708"/>
    <w:rsid w:val="00BA37D2"/>
    <w:rsid w:val="00BA3ABA"/>
    <w:rsid w:val="00BA42AF"/>
    <w:rsid w:val="00BA5707"/>
    <w:rsid w:val="00BA6BCB"/>
    <w:rsid w:val="00BA7092"/>
    <w:rsid w:val="00BA7655"/>
    <w:rsid w:val="00BB0228"/>
    <w:rsid w:val="00BB0A05"/>
    <w:rsid w:val="00BB20B4"/>
    <w:rsid w:val="00BB25A6"/>
    <w:rsid w:val="00BB2948"/>
    <w:rsid w:val="00BB2B1F"/>
    <w:rsid w:val="00BB343D"/>
    <w:rsid w:val="00BB35AD"/>
    <w:rsid w:val="00BB3621"/>
    <w:rsid w:val="00BB387E"/>
    <w:rsid w:val="00BB478E"/>
    <w:rsid w:val="00BB54F2"/>
    <w:rsid w:val="00BB554B"/>
    <w:rsid w:val="00BB594D"/>
    <w:rsid w:val="00BB6020"/>
    <w:rsid w:val="00BB66C4"/>
    <w:rsid w:val="00BB71F5"/>
    <w:rsid w:val="00BB7839"/>
    <w:rsid w:val="00BC029A"/>
    <w:rsid w:val="00BC02EF"/>
    <w:rsid w:val="00BC044B"/>
    <w:rsid w:val="00BC11B4"/>
    <w:rsid w:val="00BC28B0"/>
    <w:rsid w:val="00BC29D9"/>
    <w:rsid w:val="00BC3110"/>
    <w:rsid w:val="00BC32CD"/>
    <w:rsid w:val="00BC48FA"/>
    <w:rsid w:val="00BC5203"/>
    <w:rsid w:val="00BC531B"/>
    <w:rsid w:val="00BC5A57"/>
    <w:rsid w:val="00BC5AA9"/>
    <w:rsid w:val="00BC5FA4"/>
    <w:rsid w:val="00BC7578"/>
    <w:rsid w:val="00BD069F"/>
    <w:rsid w:val="00BD0877"/>
    <w:rsid w:val="00BD0A6D"/>
    <w:rsid w:val="00BD137D"/>
    <w:rsid w:val="00BD22ED"/>
    <w:rsid w:val="00BD2F1A"/>
    <w:rsid w:val="00BD32D0"/>
    <w:rsid w:val="00BD4A08"/>
    <w:rsid w:val="00BD4CC1"/>
    <w:rsid w:val="00BD5F10"/>
    <w:rsid w:val="00BD624A"/>
    <w:rsid w:val="00BD6CCD"/>
    <w:rsid w:val="00BD7312"/>
    <w:rsid w:val="00BD767B"/>
    <w:rsid w:val="00BD7D66"/>
    <w:rsid w:val="00BE0435"/>
    <w:rsid w:val="00BE094C"/>
    <w:rsid w:val="00BE0B7E"/>
    <w:rsid w:val="00BE1AB4"/>
    <w:rsid w:val="00BE23F4"/>
    <w:rsid w:val="00BE3248"/>
    <w:rsid w:val="00BE34DC"/>
    <w:rsid w:val="00BE4712"/>
    <w:rsid w:val="00BE4955"/>
    <w:rsid w:val="00BE4A86"/>
    <w:rsid w:val="00BE4BE2"/>
    <w:rsid w:val="00BE5D1A"/>
    <w:rsid w:val="00BE5F04"/>
    <w:rsid w:val="00BE6221"/>
    <w:rsid w:val="00BE62AB"/>
    <w:rsid w:val="00BE6685"/>
    <w:rsid w:val="00BE6F1E"/>
    <w:rsid w:val="00BE761C"/>
    <w:rsid w:val="00BE7DCB"/>
    <w:rsid w:val="00BF086A"/>
    <w:rsid w:val="00BF09F6"/>
    <w:rsid w:val="00BF2E52"/>
    <w:rsid w:val="00BF3C5C"/>
    <w:rsid w:val="00BF3CD0"/>
    <w:rsid w:val="00BF3F5A"/>
    <w:rsid w:val="00BF3FAB"/>
    <w:rsid w:val="00BF426D"/>
    <w:rsid w:val="00BF4A46"/>
    <w:rsid w:val="00BF4E47"/>
    <w:rsid w:val="00BF51FA"/>
    <w:rsid w:val="00BF61E6"/>
    <w:rsid w:val="00BF785F"/>
    <w:rsid w:val="00BF7E31"/>
    <w:rsid w:val="00C010FE"/>
    <w:rsid w:val="00C014E9"/>
    <w:rsid w:val="00C01BE6"/>
    <w:rsid w:val="00C02D29"/>
    <w:rsid w:val="00C04034"/>
    <w:rsid w:val="00C04146"/>
    <w:rsid w:val="00C04334"/>
    <w:rsid w:val="00C0518C"/>
    <w:rsid w:val="00C05A6B"/>
    <w:rsid w:val="00C06825"/>
    <w:rsid w:val="00C06D61"/>
    <w:rsid w:val="00C06E70"/>
    <w:rsid w:val="00C1089D"/>
    <w:rsid w:val="00C11278"/>
    <w:rsid w:val="00C117D0"/>
    <w:rsid w:val="00C122D1"/>
    <w:rsid w:val="00C12E0B"/>
    <w:rsid w:val="00C134F0"/>
    <w:rsid w:val="00C1409F"/>
    <w:rsid w:val="00C14325"/>
    <w:rsid w:val="00C14C55"/>
    <w:rsid w:val="00C15866"/>
    <w:rsid w:val="00C169A9"/>
    <w:rsid w:val="00C16A45"/>
    <w:rsid w:val="00C2067E"/>
    <w:rsid w:val="00C2081A"/>
    <w:rsid w:val="00C21021"/>
    <w:rsid w:val="00C215B8"/>
    <w:rsid w:val="00C223A1"/>
    <w:rsid w:val="00C2257C"/>
    <w:rsid w:val="00C23DEF"/>
    <w:rsid w:val="00C23E04"/>
    <w:rsid w:val="00C23F0A"/>
    <w:rsid w:val="00C253C2"/>
    <w:rsid w:val="00C269D0"/>
    <w:rsid w:val="00C27020"/>
    <w:rsid w:val="00C32069"/>
    <w:rsid w:val="00C33757"/>
    <w:rsid w:val="00C338AA"/>
    <w:rsid w:val="00C34CA7"/>
    <w:rsid w:val="00C35653"/>
    <w:rsid w:val="00C3609C"/>
    <w:rsid w:val="00C3631F"/>
    <w:rsid w:val="00C36C58"/>
    <w:rsid w:val="00C36E78"/>
    <w:rsid w:val="00C377F0"/>
    <w:rsid w:val="00C37951"/>
    <w:rsid w:val="00C37A04"/>
    <w:rsid w:val="00C37D75"/>
    <w:rsid w:val="00C37EEB"/>
    <w:rsid w:val="00C40CC4"/>
    <w:rsid w:val="00C41DCE"/>
    <w:rsid w:val="00C41F16"/>
    <w:rsid w:val="00C420F2"/>
    <w:rsid w:val="00C42B34"/>
    <w:rsid w:val="00C44943"/>
    <w:rsid w:val="00C45DC7"/>
    <w:rsid w:val="00C469D3"/>
    <w:rsid w:val="00C46E93"/>
    <w:rsid w:val="00C46F54"/>
    <w:rsid w:val="00C47F8D"/>
    <w:rsid w:val="00C500BE"/>
    <w:rsid w:val="00C50780"/>
    <w:rsid w:val="00C509B3"/>
    <w:rsid w:val="00C5107E"/>
    <w:rsid w:val="00C51119"/>
    <w:rsid w:val="00C513BB"/>
    <w:rsid w:val="00C51949"/>
    <w:rsid w:val="00C52204"/>
    <w:rsid w:val="00C523A1"/>
    <w:rsid w:val="00C526B7"/>
    <w:rsid w:val="00C52769"/>
    <w:rsid w:val="00C52776"/>
    <w:rsid w:val="00C52A4F"/>
    <w:rsid w:val="00C52E45"/>
    <w:rsid w:val="00C5338A"/>
    <w:rsid w:val="00C53740"/>
    <w:rsid w:val="00C542F8"/>
    <w:rsid w:val="00C54608"/>
    <w:rsid w:val="00C54A25"/>
    <w:rsid w:val="00C54A92"/>
    <w:rsid w:val="00C55AD2"/>
    <w:rsid w:val="00C56278"/>
    <w:rsid w:val="00C5672C"/>
    <w:rsid w:val="00C56C0A"/>
    <w:rsid w:val="00C57D88"/>
    <w:rsid w:val="00C60205"/>
    <w:rsid w:val="00C60264"/>
    <w:rsid w:val="00C60E39"/>
    <w:rsid w:val="00C61BAA"/>
    <w:rsid w:val="00C61CB7"/>
    <w:rsid w:val="00C626F8"/>
    <w:rsid w:val="00C627EC"/>
    <w:rsid w:val="00C62A45"/>
    <w:rsid w:val="00C6313A"/>
    <w:rsid w:val="00C634F8"/>
    <w:rsid w:val="00C639A4"/>
    <w:rsid w:val="00C63B97"/>
    <w:rsid w:val="00C63E30"/>
    <w:rsid w:val="00C646ED"/>
    <w:rsid w:val="00C65A82"/>
    <w:rsid w:val="00C65DB1"/>
    <w:rsid w:val="00C66C35"/>
    <w:rsid w:val="00C67233"/>
    <w:rsid w:val="00C673C5"/>
    <w:rsid w:val="00C7072C"/>
    <w:rsid w:val="00C707C2"/>
    <w:rsid w:val="00C714D3"/>
    <w:rsid w:val="00C71CD6"/>
    <w:rsid w:val="00C71E51"/>
    <w:rsid w:val="00C72AB8"/>
    <w:rsid w:val="00C73054"/>
    <w:rsid w:val="00C7326A"/>
    <w:rsid w:val="00C73CF6"/>
    <w:rsid w:val="00C75220"/>
    <w:rsid w:val="00C7526A"/>
    <w:rsid w:val="00C75399"/>
    <w:rsid w:val="00C754EA"/>
    <w:rsid w:val="00C75542"/>
    <w:rsid w:val="00C75D81"/>
    <w:rsid w:val="00C766AB"/>
    <w:rsid w:val="00C76785"/>
    <w:rsid w:val="00C76BF9"/>
    <w:rsid w:val="00C770AA"/>
    <w:rsid w:val="00C77B74"/>
    <w:rsid w:val="00C77C5F"/>
    <w:rsid w:val="00C80FBA"/>
    <w:rsid w:val="00C81151"/>
    <w:rsid w:val="00C8182F"/>
    <w:rsid w:val="00C8208C"/>
    <w:rsid w:val="00C82E32"/>
    <w:rsid w:val="00C83D9C"/>
    <w:rsid w:val="00C84790"/>
    <w:rsid w:val="00C84AF8"/>
    <w:rsid w:val="00C84B33"/>
    <w:rsid w:val="00C84D1B"/>
    <w:rsid w:val="00C84D33"/>
    <w:rsid w:val="00C866E0"/>
    <w:rsid w:val="00C86D44"/>
    <w:rsid w:val="00C8706B"/>
    <w:rsid w:val="00C879FD"/>
    <w:rsid w:val="00C87AC4"/>
    <w:rsid w:val="00C907AB"/>
    <w:rsid w:val="00C9153F"/>
    <w:rsid w:val="00C91EA6"/>
    <w:rsid w:val="00C92465"/>
    <w:rsid w:val="00C933B4"/>
    <w:rsid w:val="00C93934"/>
    <w:rsid w:val="00C941BC"/>
    <w:rsid w:val="00C94234"/>
    <w:rsid w:val="00C94FCA"/>
    <w:rsid w:val="00C956FB"/>
    <w:rsid w:val="00C95743"/>
    <w:rsid w:val="00C97153"/>
    <w:rsid w:val="00C971AE"/>
    <w:rsid w:val="00C97316"/>
    <w:rsid w:val="00C97492"/>
    <w:rsid w:val="00CA0034"/>
    <w:rsid w:val="00CA0143"/>
    <w:rsid w:val="00CA05F0"/>
    <w:rsid w:val="00CA1E92"/>
    <w:rsid w:val="00CA2862"/>
    <w:rsid w:val="00CA28A5"/>
    <w:rsid w:val="00CA420A"/>
    <w:rsid w:val="00CA5266"/>
    <w:rsid w:val="00CA59FA"/>
    <w:rsid w:val="00CA5C07"/>
    <w:rsid w:val="00CA61B3"/>
    <w:rsid w:val="00CA6C9D"/>
    <w:rsid w:val="00CA7648"/>
    <w:rsid w:val="00CB052D"/>
    <w:rsid w:val="00CB0A35"/>
    <w:rsid w:val="00CB0EAB"/>
    <w:rsid w:val="00CB154F"/>
    <w:rsid w:val="00CB162A"/>
    <w:rsid w:val="00CB1B84"/>
    <w:rsid w:val="00CB205A"/>
    <w:rsid w:val="00CB2BBF"/>
    <w:rsid w:val="00CB41FD"/>
    <w:rsid w:val="00CB4CA6"/>
    <w:rsid w:val="00CB51E1"/>
    <w:rsid w:val="00CB5548"/>
    <w:rsid w:val="00CB570B"/>
    <w:rsid w:val="00CB5A6E"/>
    <w:rsid w:val="00CB5F3A"/>
    <w:rsid w:val="00CB6336"/>
    <w:rsid w:val="00CB636F"/>
    <w:rsid w:val="00CB6929"/>
    <w:rsid w:val="00CB6AA1"/>
    <w:rsid w:val="00CB6BA8"/>
    <w:rsid w:val="00CB6D67"/>
    <w:rsid w:val="00CB7272"/>
    <w:rsid w:val="00CB7770"/>
    <w:rsid w:val="00CB7CEF"/>
    <w:rsid w:val="00CB7DEF"/>
    <w:rsid w:val="00CC179D"/>
    <w:rsid w:val="00CC1B4B"/>
    <w:rsid w:val="00CC1B4E"/>
    <w:rsid w:val="00CC1CB8"/>
    <w:rsid w:val="00CC3A61"/>
    <w:rsid w:val="00CC3DB6"/>
    <w:rsid w:val="00CC4442"/>
    <w:rsid w:val="00CC4BC7"/>
    <w:rsid w:val="00CC54FA"/>
    <w:rsid w:val="00CC603A"/>
    <w:rsid w:val="00CC6BD3"/>
    <w:rsid w:val="00CC6D20"/>
    <w:rsid w:val="00CC6F5E"/>
    <w:rsid w:val="00CC78BA"/>
    <w:rsid w:val="00CC79F9"/>
    <w:rsid w:val="00CC7B6A"/>
    <w:rsid w:val="00CD0522"/>
    <w:rsid w:val="00CD219A"/>
    <w:rsid w:val="00CD2B60"/>
    <w:rsid w:val="00CD2E9E"/>
    <w:rsid w:val="00CD33E3"/>
    <w:rsid w:val="00CD3747"/>
    <w:rsid w:val="00CD3F5D"/>
    <w:rsid w:val="00CD4FF2"/>
    <w:rsid w:val="00CD55BE"/>
    <w:rsid w:val="00CD5693"/>
    <w:rsid w:val="00CD6564"/>
    <w:rsid w:val="00CD7300"/>
    <w:rsid w:val="00CD7D2E"/>
    <w:rsid w:val="00CE1A2E"/>
    <w:rsid w:val="00CE223D"/>
    <w:rsid w:val="00CE2C51"/>
    <w:rsid w:val="00CE35DB"/>
    <w:rsid w:val="00CE4B1B"/>
    <w:rsid w:val="00CE5288"/>
    <w:rsid w:val="00CE571A"/>
    <w:rsid w:val="00CE5DD9"/>
    <w:rsid w:val="00CE6562"/>
    <w:rsid w:val="00CE6754"/>
    <w:rsid w:val="00CE6D18"/>
    <w:rsid w:val="00CE6F8E"/>
    <w:rsid w:val="00CE7466"/>
    <w:rsid w:val="00CE77E2"/>
    <w:rsid w:val="00CE79DC"/>
    <w:rsid w:val="00CF0020"/>
    <w:rsid w:val="00CF00DB"/>
    <w:rsid w:val="00CF056C"/>
    <w:rsid w:val="00CF0576"/>
    <w:rsid w:val="00CF0872"/>
    <w:rsid w:val="00CF0E2D"/>
    <w:rsid w:val="00CF11B3"/>
    <w:rsid w:val="00CF2404"/>
    <w:rsid w:val="00CF2796"/>
    <w:rsid w:val="00CF3449"/>
    <w:rsid w:val="00CF3479"/>
    <w:rsid w:val="00CF4175"/>
    <w:rsid w:val="00CF4493"/>
    <w:rsid w:val="00CF4BD2"/>
    <w:rsid w:val="00CF4D52"/>
    <w:rsid w:val="00CF5420"/>
    <w:rsid w:val="00CF5898"/>
    <w:rsid w:val="00CF5913"/>
    <w:rsid w:val="00CF5EF2"/>
    <w:rsid w:val="00CF7E07"/>
    <w:rsid w:val="00CF7ED1"/>
    <w:rsid w:val="00CF7F13"/>
    <w:rsid w:val="00D00B51"/>
    <w:rsid w:val="00D00D83"/>
    <w:rsid w:val="00D01276"/>
    <w:rsid w:val="00D01C66"/>
    <w:rsid w:val="00D0264A"/>
    <w:rsid w:val="00D040E5"/>
    <w:rsid w:val="00D0477F"/>
    <w:rsid w:val="00D04A97"/>
    <w:rsid w:val="00D04D77"/>
    <w:rsid w:val="00D05A18"/>
    <w:rsid w:val="00D05F8A"/>
    <w:rsid w:val="00D069FF"/>
    <w:rsid w:val="00D10CA2"/>
    <w:rsid w:val="00D10ECD"/>
    <w:rsid w:val="00D112BC"/>
    <w:rsid w:val="00D11DDD"/>
    <w:rsid w:val="00D12056"/>
    <w:rsid w:val="00D1271F"/>
    <w:rsid w:val="00D1337D"/>
    <w:rsid w:val="00D1383E"/>
    <w:rsid w:val="00D13E58"/>
    <w:rsid w:val="00D14536"/>
    <w:rsid w:val="00D1475F"/>
    <w:rsid w:val="00D14E40"/>
    <w:rsid w:val="00D16AFB"/>
    <w:rsid w:val="00D16F04"/>
    <w:rsid w:val="00D17EFC"/>
    <w:rsid w:val="00D20346"/>
    <w:rsid w:val="00D20A96"/>
    <w:rsid w:val="00D20AF4"/>
    <w:rsid w:val="00D20BCA"/>
    <w:rsid w:val="00D2151C"/>
    <w:rsid w:val="00D21C93"/>
    <w:rsid w:val="00D229AA"/>
    <w:rsid w:val="00D22F81"/>
    <w:rsid w:val="00D2328E"/>
    <w:rsid w:val="00D233D4"/>
    <w:rsid w:val="00D234C0"/>
    <w:rsid w:val="00D235CC"/>
    <w:rsid w:val="00D24CCA"/>
    <w:rsid w:val="00D25A0D"/>
    <w:rsid w:val="00D26146"/>
    <w:rsid w:val="00D26E8A"/>
    <w:rsid w:val="00D26F6D"/>
    <w:rsid w:val="00D2709D"/>
    <w:rsid w:val="00D274AE"/>
    <w:rsid w:val="00D27AF3"/>
    <w:rsid w:val="00D304CD"/>
    <w:rsid w:val="00D3054E"/>
    <w:rsid w:val="00D3059D"/>
    <w:rsid w:val="00D32140"/>
    <w:rsid w:val="00D32285"/>
    <w:rsid w:val="00D32B1B"/>
    <w:rsid w:val="00D33584"/>
    <w:rsid w:val="00D35732"/>
    <w:rsid w:val="00D361C3"/>
    <w:rsid w:val="00D369C4"/>
    <w:rsid w:val="00D36F7F"/>
    <w:rsid w:val="00D3706C"/>
    <w:rsid w:val="00D37738"/>
    <w:rsid w:val="00D37B64"/>
    <w:rsid w:val="00D418F3"/>
    <w:rsid w:val="00D418FB"/>
    <w:rsid w:val="00D4210F"/>
    <w:rsid w:val="00D42198"/>
    <w:rsid w:val="00D4296E"/>
    <w:rsid w:val="00D42C5A"/>
    <w:rsid w:val="00D42EE1"/>
    <w:rsid w:val="00D42FDD"/>
    <w:rsid w:val="00D437A9"/>
    <w:rsid w:val="00D43B2A"/>
    <w:rsid w:val="00D43BF5"/>
    <w:rsid w:val="00D449CA"/>
    <w:rsid w:val="00D468AE"/>
    <w:rsid w:val="00D47005"/>
    <w:rsid w:val="00D47211"/>
    <w:rsid w:val="00D50188"/>
    <w:rsid w:val="00D5151C"/>
    <w:rsid w:val="00D52938"/>
    <w:rsid w:val="00D53F4E"/>
    <w:rsid w:val="00D54624"/>
    <w:rsid w:val="00D558D2"/>
    <w:rsid w:val="00D56418"/>
    <w:rsid w:val="00D5671D"/>
    <w:rsid w:val="00D5679A"/>
    <w:rsid w:val="00D56A09"/>
    <w:rsid w:val="00D56C03"/>
    <w:rsid w:val="00D6001B"/>
    <w:rsid w:val="00D60B34"/>
    <w:rsid w:val="00D623EF"/>
    <w:rsid w:val="00D63CD2"/>
    <w:rsid w:val="00D63FD8"/>
    <w:rsid w:val="00D653F3"/>
    <w:rsid w:val="00D66057"/>
    <w:rsid w:val="00D661FB"/>
    <w:rsid w:val="00D66611"/>
    <w:rsid w:val="00D66F02"/>
    <w:rsid w:val="00D70C66"/>
    <w:rsid w:val="00D72433"/>
    <w:rsid w:val="00D728EB"/>
    <w:rsid w:val="00D7311D"/>
    <w:rsid w:val="00D7374D"/>
    <w:rsid w:val="00D74ADC"/>
    <w:rsid w:val="00D74F67"/>
    <w:rsid w:val="00D75454"/>
    <w:rsid w:val="00D75583"/>
    <w:rsid w:val="00D75817"/>
    <w:rsid w:val="00D759DC"/>
    <w:rsid w:val="00D767AB"/>
    <w:rsid w:val="00D770BE"/>
    <w:rsid w:val="00D7710B"/>
    <w:rsid w:val="00D8115C"/>
    <w:rsid w:val="00D813FE"/>
    <w:rsid w:val="00D81CF9"/>
    <w:rsid w:val="00D81F31"/>
    <w:rsid w:val="00D82F54"/>
    <w:rsid w:val="00D83F68"/>
    <w:rsid w:val="00D842B0"/>
    <w:rsid w:val="00D8430A"/>
    <w:rsid w:val="00D84312"/>
    <w:rsid w:val="00D8436F"/>
    <w:rsid w:val="00D856FA"/>
    <w:rsid w:val="00D85B25"/>
    <w:rsid w:val="00D86537"/>
    <w:rsid w:val="00D878FF"/>
    <w:rsid w:val="00D905BC"/>
    <w:rsid w:val="00D906FF"/>
    <w:rsid w:val="00D907FC"/>
    <w:rsid w:val="00D90D44"/>
    <w:rsid w:val="00D90F54"/>
    <w:rsid w:val="00D9211D"/>
    <w:rsid w:val="00D93D5C"/>
    <w:rsid w:val="00D95B80"/>
    <w:rsid w:val="00D978D6"/>
    <w:rsid w:val="00D9793E"/>
    <w:rsid w:val="00DA0055"/>
    <w:rsid w:val="00DA1541"/>
    <w:rsid w:val="00DA219B"/>
    <w:rsid w:val="00DA2BF2"/>
    <w:rsid w:val="00DA2C2A"/>
    <w:rsid w:val="00DA5196"/>
    <w:rsid w:val="00DA5671"/>
    <w:rsid w:val="00DA61BE"/>
    <w:rsid w:val="00DA6758"/>
    <w:rsid w:val="00DA763D"/>
    <w:rsid w:val="00DB005C"/>
    <w:rsid w:val="00DB15BF"/>
    <w:rsid w:val="00DB1D62"/>
    <w:rsid w:val="00DB2240"/>
    <w:rsid w:val="00DB257E"/>
    <w:rsid w:val="00DB3B93"/>
    <w:rsid w:val="00DB3CC6"/>
    <w:rsid w:val="00DB3D35"/>
    <w:rsid w:val="00DB3D9D"/>
    <w:rsid w:val="00DB408B"/>
    <w:rsid w:val="00DB40EB"/>
    <w:rsid w:val="00DB5C7A"/>
    <w:rsid w:val="00DB7978"/>
    <w:rsid w:val="00DC0C2B"/>
    <w:rsid w:val="00DC2C14"/>
    <w:rsid w:val="00DC2F55"/>
    <w:rsid w:val="00DC3A10"/>
    <w:rsid w:val="00DC537A"/>
    <w:rsid w:val="00DC7B92"/>
    <w:rsid w:val="00DC7BAE"/>
    <w:rsid w:val="00DC7C6B"/>
    <w:rsid w:val="00DD0306"/>
    <w:rsid w:val="00DD039C"/>
    <w:rsid w:val="00DD086F"/>
    <w:rsid w:val="00DD0A8F"/>
    <w:rsid w:val="00DD1497"/>
    <w:rsid w:val="00DD2261"/>
    <w:rsid w:val="00DD2B35"/>
    <w:rsid w:val="00DD308C"/>
    <w:rsid w:val="00DD3285"/>
    <w:rsid w:val="00DD37EC"/>
    <w:rsid w:val="00DD3947"/>
    <w:rsid w:val="00DD3B9F"/>
    <w:rsid w:val="00DD41A2"/>
    <w:rsid w:val="00DD60B1"/>
    <w:rsid w:val="00DD68E1"/>
    <w:rsid w:val="00DD6DB6"/>
    <w:rsid w:val="00DD7196"/>
    <w:rsid w:val="00DD77C2"/>
    <w:rsid w:val="00DE0C0E"/>
    <w:rsid w:val="00DE0C3B"/>
    <w:rsid w:val="00DE136B"/>
    <w:rsid w:val="00DE19F9"/>
    <w:rsid w:val="00DE3359"/>
    <w:rsid w:val="00DE470C"/>
    <w:rsid w:val="00DE4885"/>
    <w:rsid w:val="00DE4AC6"/>
    <w:rsid w:val="00DE5198"/>
    <w:rsid w:val="00DE51CD"/>
    <w:rsid w:val="00DE553C"/>
    <w:rsid w:val="00DE57FC"/>
    <w:rsid w:val="00DE592B"/>
    <w:rsid w:val="00DE5BBE"/>
    <w:rsid w:val="00DE5D23"/>
    <w:rsid w:val="00DE6FDF"/>
    <w:rsid w:val="00DE6FF5"/>
    <w:rsid w:val="00DF052D"/>
    <w:rsid w:val="00DF21E8"/>
    <w:rsid w:val="00DF236F"/>
    <w:rsid w:val="00DF333B"/>
    <w:rsid w:val="00DF3576"/>
    <w:rsid w:val="00DF3B5E"/>
    <w:rsid w:val="00DF47A4"/>
    <w:rsid w:val="00DF4CB5"/>
    <w:rsid w:val="00DF5015"/>
    <w:rsid w:val="00DF6A39"/>
    <w:rsid w:val="00DF72AD"/>
    <w:rsid w:val="00DF7E00"/>
    <w:rsid w:val="00E02A09"/>
    <w:rsid w:val="00E03C3B"/>
    <w:rsid w:val="00E044B3"/>
    <w:rsid w:val="00E04C73"/>
    <w:rsid w:val="00E0500D"/>
    <w:rsid w:val="00E05982"/>
    <w:rsid w:val="00E060EE"/>
    <w:rsid w:val="00E06861"/>
    <w:rsid w:val="00E06F49"/>
    <w:rsid w:val="00E1044C"/>
    <w:rsid w:val="00E10F4B"/>
    <w:rsid w:val="00E12392"/>
    <w:rsid w:val="00E12B1C"/>
    <w:rsid w:val="00E1330B"/>
    <w:rsid w:val="00E13543"/>
    <w:rsid w:val="00E13ECC"/>
    <w:rsid w:val="00E14484"/>
    <w:rsid w:val="00E145D9"/>
    <w:rsid w:val="00E147B4"/>
    <w:rsid w:val="00E148EE"/>
    <w:rsid w:val="00E150A4"/>
    <w:rsid w:val="00E150C2"/>
    <w:rsid w:val="00E17BD8"/>
    <w:rsid w:val="00E206BD"/>
    <w:rsid w:val="00E2090A"/>
    <w:rsid w:val="00E20D0F"/>
    <w:rsid w:val="00E2105D"/>
    <w:rsid w:val="00E21453"/>
    <w:rsid w:val="00E2199C"/>
    <w:rsid w:val="00E219B6"/>
    <w:rsid w:val="00E22055"/>
    <w:rsid w:val="00E22E18"/>
    <w:rsid w:val="00E23EAE"/>
    <w:rsid w:val="00E24486"/>
    <w:rsid w:val="00E248EB"/>
    <w:rsid w:val="00E24A1F"/>
    <w:rsid w:val="00E2561C"/>
    <w:rsid w:val="00E25BD4"/>
    <w:rsid w:val="00E25DCF"/>
    <w:rsid w:val="00E26116"/>
    <w:rsid w:val="00E2669B"/>
    <w:rsid w:val="00E26C98"/>
    <w:rsid w:val="00E26CCE"/>
    <w:rsid w:val="00E26FA1"/>
    <w:rsid w:val="00E3067C"/>
    <w:rsid w:val="00E30F68"/>
    <w:rsid w:val="00E31A26"/>
    <w:rsid w:val="00E3204F"/>
    <w:rsid w:val="00E32E49"/>
    <w:rsid w:val="00E3367C"/>
    <w:rsid w:val="00E33B5B"/>
    <w:rsid w:val="00E35F5D"/>
    <w:rsid w:val="00E37469"/>
    <w:rsid w:val="00E37BE7"/>
    <w:rsid w:val="00E37E5A"/>
    <w:rsid w:val="00E408F2"/>
    <w:rsid w:val="00E412BD"/>
    <w:rsid w:val="00E415A4"/>
    <w:rsid w:val="00E41B6E"/>
    <w:rsid w:val="00E42D20"/>
    <w:rsid w:val="00E4305F"/>
    <w:rsid w:val="00E432E3"/>
    <w:rsid w:val="00E435F4"/>
    <w:rsid w:val="00E4379C"/>
    <w:rsid w:val="00E43DC4"/>
    <w:rsid w:val="00E44073"/>
    <w:rsid w:val="00E44F19"/>
    <w:rsid w:val="00E4553F"/>
    <w:rsid w:val="00E47436"/>
    <w:rsid w:val="00E477FD"/>
    <w:rsid w:val="00E4783D"/>
    <w:rsid w:val="00E506C6"/>
    <w:rsid w:val="00E50C8E"/>
    <w:rsid w:val="00E515F2"/>
    <w:rsid w:val="00E51940"/>
    <w:rsid w:val="00E52223"/>
    <w:rsid w:val="00E5307E"/>
    <w:rsid w:val="00E53437"/>
    <w:rsid w:val="00E5381A"/>
    <w:rsid w:val="00E54FCD"/>
    <w:rsid w:val="00E55159"/>
    <w:rsid w:val="00E55603"/>
    <w:rsid w:val="00E5718E"/>
    <w:rsid w:val="00E57D3E"/>
    <w:rsid w:val="00E60260"/>
    <w:rsid w:val="00E61ECA"/>
    <w:rsid w:val="00E62DCA"/>
    <w:rsid w:val="00E62EBB"/>
    <w:rsid w:val="00E63389"/>
    <w:rsid w:val="00E6340B"/>
    <w:rsid w:val="00E6391F"/>
    <w:rsid w:val="00E65932"/>
    <w:rsid w:val="00E65AEF"/>
    <w:rsid w:val="00E65C12"/>
    <w:rsid w:val="00E66AEE"/>
    <w:rsid w:val="00E67E16"/>
    <w:rsid w:val="00E702D6"/>
    <w:rsid w:val="00E70494"/>
    <w:rsid w:val="00E70F72"/>
    <w:rsid w:val="00E71CE0"/>
    <w:rsid w:val="00E73018"/>
    <w:rsid w:val="00E73A2E"/>
    <w:rsid w:val="00E73D68"/>
    <w:rsid w:val="00E73FD7"/>
    <w:rsid w:val="00E74BE8"/>
    <w:rsid w:val="00E75EC0"/>
    <w:rsid w:val="00E75FD6"/>
    <w:rsid w:val="00E760D0"/>
    <w:rsid w:val="00E8007F"/>
    <w:rsid w:val="00E8029C"/>
    <w:rsid w:val="00E80467"/>
    <w:rsid w:val="00E80583"/>
    <w:rsid w:val="00E813DF"/>
    <w:rsid w:val="00E8175D"/>
    <w:rsid w:val="00E822A0"/>
    <w:rsid w:val="00E829F9"/>
    <w:rsid w:val="00E8351A"/>
    <w:rsid w:val="00E8537E"/>
    <w:rsid w:val="00E8551E"/>
    <w:rsid w:val="00E85924"/>
    <w:rsid w:val="00E85B65"/>
    <w:rsid w:val="00E865F7"/>
    <w:rsid w:val="00E86674"/>
    <w:rsid w:val="00E907BF"/>
    <w:rsid w:val="00E91E44"/>
    <w:rsid w:val="00E92433"/>
    <w:rsid w:val="00E93553"/>
    <w:rsid w:val="00E94BA0"/>
    <w:rsid w:val="00E95086"/>
    <w:rsid w:val="00E95968"/>
    <w:rsid w:val="00E97380"/>
    <w:rsid w:val="00E975B2"/>
    <w:rsid w:val="00E97C77"/>
    <w:rsid w:val="00EA07D1"/>
    <w:rsid w:val="00EA0E42"/>
    <w:rsid w:val="00EA1364"/>
    <w:rsid w:val="00EA18DC"/>
    <w:rsid w:val="00EA232E"/>
    <w:rsid w:val="00EA29AC"/>
    <w:rsid w:val="00EA29E9"/>
    <w:rsid w:val="00EA2CE0"/>
    <w:rsid w:val="00EA308E"/>
    <w:rsid w:val="00EA30F4"/>
    <w:rsid w:val="00EA346E"/>
    <w:rsid w:val="00EA3C8C"/>
    <w:rsid w:val="00EA4676"/>
    <w:rsid w:val="00EA4A2D"/>
    <w:rsid w:val="00EA5D70"/>
    <w:rsid w:val="00EA65FC"/>
    <w:rsid w:val="00EA66FA"/>
    <w:rsid w:val="00EA6A44"/>
    <w:rsid w:val="00EA6B1B"/>
    <w:rsid w:val="00EA6B37"/>
    <w:rsid w:val="00EA738B"/>
    <w:rsid w:val="00EA7A97"/>
    <w:rsid w:val="00EA7CAE"/>
    <w:rsid w:val="00EB0CBB"/>
    <w:rsid w:val="00EB1030"/>
    <w:rsid w:val="00EB1040"/>
    <w:rsid w:val="00EB198E"/>
    <w:rsid w:val="00EB1EC3"/>
    <w:rsid w:val="00EB41FA"/>
    <w:rsid w:val="00EB4A03"/>
    <w:rsid w:val="00EB4B32"/>
    <w:rsid w:val="00EB5388"/>
    <w:rsid w:val="00EB5E45"/>
    <w:rsid w:val="00EB661D"/>
    <w:rsid w:val="00EB6F78"/>
    <w:rsid w:val="00EB7C2D"/>
    <w:rsid w:val="00EB7C3C"/>
    <w:rsid w:val="00EC0410"/>
    <w:rsid w:val="00EC1BC4"/>
    <w:rsid w:val="00EC1D1C"/>
    <w:rsid w:val="00EC1DA3"/>
    <w:rsid w:val="00EC2074"/>
    <w:rsid w:val="00EC259B"/>
    <w:rsid w:val="00EC2CA5"/>
    <w:rsid w:val="00EC3480"/>
    <w:rsid w:val="00EC4484"/>
    <w:rsid w:val="00EC4C77"/>
    <w:rsid w:val="00EC4C81"/>
    <w:rsid w:val="00EC4D97"/>
    <w:rsid w:val="00EC528E"/>
    <w:rsid w:val="00EC55E5"/>
    <w:rsid w:val="00EC57E3"/>
    <w:rsid w:val="00EC5E64"/>
    <w:rsid w:val="00EC6CCD"/>
    <w:rsid w:val="00EC6FDD"/>
    <w:rsid w:val="00EC7120"/>
    <w:rsid w:val="00EC7200"/>
    <w:rsid w:val="00ED01B6"/>
    <w:rsid w:val="00ED01C2"/>
    <w:rsid w:val="00ED0EAE"/>
    <w:rsid w:val="00ED135F"/>
    <w:rsid w:val="00ED17EA"/>
    <w:rsid w:val="00ED2ACC"/>
    <w:rsid w:val="00ED3906"/>
    <w:rsid w:val="00ED423E"/>
    <w:rsid w:val="00ED4D8F"/>
    <w:rsid w:val="00ED565B"/>
    <w:rsid w:val="00ED5BDB"/>
    <w:rsid w:val="00ED61CF"/>
    <w:rsid w:val="00ED657B"/>
    <w:rsid w:val="00ED7A04"/>
    <w:rsid w:val="00ED7ADC"/>
    <w:rsid w:val="00ED7CC3"/>
    <w:rsid w:val="00EE00B9"/>
    <w:rsid w:val="00EE0E27"/>
    <w:rsid w:val="00EE1BC2"/>
    <w:rsid w:val="00EE26AB"/>
    <w:rsid w:val="00EE2AA6"/>
    <w:rsid w:val="00EE2BCC"/>
    <w:rsid w:val="00EE3B82"/>
    <w:rsid w:val="00EE406C"/>
    <w:rsid w:val="00EE4103"/>
    <w:rsid w:val="00EE416C"/>
    <w:rsid w:val="00EE5683"/>
    <w:rsid w:val="00EE608F"/>
    <w:rsid w:val="00EE6B95"/>
    <w:rsid w:val="00EE6D90"/>
    <w:rsid w:val="00EF06A6"/>
    <w:rsid w:val="00EF0E97"/>
    <w:rsid w:val="00EF1685"/>
    <w:rsid w:val="00EF1A99"/>
    <w:rsid w:val="00EF1D33"/>
    <w:rsid w:val="00EF2FD1"/>
    <w:rsid w:val="00EF311E"/>
    <w:rsid w:val="00EF3A51"/>
    <w:rsid w:val="00EF428D"/>
    <w:rsid w:val="00EF4E68"/>
    <w:rsid w:val="00EF51A8"/>
    <w:rsid w:val="00EF52FF"/>
    <w:rsid w:val="00EF5DCB"/>
    <w:rsid w:val="00EF5EBC"/>
    <w:rsid w:val="00EF5FE4"/>
    <w:rsid w:val="00EF6267"/>
    <w:rsid w:val="00EF6693"/>
    <w:rsid w:val="00F00263"/>
    <w:rsid w:val="00F00402"/>
    <w:rsid w:val="00F008D7"/>
    <w:rsid w:val="00F0154C"/>
    <w:rsid w:val="00F02B6C"/>
    <w:rsid w:val="00F02E3A"/>
    <w:rsid w:val="00F04040"/>
    <w:rsid w:val="00F05C5E"/>
    <w:rsid w:val="00F061D1"/>
    <w:rsid w:val="00F0625A"/>
    <w:rsid w:val="00F0736D"/>
    <w:rsid w:val="00F074F2"/>
    <w:rsid w:val="00F07577"/>
    <w:rsid w:val="00F0757E"/>
    <w:rsid w:val="00F07C1C"/>
    <w:rsid w:val="00F10B25"/>
    <w:rsid w:val="00F10F8D"/>
    <w:rsid w:val="00F110B5"/>
    <w:rsid w:val="00F11E25"/>
    <w:rsid w:val="00F11F6B"/>
    <w:rsid w:val="00F12DE8"/>
    <w:rsid w:val="00F13BD2"/>
    <w:rsid w:val="00F14358"/>
    <w:rsid w:val="00F15812"/>
    <w:rsid w:val="00F163FA"/>
    <w:rsid w:val="00F16997"/>
    <w:rsid w:val="00F16DEB"/>
    <w:rsid w:val="00F17D36"/>
    <w:rsid w:val="00F20DB4"/>
    <w:rsid w:val="00F21723"/>
    <w:rsid w:val="00F218A0"/>
    <w:rsid w:val="00F22D19"/>
    <w:rsid w:val="00F231E5"/>
    <w:rsid w:val="00F2357C"/>
    <w:rsid w:val="00F237E5"/>
    <w:rsid w:val="00F24386"/>
    <w:rsid w:val="00F2538B"/>
    <w:rsid w:val="00F26E1C"/>
    <w:rsid w:val="00F27039"/>
    <w:rsid w:val="00F27A28"/>
    <w:rsid w:val="00F300D5"/>
    <w:rsid w:val="00F304FC"/>
    <w:rsid w:val="00F30EE2"/>
    <w:rsid w:val="00F3134A"/>
    <w:rsid w:val="00F31DBF"/>
    <w:rsid w:val="00F3325F"/>
    <w:rsid w:val="00F3336B"/>
    <w:rsid w:val="00F340FB"/>
    <w:rsid w:val="00F3446C"/>
    <w:rsid w:val="00F34E43"/>
    <w:rsid w:val="00F354A2"/>
    <w:rsid w:val="00F35703"/>
    <w:rsid w:val="00F35A63"/>
    <w:rsid w:val="00F3697C"/>
    <w:rsid w:val="00F36A21"/>
    <w:rsid w:val="00F36F66"/>
    <w:rsid w:val="00F37796"/>
    <w:rsid w:val="00F40959"/>
    <w:rsid w:val="00F40A93"/>
    <w:rsid w:val="00F41031"/>
    <w:rsid w:val="00F41B70"/>
    <w:rsid w:val="00F42964"/>
    <w:rsid w:val="00F443FA"/>
    <w:rsid w:val="00F4491C"/>
    <w:rsid w:val="00F44E67"/>
    <w:rsid w:val="00F46252"/>
    <w:rsid w:val="00F476AA"/>
    <w:rsid w:val="00F476C1"/>
    <w:rsid w:val="00F511EB"/>
    <w:rsid w:val="00F514C4"/>
    <w:rsid w:val="00F515E6"/>
    <w:rsid w:val="00F519CE"/>
    <w:rsid w:val="00F52613"/>
    <w:rsid w:val="00F52CD3"/>
    <w:rsid w:val="00F53F00"/>
    <w:rsid w:val="00F54AFA"/>
    <w:rsid w:val="00F55503"/>
    <w:rsid w:val="00F55645"/>
    <w:rsid w:val="00F56238"/>
    <w:rsid w:val="00F56DA3"/>
    <w:rsid w:val="00F56DE8"/>
    <w:rsid w:val="00F57227"/>
    <w:rsid w:val="00F57D64"/>
    <w:rsid w:val="00F57F52"/>
    <w:rsid w:val="00F600FF"/>
    <w:rsid w:val="00F60CD3"/>
    <w:rsid w:val="00F61677"/>
    <w:rsid w:val="00F61BDC"/>
    <w:rsid w:val="00F626A1"/>
    <w:rsid w:val="00F626E6"/>
    <w:rsid w:val="00F62EAD"/>
    <w:rsid w:val="00F642D3"/>
    <w:rsid w:val="00F64633"/>
    <w:rsid w:val="00F6477B"/>
    <w:rsid w:val="00F64CDD"/>
    <w:rsid w:val="00F65678"/>
    <w:rsid w:val="00F664B4"/>
    <w:rsid w:val="00F67367"/>
    <w:rsid w:val="00F700D2"/>
    <w:rsid w:val="00F70878"/>
    <w:rsid w:val="00F71811"/>
    <w:rsid w:val="00F71961"/>
    <w:rsid w:val="00F71ABE"/>
    <w:rsid w:val="00F7279C"/>
    <w:rsid w:val="00F72F71"/>
    <w:rsid w:val="00F73AAE"/>
    <w:rsid w:val="00F73B5D"/>
    <w:rsid w:val="00F73F36"/>
    <w:rsid w:val="00F7515C"/>
    <w:rsid w:val="00F76628"/>
    <w:rsid w:val="00F7682D"/>
    <w:rsid w:val="00F769CA"/>
    <w:rsid w:val="00F771F9"/>
    <w:rsid w:val="00F77E3F"/>
    <w:rsid w:val="00F81299"/>
    <w:rsid w:val="00F81A2F"/>
    <w:rsid w:val="00F8240D"/>
    <w:rsid w:val="00F824D8"/>
    <w:rsid w:val="00F82537"/>
    <w:rsid w:val="00F83F6C"/>
    <w:rsid w:val="00F8411C"/>
    <w:rsid w:val="00F84D49"/>
    <w:rsid w:val="00F852ED"/>
    <w:rsid w:val="00F85568"/>
    <w:rsid w:val="00F8740A"/>
    <w:rsid w:val="00F87588"/>
    <w:rsid w:val="00F90918"/>
    <w:rsid w:val="00F92254"/>
    <w:rsid w:val="00F94336"/>
    <w:rsid w:val="00F949B2"/>
    <w:rsid w:val="00F94CA0"/>
    <w:rsid w:val="00F95579"/>
    <w:rsid w:val="00F95CB7"/>
    <w:rsid w:val="00F96482"/>
    <w:rsid w:val="00F9684F"/>
    <w:rsid w:val="00F9757D"/>
    <w:rsid w:val="00FA09DA"/>
    <w:rsid w:val="00FA315E"/>
    <w:rsid w:val="00FA31B8"/>
    <w:rsid w:val="00FA362F"/>
    <w:rsid w:val="00FA4118"/>
    <w:rsid w:val="00FA4C53"/>
    <w:rsid w:val="00FA5D3A"/>
    <w:rsid w:val="00FA5D53"/>
    <w:rsid w:val="00FA5EA7"/>
    <w:rsid w:val="00FA639D"/>
    <w:rsid w:val="00FA674A"/>
    <w:rsid w:val="00FA6CC4"/>
    <w:rsid w:val="00FA6D09"/>
    <w:rsid w:val="00FA758D"/>
    <w:rsid w:val="00FB0469"/>
    <w:rsid w:val="00FB06C1"/>
    <w:rsid w:val="00FB0E7A"/>
    <w:rsid w:val="00FB135D"/>
    <w:rsid w:val="00FB138D"/>
    <w:rsid w:val="00FB216B"/>
    <w:rsid w:val="00FB2B8F"/>
    <w:rsid w:val="00FB2E2E"/>
    <w:rsid w:val="00FB3F72"/>
    <w:rsid w:val="00FB508D"/>
    <w:rsid w:val="00FB5E15"/>
    <w:rsid w:val="00FB6083"/>
    <w:rsid w:val="00FB65B4"/>
    <w:rsid w:val="00FB70CE"/>
    <w:rsid w:val="00FB7408"/>
    <w:rsid w:val="00FB75AC"/>
    <w:rsid w:val="00FB774C"/>
    <w:rsid w:val="00FC07BB"/>
    <w:rsid w:val="00FC0C5A"/>
    <w:rsid w:val="00FC0F84"/>
    <w:rsid w:val="00FC12A1"/>
    <w:rsid w:val="00FC18BA"/>
    <w:rsid w:val="00FC34A7"/>
    <w:rsid w:val="00FC4645"/>
    <w:rsid w:val="00FC52DC"/>
    <w:rsid w:val="00FC5AC1"/>
    <w:rsid w:val="00FC6435"/>
    <w:rsid w:val="00FC6468"/>
    <w:rsid w:val="00FC6BB4"/>
    <w:rsid w:val="00FC6C0E"/>
    <w:rsid w:val="00FC7C0B"/>
    <w:rsid w:val="00FD1068"/>
    <w:rsid w:val="00FD29CD"/>
    <w:rsid w:val="00FD3395"/>
    <w:rsid w:val="00FD4A1F"/>
    <w:rsid w:val="00FD5415"/>
    <w:rsid w:val="00FD5CBA"/>
    <w:rsid w:val="00FD6B1A"/>
    <w:rsid w:val="00FD7F0F"/>
    <w:rsid w:val="00FE112B"/>
    <w:rsid w:val="00FE1C7C"/>
    <w:rsid w:val="00FE211F"/>
    <w:rsid w:val="00FE234C"/>
    <w:rsid w:val="00FE255A"/>
    <w:rsid w:val="00FE29DC"/>
    <w:rsid w:val="00FE2C23"/>
    <w:rsid w:val="00FE3BFF"/>
    <w:rsid w:val="00FE3DAD"/>
    <w:rsid w:val="00FE3E00"/>
    <w:rsid w:val="00FE42CB"/>
    <w:rsid w:val="00FE4F8F"/>
    <w:rsid w:val="00FE5DDD"/>
    <w:rsid w:val="00FE6533"/>
    <w:rsid w:val="00FE6F90"/>
    <w:rsid w:val="00FE7D34"/>
    <w:rsid w:val="00FF0D78"/>
    <w:rsid w:val="00FF0DC7"/>
    <w:rsid w:val="00FF15D1"/>
    <w:rsid w:val="00FF1D73"/>
    <w:rsid w:val="00FF2786"/>
    <w:rsid w:val="00FF4743"/>
    <w:rsid w:val="00FF4AA6"/>
    <w:rsid w:val="00FF5D8B"/>
    <w:rsid w:val="00FF6129"/>
    <w:rsid w:val="00FF6668"/>
    <w:rsid w:val="00FF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058EC"/>
  <w15:chartTrackingRefBased/>
  <w15:docId w15:val="{0A030242-E971-40DD-BD25-2D2EBD34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D9B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42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42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757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0332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D0522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312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CB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CBA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CBA"/>
    <w:rPr>
      <w:rFonts w:cs="Mangal"/>
      <w:b/>
      <w:bCs/>
      <w:sz w:val="20"/>
      <w:szCs w:val="18"/>
    </w:rPr>
  </w:style>
  <w:style w:type="character" w:customStyle="1" w:styleId="cf01">
    <w:name w:val="cf01"/>
    <w:basedOn w:val="DefaultParagraphFont"/>
    <w:rsid w:val="00E4407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4157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1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9903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3</TotalTime>
  <Pages>3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Ranjan</dc:creator>
  <cp:keywords/>
  <dc:description/>
  <cp:lastModifiedBy>Shubham Ranjan</cp:lastModifiedBy>
  <cp:revision>910</cp:revision>
  <cp:lastPrinted>2023-09-20T05:52:00Z</cp:lastPrinted>
  <dcterms:created xsi:type="dcterms:W3CDTF">2022-12-17T10:57:00Z</dcterms:created>
  <dcterms:modified xsi:type="dcterms:W3CDTF">2024-04-04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ibI6tmq"/&gt;&lt;style id="http://www.zotero.org/styles/ieee" locale="en-US" hasBibliography="1" bibliographyStyleHasBeenSet="1"/&gt;&lt;prefs&gt;&lt;pref name="fieldType" value="Field"/&gt;&lt;/prefs&gt;&lt;/data&gt;</vt:lpwstr>
  </property>
</Properties>
</file>